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0799B" w14:textId="76502223" w:rsidR="007953FF" w:rsidRPr="00DF17DB" w:rsidRDefault="00B56250" w:rsidP="00677B3B">
      <w:pPr>
        <w:pStyle w:val="Heading1"/>
      </w:pPr>
      <w:bookmarkStart w:id="0" w:name="_Toc94022625"/>
      <w:r>
        <w:t>Supplementary</w:t>
      </w:r>
      <w:r w:rsidR="00677B3B" w:rsidRPr="00DF17DB">
        <w:t xml:space="preserve"> S</w:t>
      </w:r>
      <w:r w:rsidR="007953FF" w:rsidRPr="00DF17DB">
        <w:t xml:space="preserve">1 </w:t>
      </w:r>
      <w:r w:rsidR="003D73E8">
        <w:t>Survey</w:t>
      </w:r>
      <w:bookmarkEnd w:id="0"/>
      <w:r w:rsidR="00B07172">
        <w:t xml:space="preserve"> </w:t>
      </w:r>
    </w:p>
    <w:p w14:paraId="4862B4CD" w14:textId="0DBF09B9" w:rsidR="00AD6A0F" w:rsidRPr="00B07172" w:rsidRDefault="00AD6A0F" w:rsidP="00AD6A0F">
      <w:pPr>
        <w:rPr>
          <w:lang w:val="en-US"/>
        </w:rPr>
      </w:pPr>
    </w:p>
    <w:p w14:paraId="74E4AB3C" w14:textId="038A235F" w:rsidR="00AD6A0F" w:rsidRPr="00B07172" w:rsidRDefault="00AD6A0F" w:rsidP="00AD6A0F">
      <w:pPr>
        <w:rPr>
          <w:lang w:val="en-US"/>
        </w:rPr>
      </w:pPr>
    </w:p>
    <w:p w14:paraId="657BAFAD" w14:textId="77777777" w:rsidR="00AD6A0F" w:rsidRPr="00B07172" w:rsidRDefault="00AD6A0F" w:rsidP="00AD6A0F">
      <w:pPr>
        <w:rPr>
          <w:lang w:val="en-US"/>
        </w:rPr>
      </w:pPr>
    </w:p>
    <w:bookmarkStart w:id="1" w:name="_Toc94022626" w:displacedByCustomXml="next"/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16975787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C43DF30" w14:textId="013D955C" w:rsidR="00AD6A0F" w:rsidRPr="00B07172" w:rsidRDefault="00AD6A0F" w:rsidP="00677B3B">
          <w:pPr>
            <w:pStyle w:val="Heading1"/>
            <w:rPr>
              <w:lang w:val="en-US"/>
            </w:rPr>
          </w:pPr>
          <w:r w:rsidRPr="00B07172">
            <w:rPr>
              <w:lang w:val="en-US"/>
            </w:rPr>
            <w:t>Contents</w:t>
          </w:r>
          <w:bookmarkEnd w:id="1"/>
        </w:p>
        <w:p w14:paraId="01527264" w14:textId="120C225A" w:rsidR="001313F1" w:rsidRDefault="00AD6A0F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4022625" w:history="1">
            <w:r w:rsidR="001313F1" w:rsidRPr="00E31AC2">
              <w:rPr>
                <w:rStyle w:val="Hyperlink"/>
                <w:noProof/>
              </w:rPr>
              <w:t>Supplementary S1 Survey</w:t>
            </w:r>
            <w:r w:rsidR="001313F1">
              <w:rPr>
                <w:noProof/>
                <w:webHidden/>
              </w:rPr>
              <w:tab/>
            </w:r>
            <w:r w:rsidR="001313F1">
              <w:rPr>
                <w:noProof/>
                <w:webHidden/>
              </w:rPr>
              <w:fldChar w:fldCharType="begin"/>
            </w:r>
            <w:r w:rsidR="001313F1">
              <w:rPr>
                <w:noProof/>
                <w:webHidden/>
              </w:rPr>
              <w:instrText xml:space="preserve"> PAGEREF _Toc94022625 \h </w:instrText>
            </w:r>
            <w:r w:rsidR="001313F1">
              <w:rPr>
                <w:noProof/>
                <w:webHidden/>
              </w:rPr>
            </w:r>
            <w:r w:rsidR="001313F1">
              <w:rPr>
                <w:noProof/>
                <w:webHidden/>
              </w:rPr>
              <w:fldChar w:fldCharType="separate"/>
            </w:r>
            <w:r w:rsidR="001313F1">
              <w:rPr>
                <w:noProof/>
                <w:webHidden/>
              </w:rPr>
              <w:t>1</w:t>
            </w:r>
            <w:r w:rsidR="001313F1">
              <w:rPr>
                <w:noProof/>
                <w:webHidden/>
              </w:rPr>
              <w:fldChar w:fldCharType="end"/>
            </w:r>
          </w:hyperlink>
        </w:p>
        <w:p w14:paraId="52FB24E4" w14:textId="4A33D093" w:rsidR="001313F1" w:rsidRDefault="001313F1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hyperlink w:anchor="_Toc94022626" w:history="1">
            <w:r w:rsidRPr="00E31AC2">
              <w:rPr>
                <w:rStyle w:val="Hyperlink"/>
                <w:noProof/>
                <w:lang w:val="en-US"/>
              </w:rPr>
              <w:t>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3325F" w14:textId="22084A61" w:rsidR="001313F1" w:rsidRDefault="001313F1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hyperlink w:anchor="_Toc94022627" w:history="1">
            <w:r w:rsidRPr="00E31AC2">
              <w:rPr>
                <w:rStyle w:val="Hyperlink"/>
                <w:noProof/>
                <w:lang w:val="en-US"/>
              </w:rPr>
              <w:t>Survey screensho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7028E5" w14:textId="7210213E" w:rsidR="001313F1" w:rsidRDefault="001313F1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hyperlink w:anchor="_Toc94022628" w:history="1">
            <w:r w:rsidRPr="00E31AC2">
              <w:rPr>
                <w:rStyle w:val="Hyperlink"/>
                <w:noProof/>
                <w:lang w:val="en-US"/>
              </w:rPr>
              <w:t>Survey questions and trans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DDD6D8" w14:textId="77200C3F" w:rsidR="001313F1" w:rsidRDefault="001313F1">
          <w:pPr>
            <w:pStyle w:val="TOC2"/>
            <w:tabs>
              <w:tab w:val="right" w:leader="dot" w:pos="9016"/>
            </w:tabs>
            <w:rPr>
              <w:noProof/>
              <w:lang/>
            </w:rPr>
          </w:pPr>
          <w:hyperlink w:anchor="_Toc94022629" w:history="1">
            <w:r w:rsidRPr="00E31AC2">
              <w:rPr>
                <w:rStyle w:val="Hyperlink"/>
                <w:noProof/>
                <w:lang w:val="en-US"/>
              </w:rPr>
              <w:t>Stat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880DC3" w14:textId="50AF5189" w:rsidR="001313F1" w:rsidRDefault="001313F1">
          <w:pPr>
            <w:pStyle w:val="TOC2"/>
            <w:tabs>
              <w:tab w:val="right" w:leader="dot" w:pos="9016"/>
            </w:tabs>
            <w:rPr>
              <w:noProof/>
              <w:lang/>
            </w:rPr>
          </w:pPr>
          <w:hyperlink w:anchor="_Toc94022630" w:history="1">
            <w:r w:rsidRPr="00E31AC2">
              <w:rPr>
                <w:rStyle w:val="Hyperlink"/>
                <w:noProof/>
                <w:lang w:val="en-US"/>
              </w:rPr>
              <w:t>Sociodemographic background ques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84BDE4" w14:textId="11B15404" w:rsidR="001313F1" w:rsidRDefault="001313F1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hyperlink w:anchor="_Toc94022631" w:history="1">
            <w:r w:rsidRPr="00E31AC2">
              <w:rPr>
                <w:rStyle w:val="Hyperlink"/>
                <w:noProof/>
              </w:rPr>
              <w:t>Material and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75BBAD" w14:textId="27010138" w:rsidR="001313F1" w:rsidRDefault="001313F1">
          <w:pPr>
            <w:pStyle w:val="TOC1"/>
            <w:tabs>
              <w:tab w:val="right" w:leader="dot" w:pos="9016"/>
            </w:tabs>
            <w:rPr>
              <w:noProof/>
              <w:lang/>
            </w:rPr>
          </w:pPr>
          <w:hyperlink w:anchor="_Toc94022632" w:history="1">
            <w:r w:rsidRPr="00E31AC2">
              <w:rPr>
                <w:rStyle w:val="Hyperlink"/>
                <w:noProof/>
              </w:rPr>
              <w:t>Limit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022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8FABAE" w14:textId="34ADD29C" w:rsidR="00C9607E" w:rsidRPr="00AD6A0F" w:rsidRDefault="00AD6A0F" w:rsidP="00AD6A0F">
          <w:r>
            <w:rPr>
              <w:b/>
              <w:bCs/>
              <w:noProof/>
            </w:rPr>
            <w:fldChar w:fldCharType="end"/>
          </w:r>
        </w:p>
      </w:sdtContent>
    </w:sdt>
    <w:p w14:paraId="1B9EC5B9" w14:textId="77777777" w:rsidR="00AD6A0F" w:rsidRDefault="00AD6A0F">
      <w:pPr>
        <w:rPr>
          <w:lang w:val="en-US"/>
        </w:rPr>
      </w:pPr>
    </w:p>
    <w:p w14:paraId="5D1FDB6A" w14:textId="77777777" w:rsidR="00AD6A0F" w:rsidRDefault="00AD6A0F">
      <w:pPr>
        <w:rPr>
          <w:lang w:val="en-US"/>
        </w:rPr>
      </w:pPr>
    </w:p>
    <w:p w14:paraId="423B0EF3" w14:textId="77777777" w:rsidR="00AD6A0F" w:rsidRDefault="00AD6A0F">
      <w:pPr>
        <w:rPr>
          <w:lang w:val="en-US"/>
        </w:rPr>
      </w:pPr>
    </w:p>
    <w:p w14:paraId="201F2191" w14:textId="2A315949" w:rsidR="00D731AC" w:rsidRDefault="00D731AC">
      <w:pPr>
        <w:rPr>
          <w:lang w:val="en-US"/>
        </w:rPr>
      </w:pPr>
      <w:r>
        <w:rPr>
          <w:lang w:val="en-US"/>
        </w:rPr>
        <w:br w:type="page"/>
      </w:r>
    </w:p>
    <w:p w14:paraId="27AFFCF2" w14:textId="114BFDED" w:rsidR="00AD6A0F" w:rsidRDefault="00AD6A0F" w:rsidP="00AD6A0F">
      <w:pPr>
        <w:pStyle w:val="Heading1"/>
        <w:rPr>
          <w:lang w:val="en-US"/>
        </w:rPr>
      </w:pPr>
      <w:bookmarkStart w:id="2" w:name="_Toc94022627"/>
      <w:r w:rsidRPr="007953FF">
        <w:rPr>
          <w:lang w:val="en-US"/>
        </w:rPr>
        <w:lastRenderedPageBreak/>
        <w:t>Survey screenshots</w:t>
      </w:r>
      <w:bookmarkEnd w:id="2"/>
      <w:r w:rsidRPr="007953FF">
        <w:rPr>
          <w:lang w:val="en-US"/>
        </w:rPr>
        <w:t xml:space="preserve"> </w:t>
      </w:r>
    </w:p>
    <w:p w14:paraId="5A1D06D3" w14:textId="308AC403" w:rsidR="00A517A7" w:rsidRDefault="00A517A7">
      <w:pPr>
        <w:rPr>
          <w:lang w:val="en-US"/>
        </w:rPr>
      </w:pPr>
      <w:r>
        <w:rPr>
          <w:lang w:val="en-US"/>
        </w:rPr>
        <w:t>A version only. For phrasing of all versions and English translation, see the Tables 1</w:t>
      </w:r>
      <w:r w:rsidR="00256900">
        <w:rPr>
          <w:lang w:val="en-US"/>
        </w:rPr>
        <w:t xml:space="preserve"> until 7. </w:t>
      </w:r>
    </w:p>
    <w:p w14:paraId="20DAB858" w14:textId="01DEC44A" w:rsidR="00A517A7" w:rsidRDefault="00A517A7">
      <w:pPr>
        <w:rPr>
          <w:lang w:val="en-US"/>
        </w:rPr>
      </w:pPr>
      <w:r>
        <w:rPr>
          <w:lang w:val="en-US"/>
        </w:rPr>
        <w:br w:type="page"/>
      </w:r>
    </w:p>
    <w:p w14:paraId="2B592598" w14:textId="03CB1469" w:rsidR="0096047F" w:rsidRPr="0096047F" w:rsidRDefault="0096047F" w:rsidP="0096047F">
      <w:pPr>
        <w:rPr>
          <w:lang w:val="en-US"/>
        </w:rPr>
      </w:pPr>
      <w:r w:rsidRPr="007953FF">
        <w:rPr>
          <w:lang w:val="en-US"/>
        </w:rPr>
        <w:lastRenderedPageBreak/>
        <w:t>Page 1</w:t>
      </w:r>
      <w:r>
        <w:rPr>
          <w:lang w:val="en-US"/>
        </w:rPr>
        <w:t>: Consent</w:t>
      </w:r>
    </w:p>
    <w:p w14:paraId="481F08C1" w14:textId="06C156CD" w:rsidR="00BC1B72" w:rsidRDefault="00E4509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8D1A9D" wp14:editId="29200669">
            <wp:extent cx="4832318" cy="8514608"/>
            <wp:effectExtent l="0" t="0" r="698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797" cy="8524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D03EA" w14:textId="1B729E6E" w:rsidR="00D731AC" w:rsidRPr="00722B86" w:rsidRDefault="00D731AC">
      <w:pPr>
        <w:rPr>
          <w:lang w:val="en-US"/>
        </w:rPr>
      </w:pPr>
      <w:r w:rsidRPr="00722B86">
        <w:rPr>
          <w:lang w:val="en-US"/>
        </w:rPr>
        <w:lastRenderedPageBreak/>
        <w:t>Page 2</w:t>
      </w:r>
      <w:r w:rsidR="0096047F" w:rsidRPr="00722B86">
        <w:rPr>
          <w:lang w:val="en-US"/>
        </w:rPr>
        <w:t>: Capability statements</w:t>
      </w:r>
      <w:r w:rsidR="009E780D" w:rsidRPr="00722B86">
        <w:rPr>
          <w:lang w:val="en-US"/>
        </w:rPr>
        <w:br/>
      </w:r>
      <w:r w:rsidR="000455FE">
        <w:rPr>
          <w:noProof/>
          <w:lang w:val="en-US"/>
        </w:rPr>
        <w:drawing>
          <wp:inline distT="0" distB="0" distL="0" distR="0" wp14:anchorId="63B26CC0" wp14:editId="50550833">
            <wp:extent cx="3978234" cy="8639869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209" cy="8650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2B86">
        <w:rPr>
          <w:lang w:val="en-US"/>
        </w:rPr>
        <w:br w:type="page"/>
      </w:r>
    </w:p>
    <w:p w14:paraId="1ED2AB3B" w14:textId="1BB61C11" w:rsidR="001217A6" w:rsidRPr="00722B86" w:rsidRDefault="00D731AC">
      <w:pPr>
        <w:rPr>
          <w:lang w:val="en-US"/>
        </w:rPr>
      </w:pPr>
      <w:r w:rsidRPr="00722B86">
        <w:rPr>
          <w:lang w:val="en-US"/>
        </w:rPr>
        <w:lastRenderedPageBreak/>
        <w:t>Page 3</w:t>
      </w:r>
      <w:r w:rsidR="0096047F" w:rsidRPr="00610507">
        <w:t>: Inequality questions</w:t>
      </w:r>
      <w:r w:rsidR="0096047F" w:rsidRPr="00722B86">
        <w:rPr>
          <w:lang w:val="en-US"/>
        </w:rPr>
        <w:t xml:space="preserve"> </w:t>
      </w:r>
      <w:r w:rsidR="001217A6" w:rsidRPr="00722B86">
        <w:rPr>
          <w:lang w:val="en-US"/>
        </w:rPr>
        <w:br/>
      </w:r>
      <w:r w:rsidR="007A336D">
        <w:rPr>
          <w:noProof/>
          <w:lang w:val="en-US"/>
        </w:rPr>
        <w:drawing>
          <wp:inline distT="0" distB="0" distL="0" distR="0" wp14:anchorId="2A2725D5" wp14:editId="620CAF83">
            <wp:extent cx="5723890" cy="64128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641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013BB" w14:textId="30903C68" w:rsidR="001217A6" w:rsidRPr="00722B86" w:rsidRDefault="001217A6">
      <w:pPr>
        <w:rPr>
          <w:lang w:val="en-US"/>
        </w:rPr>
      </w:pPr>
    </w:p>
    <w:p w14:paraId="44389DA2" w14:textId="185BFAED" w:rsidR="00C81EDC" w:rsidRPr="00722B86" w:rsidRDefault="00B14F39">
      <w:pPr>
        <w:rPr>
          <w:lang w:val="en-US"/>
        </w:rPr>
      </w:pPr>
      <w:r w:rsidRPr="00722B86">
        <w:rPr>
          <w:lang w:val="en-US"/>
        </w:rPr>
        <w:br w:type="page"/>
      </w:r>
    </w:p>
    <w:p w14:paraId="6ECECA82" w14:textId="250591BD" w:rsidR="00BC1B72" w:rsidRPr="0096047F" w:rsidRDefault="00D731AC">
      <w:pPr>
        <w:rPr>
          <w:lang w:val="en-US"/>
        </w:rPr>
      </w:pPr>
      <w:r w:rsidRPr="0096047F">
        <w:rPr>
          <w:lang w:val="en-US"/>
        </w:rPr>
        <w:lastRenderedPageBreak/>
        <w:t xml:space="preserve">Page </w:t>
      </w:r>
      <w:r w:rsidR="0096047F" w:rsidRPr="0096047F">
        <w:rPr>
          <w:lang w:val="en-US"/>
        </w:rPr>
        <w:t>4: Other capability questions</w:t>
      </w:r>
      <w:r w:rsidR="00722B86">
        <w:rPr>
          <w:lang w:val="en-US"/>
        </w:rPr>
        <w:t xml:space="preserve"> (results not reported)</w:t>
      </w:r>
      <w:r w:rsidR="001217A6" w:rsidRPr="0096047F">
        <w:rPr>
          <w:lang w:val="en-US"/>
        </w:rPr>
        <w:br/>
      </w:r>
      <w:r w:rsidR="007A336D">
        <w:rPr>
          <w:noProof/>
          <w:lang w:val="sv-SE"/>
        </w:rPr>
        <w:drawing>
          <wp:inline distT="0" distB="0" distL="0" distR="0" wp14:anchorId="6CF7A9D0" wp14:editId="1EDDD047">
            <wp:extent cx="4513779" cy="8633361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646" cy="8640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2E730" w14:textId="76D2B9A7" w:rsidR="00BC1B72" w:rsidRPr="0096047F" w:rsidRDefault="00BC1B72">
      <w:pPr>
        <w:rPr>
          <w:lang w:val="en-US"/>
        </w:rPr>
      </w:pPr>
      <w:r w:rsidRPr="0096047F">
        <w:rPr>
          <w:lang w:val="en-US"/>
        </w:rPr>
        <w:lastRenderedPageBreak/>
        <w:t>Page 5</w:t>
      </w:r>
      <w:r w:rsidR="0096047F" w:rsidRPr="0096047F">
        <w:rPr>
          <w:lang w:val="en-US"/>
        </w:rPr>
        <w:t>: Background</w:t>
      </w:r>
      <w:r w:rsidR="0096047F">
        <w:rPr>
          <w:lang w:val="en-US"/>
        </w:rPr>
        <w:t xml:space="preserve"> questions</w:t>
      </w:r>
    </w:p>
    <w:p w14:paraId="488C1EB3" w14:textId="5FCE5E27" w:rsidR="00BC1B72" w:rsidRDefault="008360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6028D5" wp14:editId="4836D579">
            <wp:extent cx="4589259" cy="8526145"/>
            <wp:effectExtent l="0" t="0" r="1905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031" cy="853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1B72">
        <w:rPr>
          <w:lang w:val="en-US"/>
        </w:rPr>
        <w:br w:type="page"/>
      </w:r>
    </w:p>
    <w:p w14:paraId="5975F167" w14:textId="009706BE" w:rsidR="001217A6" w:rsidRPr="004E217D" w:rsidRDefault="0096047F">
      <w:r w:rsidRPr="004E217D">
        <w:lastRenderedPageBreak/>
        <w:t>Page 5 continued: Background questions</w:t>
      </w:r>
    </w:p>
    <w:p w14:paraId="69932052" w14:textId="4DBF13B1" w:rsidR="00BC1B72" w:rsidRDefault="00BC1B72">
      <w:pPr>
        <w:rPr>
          <w:lang w:val="en-US"/>
        </w:rPr>
      </w:pPr>
      <w:r w:rsidRPr="00BC1B72">
        <w:rPr>
          <w:noProof/>
          <w:lang w:val="en-US"/>
        </w:rPr>
        <w:drawing>
          <wp:inline distT="0" distB="0" distL="0" distR="0" wp14:anchorId="7AC65770" wp14:editId="649B8773">
            <wp:extent cx="4436144" cy="8281358"/>
            <wp:effectExtent l="0" t="0" r="254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817" cy="8297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DA1B3" w14:textId="5E6526EC" w:rsidR="001217A6" w:rsidRPr="00874BEA" w:rsidRDefault="00D731AC">
      <w:pPr>
        <w:rPr>
          <w:lang w:val="en-US"/>
        </w:rPr>
      </w:pPr>
      <w:r w:rsidRPr="00874BEA">
        <w:rPr>
          <w:lang w:val="en-US"/>
        </w:rPr>
        <w:br w:type="page"/>
      </w:r>
    </w:p>
    <w:p w14:paraId="0241C4C9" w14:textId="77777777" w:rsidR="00B14F39" w:rsidRPr="00874BEA" w:rsidRDefault="00B14F39">
      <w:pPr>
        <w:rPr>
          <w:lang w:val="en-US"/>
        </w:rPr>
      </w:pPr>
    </w:p>
    <w:p w14:paraId="029B9046" w14:textId="56176CF9" w:rsidR="00FC12E0" w:rsidRDefault="00FC12E0" w:rsidP="00FC12E0">
      <w:pPr>
        <w:pStyle w:val="Heading1"/>
        <w:rPr>
          <w:lang w:val="en-US"/>
        </w:rPr>
      </w:pPr>
      <w:bookmarkStart w:id="3" w:name="_Toc94022628"/>
      <w:r w:rsidRPr="00874BEA">
        <w:rPr>
          <w:lang w:val="en-US"/>
        </w:rPr>
        <w:t xml:space="preserve">Survey </w:t>
      </w:r>
      <w:r w:rsidR="00056F5D" w:rsidRPr="00874BEA">
        <w:rPr>
          <w:lang w:val="en-US"/>
        </w:rPr>
        <w:t>questions</w:t>
      </w:r>
      <w:r w:rsidRPr="00874BEA">
        <w:rPr>
          <w:lang w:val="en-US"/>
        </w:rPr>
        <w:t xml:space="preserve"> </w:t>
      </w:r>
      <w:r w:rsidR="002C706B" w:rsidRPr="00874BEA">
        <w:rPr>
          <w:lang w:val="en-US"/>
        </w:rPr>
        <w:t>and translations</w:t>
      </w:r>
      <w:bookmarkEnd w:id="3"/>
    </w:p>
    <w:p w14:paraId="5BBC5FED" w14:textId="1D4F4630" w:rsidR="0069040C" w:rsidRPr="0069040C" w:rsidRDefault="0069040C" w:rsidP="0069040C">
      <w:pPr>
        <w:rPr>
          <w:lang w:val="en-US"/>
        </w:rPr>
      </w:pPr>
      <w:r>
        <w:rPr>
          <w:lang w:val="en-US"/>
        </w:rPr>
        <w:t xml:space="preserve">The translations are not professional and we do not encourage their use. </w:t>
      </w:r>
    </w:p>
    <w:p w14:paraId="45216703" w14:textId="50C44A7D" w:rsidR="00056F5D" w:rsidRPr="00874BEA" w:rsidRDefault="00056F5D" w:rsidP="00AE1488">
      <w:pPr>
        <w:pStyle w:val="Heading2"/>
        <w:rPr>
          <w:lang w:val="en-US"/>
        </w:rPr>
      </w:pPr>
      <w:bookmarkStart w:id="4" w:name="_Toc94022629"/>
      <w:r w:rsidRPr="00874BEA">
        <w:rPr>
          <w:lang w:val="en-US"/>
        </w:rPr>
        <w:t>Statements</w:t>
      </w:r>
      <w:bookmarkEnd w:id="4"/>
    </w:p>
    <w:p w14:paraId="156A7C33" w14:textId="44F3BFF1" w:rsidR="00727462" w:rsidRDefault="00727462" w:rsidP="00727462">
      <w:pPr>
        <w:rPr>
          <w:lang w:val="en-US"/>
        </w:rPr>
      </w:pPr>
      <w:r>
        <w:rPr>
          <w:lang w:val="en-US"/>
        </w:rPr>
        <w:t>The statements appear</w:t>
      </w:r>
      <w:r w:rsidR="002D1B04">
        <w:rPr>
          <w:lang w:val="en-US"/>
        </w:rPr>
        <w:t>ed on page 2 of the survey</w:t>
      </w:r>
      <w:r w:rsidR="00D47E17">
        <w:rPr>
          <w:lang w:val="en-US"/>
        </w:rPr>
        <w:t xml:space="preserve"> where</w:t>
      </w:r>
      <w:r w:rsidR="002D1B04">
        <w:rPr>
          <w:lang w:val="en-US"/>
        </w:rPr>
        <w:t xml:space="preserve"> participants stated for each statement their </w:t>
      </w:r>
      <w:r w:rsidR="00D47E17">
        <w:rPr>
          <w:lang w:val="en-US"/>
        </w:rPr>
        <w:t>self-</w:t>
      </w:r>
      <w:r w:rsidR="002D1500">
        <w:rPr>
          <w:lang w:val="en-US"/>
        </w:rPr>
        <w:t>rated</w:t>
      </w:r>
      <w:r w:rsidR="00D47E17">
        <w:rPr>
          <w:lang w:val="en-US"/>
        </w:rPr>
        <w:t xml:space="preserve"> </w:t>
      </w:r>
      <w:r w:rsidR="002D1B04">
        <w:rPr>
          <w:lang w:val="en-US"/>
        </w:rPr>
        <w:t>capability</w:t>
      </w:r>
      <w:r w:rsidR="00D47E17">
        <w:rPr>
          <w:lang w:val="en-US"/>
        </w:rPr>
        <w:t xml:space="preserve"> level</w:t>
      </w:r>
      <w:r w:rsidR="0069040C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0"/>
        <w:gridCol w:w="4056"/>
      </w:tblGrid>
      <w:tr w:rsidR="00A85689" w:rsidRPr="00A85689" w14:paraId="5B604F99" w14:textId="77777777" w:rsidTr="00A85689">
        <w:tc>
          <w:tcPr>
            <w:tcW w:w="4960" w:type="dxa"/>
          </w:tcPr>
          <w:p w14:paraId="6ADBAF7F" w14:textId="203801E8" w:rsidR="00A85689" w:rsidRPr="004046E3" w:rsidRDefault="00A85689" w:rsidP="00C01CD1">
            <w:pPr>
              <w:rPr>
                <w:b/>
                <w:bCs/>
                <w:lang w:val="sv-SE"/>
              </w:rPr>
            </w:pPr>
            <w:proofErr w:type="spellStart"/>
            <w:r w:rsidRPr="004046E3">
              <w:rPr>
                <w:b/>
                <w:bCs/>
                <w:lang w:val="sv-SE"/>
              </w:rPr>
              <w:t>Question</w:t>
            </w:r>
            <w:proofErr w:type="spellEnd"/>
            <w:r w:rsidRPr="004046E3">
              <w:rPr>
                <w:b/>
                <w:bCs/>
                <w:lang w:val="sv-SE"/>
              </w:rPr>
              <w:t xml:space="preserve"> Swedish</w:t>
            </w:r>
          </w:p>
        </w:tc>
        <w:tc>
          <w:tcPr>
            <w:tcW w:w="4056" w:type="dxa"/>
          </w:tcPr>
          <w:p w14:paraId="08E885C3" w14:textId="20AE29CC" w:rsidR="00A85689" w:rsidRPr="004046E3" w:rsidRDefault="00A85689" w:rsidP="00C01CD1">
            <w:pPr>
              <w:rPr>
                <w:b/>
                <w:bCs/>
                <w:lang w:val="sv-SE"/>
              </w:rPr>
            </w:pPr>
            <w:proofErr w:type="spellStart"/>
            <w:r w:rsidRPr="004046E3">
              <w:rPr>
                <w:b/>
                <w:bCs/>
                <w:lang w:val="sv-SE"/>
              </w:rPr>
              <w:t>Question</w:t>
            </w:r>
            <w:proofErr w:type="spellEnd"/>
            <w:r w:rsidRPr="004046E3">
              <w:rPr>
                <w:b/>
                <w:bCs/>
                <w:lang w:val="sv-SE"/>
              </w:rPr>
              <w:t xml:space="preserve"> English</w:t>
            </w:r>
          </w:p>
        </w:tc>
      </w:tr>
      <w:tr w:rsidR="004046E3" w:rsidRPr="00A85689" w14:paraId="5E2E901A" w14:textId="77777777" w:rsidTr="00B9128A">
        <w:trPr>
          <w:trHeight w:val="1343"/>
        </w:trPr>
        <w:tc>
          <w:tcPr>
            <w:tcW w:w="4960" w:type="dxa"/>
          </w:tcPr>
          <w:p w14:paraId="4DFDE728" w14:textId="77777777" w:rsidR="004046E3" w:rsidRPr="004046E3" w:rsidRDefault="004046E3" w:rsidP="00C01CD1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Här följer tio påståenden som vi ber dig ta ställning till. Du väljer ett svarsalternativ för varje påstående.</w:t>
            </w:r>
          </w:p>
          <w:p w14:paraId="2099D4FB" w14:textId="77777777" w:rsidR="004046E3" w:rsidRPr="004046E3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4046E3">
              <w:rPr>
                <w:lang w:val="sv-SE"/>
              </w:rPr>
              <w:t>Instämmer helt</w:t>
            </w:r>
          </w:p>
          <w:p w14:paraId="488C66CB" w14:textId="77777777" w:rsidR="004046E3" w:rsidRPr="004046E3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4046E3">
              <w:rPr>
                <w:lang w:val="sv-SE"/>
              </w:rPr>
              <w:t>Instämmer delvis</w:t>
            </w:r>
          </w:p>
          <w:p w14:paraId="1D2F154C" w14:textId="4D5049C5" w:rsidR="004046E3" w:rsidRPr="00A85689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4046E3">
              <w:rPr>
                <w:lang w:val="sv-SE"/>
              </w:rPr>
              <w:t>Instämmer inte alls</w:t>
            </w:r>
          </w:p>
        </w:tc>
        <w:tc>
          <w:tcPr>
            <w:tcW w:w="4056" w:type="dxa"/>
          </w:tcPr>
          <w:p w14:paraId="5058AA39" w14:textId="0C4C3EEF" w:rsidR="004046E3" w:rsidRPr="004046E3" w:rsidRDefault="004046E3" w:rsidP="004046E3">
            <w:pPr>
              <w:rPr>
                <w:i/>
                <w:iCs/>
                <w:lang w:val="en-US"/>
              </w:rPr>
            </w:pPr>
            <w:r w:rsidRPr="004046E3">
              <w:rPr>
                <w:i/>
                <w:iCs/>
                <w:lang w:val="en-US"/>
              </w:rPr>
              <w:t>Here follow ten statements t</w:t>
            </w:r>
            <w:r>
              <w:rPr>
                <w:i/>
                <w:iCs/>
                <w:lang w:val="en-US"/>
              </w:rPr>
              <w:t xml:space="preserve">hat we ask you to answer. </w:t>
            </w:r>
          </w:p>
          <w:p w14:paraId="6A948A14" w14:textId="21D66A8D" w:rsidR="004046E3" w:rsidRDefault="004046E3" w:rsidP="004046E3">
            <w:pPr>
              <w:pStyle w:val="ListParagraph"/>
              <w:numPr>
                <w:ilvl w:val="0"/>
                <w:numId w:val="10"/>
              </w:numPr>
              <w:rPr>
                <w:lang w:val="sv-SE"/>
              </w:rPr>
            </w:pPr>
            <w:proofErr w:type="spellStart"/>
            <w:r>
              <w:rPr>
                <w:lang w:val="sv-SE"/>
              </w:rPr>
              <w:t>Agree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completely</w:t>
            </w:r>
            <w:proofErr w:type="spellEnd"/>
          </w:p>
          <w:p w14:paraId="39C27425" w14:textId="3834B235" w:rsidR="004046E3" w:rsidRPr="004046E3" w:rsidRDefault="004046E3" w:rsidP="004046E3">
            <w:pPr>
              <w:pStyle w:val="ListParagraph"/>
              <w:numPr>
                <w:ilvl w:val="0"/>
                <w:numId w:val="10"/>
              </w:numPr>
              <w:rPr>
                <w:lang w:val="sv-SE"/>
              </w:rPr>
            </w:pPr>
            <w:proofErr w:type="spellStart"/>
            <w:r>
              <w:rPr>
                <w:lang w:val="sv-SE"/>
              </w:rPr>
              <w:t>Agree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partially</w:t>
            </w:r>
            <w:proofErr w:type="spellEnd"/>
          </w:p>
          <w:p w14:paraId="3250BB4F" w14:textId="58141FE6" w:rsidR="004046E3" w:rsidRPr="004046E3" w:rsidRDefault="004046E3" w:rsidP="004046E3">
            <w:pPr>
              <w:pStyle w:val="ListParagraph"/>
              <w:numPr>
                <w:ilvl w:val="0"/>
                <w:numId w:val="10"/>
              </w:numPr>
              <w:rPr>
                <w:lang w:val="sv-SE"/>
              </w:rPr>
            </w:pPr>
            <w:r>
              <w:rPr>
                <w:lang w:val="sv-SE"/>
              </w:rPr>
              <w:t xml:space="preserve">Not </w:t>
            </w:r>
            <w:proofErr w:type="spellStart"/>
            <w:r>
              <w:rPr>
                <w:lang w:val="sv-SE"/>
              </w:rPr>
              <w:t>agree</w:t>
            </w:r>
            <w:proofErr w:type="spellEnd"/>
            <w:r>
              <w:rPr>
                <w:lang w:val="sv-SE"/>
              </w:rPr>
              <w:t xml:space="preserve"> at all</w:t>
            </w:r>
          </w:p>
        </w:tc>
      </w:tr>
    </w:tbl>
    <w:p w14:paraId="187924D3" w14:textId="160795D4" w:rsidR="00A85689" w:rsidRPr="00303CC2" w:rsidRDefault="00303CC2" w:rsidP="00727462">
      <w:pPr>
        <w:rPr>
          <w:lang w:val="en-US"/>
        </w:rPr>
      </w:pPr>
      <w:r w:rsidRPr="00303CC2">
        <w:rPr>
          <w:lang w:val="en-US"/>
        </w:rPr>
        <w:t>Table 1. Answer translated answer o</w:t>
      </w:r>
      <w:r>
        <w:rPr>
          <w:lang w:val="en-US"/>
        </w:rPr>
        <w:t xml:space="preserve">ptions for </w:t>
      </w:r>
      <w:r w:rsidR="00C204EE">
        <w:rPr>
          <w:lang w:val="en-US"/>
        </w:rPr>
        <w:t>self-rated capability</w:t>
      </w:r>
      <w:r w:rsidR="002D1500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3844"/>
        <w:gridCol w:w="3673"/>
      </w:tblGrid>
      <w:tr w:rsidR="001A550F" w:rsidRPr="0069040C" w14:paraId="3E9DB931" w14:textId="7140B8E3" w:rsidTr="004046E3">
        <w:tc>
          <w:tcPr>
            <w:tcW w:w="0" w:type="auto"/>
          </w:tcPr>
          <w:p w14:paraId="670F351B" w14:textId="784938E8" w:rsidR="00297B34" w:rsidRPr="0069040C" w:rsidRDefault="00297B34" w:rsidP="009A0EF3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 xml:space="preserve">Capability </w:t>
            </w:r>
          </w:p>
        </w:tc>
        <w:tc>
          <w:tcPr>
            <w:tcW w:w="0" w:type="auto"/>
          </w:tcPr>
          <w:p w14:paraId="42E35375" w14:textId="22A9CC4C" w:rsidR="00297B34" w:rsidRPr="0069040C" w:rsidRDefault="00297B34" w:rsidP="009A0EF3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Swedish</w:t>
            </w:r>
          </w:p>
        </w:tc>
        <w:tc>
          <w:tcPr>
            <w:tcW w:w="0" w:type="auto"/>
          </w:tcPr>
          <w:p w14:paraId="26059123" w14:textId="575D45FA" w:rsidR="00297B34" w:rsidRPr="0069040C" w:rsidRDefault="00297B34" w:rsidP="009A0EF3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English</w:t>
            </w:r>
          </w:p>
        </w:tc>
      </w:tr>
      <w:tr w:rsidR="001A550F" w:rsidRPr="0069040C" w14:paraId="2D7355EB" w14:textId="5A799D20" w:rsidTr="004046E3">
        <w:tc>
          <w:tcPr>
            <w:tcW w:w="0" w:type="auto"/>
          </w:tcPr>
          <w:p w14:paraId="120194A0" w14:textId="1BD5DF74" w:rsidR="00297B34" w:rsidRPr="0069040C" w:rsidRDefault="00056F5D" w:rsidP="009A0EF3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Financial</w:t>
            </w:r>
            <w:proofErr w:type="spellEnd"/>
            <w:r w:rsidRPr="0069040C">
              <w:rPr>
                <w:i/>
                <w:iCs/>
                <w:lang w:val="sv-SE"/>
              </w:rPr>
              <w:t xml:space="preserve"> situation</w:t>
            </w:r>
            <w:r w:rsidR="00C72ACC">
              <w:rPr>
                <w:i/>
                <w:iCs/>
                <w:lang w:val="sv-SE"/>
              </w:rPr>
              <w:t xml:space="preserve"> &amp; </w:t>
            </w:r>
            <w:proofErr w:type="spellStart"/>
            <w:r w:rsidR="00C72ACC">
              <w:rPr>
                <w:i/>
                <w:iCs/>
                <w:lang w:val="sv-SE"/>
              </w:rPr>
              <w:t>housing</w:t>
            </w:r>
            <w:proofErr w:type="spellEnd"/>
          </w:p>
        </w:tc>
        <w:tc>
          <w:tcPr>
            <w:tcW w:w="0" w:type="auto"/>
          </w:tcPr>
          <w:p w14:paraId="43D65F99" w14:textId="08BDB993" w:rsidR="00297B34" w:rsidRPr="0069040C" w:rsidRDefault="00A17595" w:rsidP="009A0EF3">
            <w:pPr>
              <w:rPr>
                <w:lang w:val="sv-SE"/>
              </w:rPr>
            </w:pPr>
            <w:r w:rsidRPr="0069040C">
              <w:rPr>
                <w:lang w:val="sv-SE"/>
              </w:rPr>
              <w:t>”Jag har en ekonomi (lön, annan inkomst eller besparingar) som alltid tillåter mig att ha en fast bostad och alltid tillåter mig att köpa det jag tycker mig behöva.</w:t>
            </w:r>
            <w:r w:rsidR="00297B34" w:rsidRPr="006904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121E3F69" w14:textId="30C24270" w:rsidR="00297B34" w:rsidRPr="0069040C" w:rsidRDefault="001A550F" w:rsidP="009A0EF3">
            <w:pPr>
              <w:rPr>
                <w:lang w:val="en-US"/>
              </w:rPr>
            </w:pPr>
            <w:r w:rsidRPr="0069040C">
              <w:rPr>
                <w:lang w:val="en-US"/>
              </w:rPr>
              <w:t xml:space="preserve">“I have a financial situation (salary, other income, or savings) that always allows me to have a permanent </w:t>
            </w:r>
            <w:r w:rsidR="00C54545">
              <w:rPr>
                <w:lang w:val="en-US"/>
              </w:rPr>
              <w:t>housing</w:t>
            </w:r>
            <w:r w:rsidR="00C54545" w:rsidRPr="0069040C">
              <w:rPr>
                <w:lang w:val="en-US"/>
              </w:rPr>
              <w:t xml:space="preserve"> </w:t>
            </w:r>
            <w:r w:rsidRPr="0069040C">
              <w:rPr>
                <w:lang w:val="en-US"/>
              </w:rPr>
              <w:t>and to buy what I think I need.”</w:t>
            </w:r>
          </w:p>
        </w:tc>
      </w:tr>
      <w:tr w:rsidR="001A550F" w:rsidRPr="0069040C" w14:paraId="7024D9A0" w14:textId="75DF61AC" w:rsidTr="004046E3">
        <w:tc>
          <w:tcPr>
            <w:tcW w:w="0" w:type="auto"/>
          </w:tcPr>
          <w:p w14:paraId="1026B1CE" w14:textId="64EA5C1C" w:rsidR="00297B34" w:rsidRPr="0069040C" w:rsidRDefault="00056F5D" w:rsidP="009A0EF3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Health</w:t>
            </w:r>
          </w:p>
        </w:tc>
        <w:tc>
          <w:tcPr>
            <w:tcW w:w="0" w:type="auto"/>
          </w:tcPr>
          <w:p w14:paraId="3CB3E9BE" w14:textId="5D7D10A5" w:rsidR="00297B34" w:rsidRPr="0069040C" w:rsidRDefault="00297B34" w:rsidP="009A0EF3">
            <w:pPr>
              <w:rPr>
                <w:lang w:val="sv-SE"/>
              </w:rPr>
            </w:pPr>
            <w:r w:rsidRPr="0069040C">
              <w:rPr>
                <w:lang w:val="sv-SE"/>
              </w:rPr>
              <w:t>”</w:t>
            </w:r>
            <w:r w:rsidR="008D43F9" w:rsidRPr="0069040C">
              <w:rPr>
                <w:lang w:val="sv-SE"/>
              </w:rPr>
              <w:t>Jag har ett bra allmänt hälsotillstånd (psykiskt och fysiskt) som alltid tillåter mig att arbeta eller ägna mig åt det jag vill.</w:t>
            </w:r>
            <w:r w:rsidRPr="0069040C">
              <w:rPr>
                <w:lang w:val="sv-SE"/>
              </w:rPr>
              <w:t>”</w:t>
            </w:r>
          </w:p>
        </w:tc>
        <w:tc>
          <w:tcPr>
            <w:tcW w:w="0" w:type="auto"/>
          </w:tcPr>
          <w:p w14:paraId="5D1B01E7" w14:textId="1C05DAF4" w:rsidR="00297B34" w:rsidRPr="0069040C" w:rsidRDefault="00297B34" w:rsidP="009A0EF3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good general health (physical and mental) that allows me to work or to do what I want”</w:t>
            </w:r>
          </w:p>
        </w:tc>
      </w:tr>
      <w:tr w:rsidR="001A550F" w:rsidRPr="0069040C" w14:paraId="573BB02D" w14:textId="77777777" w:rsidTr="004046E3">
        <w:tc>
          <w:tcPr>
            <w:tcW w:w="0" w:type="auto"/>
          </w:tcPr>
          <w:p w14:paraId="7FF422A9" w14:textId="68FC23E1" w:rsidR="00297B34" w:rsidRPr="0069040C" w:rsidRDefault="00056F5D" w:rsidP="009A0EF3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Occupation</w:t>
            </w:r>
            <w:proofErr w:type="spellEnd"/>
          </w:p>
        </w:tc>
        <w:tc>
          <w:tcPr>
            <w:tcW w:w="0" w:type="auto"/>
          </w:tcPr>
          <w:p w14:paraId="444BAC9C" w14:textId="361BD0E8" w:rsidR="00297B34" w:rsidRPr="0069040C" w:rsidRDefault="00297B34" w:rsidP="009A0EF3">
            <w:pPr>
              <w:rPr>
                <w:lang w:val="sv-SE"/>
              </w:rPr>
            </w:pPr>
            <w:r w:rsidRPr="0069040C">
              <w:rPr>
                <w:lang w:val="sv-SE"/>
              </w:rPr>
              <w:t>"</w:t>
            </w:r>
            <w:r w:rsidR="008D43F9" w:rsidRPr="0069040C">
              <w:rPr>
                <w:lang w:val="sv-SE"/>
              </w:rPr>
              <w:t xml:space="preserve"> Jag har ett arbete eller annan sysselsättning (studier, praktik, hemarbete, vård av anhörig, </w:t>
            </w:r>
            <w:proofErr w:type="gramStart"/>
            <w:r w:rsidR="008D43F9" w:rsidRPr="0069040C">
              <w:rPr>
                <w:lang w:val="sv-SE"/>
              </w:rPr>
              <w:t>etc.</w:t>
            </w:r>
            <w:proofErr w:type="gramEnd"/>
            <w:r w:rsidR="008D43F9" w:rsidRPr="0069040C">
              <w:rPr>
                <w:lang w:val="sv-SE"/>
              </w:rPr>
              <w:t>) som jag alltid är nöjd med.</w:t>
            </w:r>
            <w:r w:rsidRPr="006904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2629AD4C" w14:textId="3D2053B0" w:rsidR="00297B34" w:rsidRPr="0069040C" w:rsidRDefault="00297B34" w:rsidP="009A0EF3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work or another occupation (studies, internship, household work, care of relatives etc. ) that I am always satisfied with”. </w:t>
            </w:r>
          </w:p>
        </w:tc>
      </w:tr>
      <w:tr w:rsidR="001A550F" w:rsidRPr="0069040C" w14:paraId="5DCDF9C6" w14:textId="77777777" w:rsidTr="004046E3">
        <w:tc>
          <w:tcPr>
            <w:tcW w:w="0" w:type="auto"/>
          </w:tcPr>
          <w:p w14:paraId="45F3C212" w14:textId="2E670401" w:rsidR="00297B34" w:rsidRPr="0069040C" w:rsidRDefault="00056F5D" w:rsidP="009A0EF3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Social relations</w:t>
            </w:r>
          </w:p>
        </w:tc>
        <w:tc>
          <w:tcPr>
            <w:tcW w:w="0" w:type="auto"/>
          </w:tcPr>
          <w:p w14:paraId="51450615" w14:textId="597A2273" w:rsidR="00297B34" w:rsidRPr="0069040C" w:rsidRDefault="00297B34" w:rsidP="009A0EF3">
            <w:pPr>
              <w:rPr>
                <w:lang w:val="sv-SE"/>
              </w:rPr>
            </w:pPr>
            <w:r w:rsidRPr="0069040C">
              <w:rPr>
                <w:lang w:val="sv-SE"/>
              </w:rPr>
              <w:t>”</w:t>
            </w:r>
            <w:r w:rsidR="006E69ED" w:rsidRPr="0069040C">
              <w:rPr>
                <w:lang w:val="sv-SE"/>
              </w:rPr>
              <w:t>Jag har tillgång till nära relationer (familj, vänner eller bekanta) som alltid ger mig råd och stöd när jag behöver</w:t>
            </w:r>
            <w:r w:rsidR="00CF0C85" w:rsidRPr="0069040C">
              <w:rPr>
                <w:lang w:val="sv-SE"/>
              </w:rPr>
              <w:t>.</w:t>
            </w:r>
            <w:r w:rsidRPr="006904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600740DF" w14:textId="449B7529" w:rsidR="00297B34" w:rsidRPr="0069040C" w:rsidRDefault="00297B34" w:rsidP="009A0EF3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access to close relations (family, friends or acquaintances) that always give me advice and support when I need it”. </w:t>
            </w:r>
          </w:p>
        </w:tc>
      </w:tr>
      <w:tr w:rsidR="001A550F" w:rsidRPr="0069040C" w14:paraId="24801F9E" w14:textId="77777777" w:rsidTr="004046E3">
        <w:tc>
          <w:tcPr>
            <w:tcW w:w="0" w:type="auto"/>
          </w:tcPr>
          <w:p w14:paraId="0714EA5D" w14:textId="474329C7" w:rsidR="00297B34" w:rsidRPr="0069040C" w:rsidRDefault="00056F5D" w:rsidP="00257FEF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Security</w:t>
            </w:r>
            <w:proofErr w:type="spellEnd"/>
          </w:p>
        </w:tc>
        <w:tc>
          <w:tcPr>
            <w:tcW w:w="0" w:type="auto"/>
          </w:tcPr>
          <w:p w14:paraId="7EDD041D" w14:textId="3D88740A" w:rsidR="00297B34" w:rsidRPr="0069040C" w:rsidRDefault="00297B34" w:rsidP="00257FEF">
            <w:pPr>
              <w:rPr>
                <w:lang w:val="sv-SE"/>
              </w:rPr>
            </w:pPr>
            <w:r w:rsidRPr="0069040C">
              <w:rPr>
                <w:lang w:val="sv-SE"/>
              </w:rPr>
              <w:t>”</w:t>
            </w:r>
            <w:r w:rsidR="00CF0C85" w:rsidRPr="0069040C">
              <w:rPr>
                <w:lang w:val="sv-SE"/>
              </w:rPr>
              <w:t>Jag har en trygghet som gör att risk för våld eller annan kriminalitet aldrig påverkar mig i mitt arbete eller i min fritid</w:t>
            </w:r>
            <w:r w:rsidRPr="0069040C">
              <w:rPr>
                <w:lang w:val="sv-SE"/>
              </w:rPr>
              <w:t>.”</w:t>
            </w:r>
          </w:p>
        </w:tc>
        <w:tc>
          <w:tcPr>
            <w:tcW w:w="0" w:type="auto"/>
          </w:tcPr>
          <w:p w14:paraId="7FF3D833" w14:textId="331D5DC4" w:rsidR="00297B34" w:rsidRPr="0069040C" w:rsidRDefault="00297B34" w:rsidP="00257FEF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Risk</w:t>
            </w:r>
            <w:proofErr w:type="gramEnd"/>
            <w:r w:rsidRPr="0069040C">
              <w:rPr>
                <w:lang w:val="en-US"/>
              </w:rPr>
              <w:t xml:space="preserve"> for violence or other crime does never affect me during my work or my leisure time”. </w:t>
            </w:r>
          </w:p>
        </w:tc>
      </w:tr>
      <w:tr w:rsidR="001A550F" w:rsidRPr="0069040C" w14:paraId="17663071" w14:textId="323CFD9B" w:rsidTr="004046E3">
        <w:tc>
          <w:tcPr>
            <w:tcW w:w="0" w:type="auto"/>
          </w:tcPr>
          <w:p w14:paraId="3CDBFA7B" w14:textId="0DD05F22" w:rsidR="00297B34" w:rsidRPr="0069040C" w:rsidRDefault="00056F5D" w:rsidP="00257FEF">
            <w:pPr>
              <w:rPr>
                <w:lang w:val="sv-SE"/>
              </w:rPr>
            </w:pPr>
            <w:proofErr w:type="spellStart"/>
            <w:r w:rsidRPr="0069040C">
              <w:rPr>
                <w:lang w:val="sv-SE"/>
              </w:rPr>
              <w:t>Political</w:t>
            </w:r>
            <w:proofErr w:type="spellEnd"/>
            <w:r w:rsidRPr="0069040C">
              <w:rPr>
                <w:lang w:val="sv-SE"/>
              </w:rPr>
              <w:t xml:space="preserve"> </w:t>
            </w:r>
            <w:r w:rsidR="00C72ACC">
              <w:rPr>
                <w:lang w:val="sv-SE"/>
              </w:rPr>
              <w:t>&amp;</w:t>
            </w:r>
            <w:r w:rsidRPr="0069040C">
              <w:rPr>
                <w:lang w:val="sv-SE"/>
              </w:rPr>
              <w:t xml:space="preserve"> civil </w:t>
            </w:r>
            <w:proofErr w:type="spellStart"/>
            <w:r w:rsidRPr="0069040C">
              <w:rPr>
                <w:lang w:val="sv-SE"/>
              </w:rPr>
              <w:t>rights</w:t>
            </w:r>
            <w:proofErr w:type="spellEnd"/>
          </w:p>
        </w:tc>
        <w:tc>
          <w:tcPr>
            <w:tcW w:w="0" w:type="auto"/>
          </w:tcPr>
          <w:p w14:paraId="50BDBFBE" w14:textId="36D86A71" w:rsidR="00297B34" w:rsidRPr="0069040C" w:rsidRDefault="00297B34" w:rsidP="00257FEF">
            <w:pPr>
              <w:rPr>
                <w:lang w:val="sv-SE"/>
              </w:rPr>
            </w:pPr>
            <w:r w:rsidRPr="0069040C">
              <w:rPr>
                <w:lang w:val="sv-SE"/>
              </w:rPr>
              <w:t>"</w:t>
            </w:r>
            <w:r w:rsidR="003C5880" w:rsidRPr="0069040C">
              <w:rPr>
                <w:lang w:val="sv-SE"/>
              </w:rPr>
              <w:t>Jag litar på att våra rättigheter som medborgare, och vårt aktiva deltagande i det demokratiska systemet, alltid gör det möjligt att påverka våra gemensamma livsvillkor.</w:t>
            </w:r>
            <w:r w:rsidRPr="006904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1A71B62A" w14:textId="613F4D35" w:rsidR="00297B34" w:rsidRPr="0069040C" w:rsidRDefault="001A550F" w:rsidP="00257FEF">
            <w:pPr>
              <w:rPr>
                <w:lang w:val="en-US"/>
              </w:rPr>
            </w:pPr>
            <w:r w:rsidRPr="0069040C">
              <w:rPr>
                <w:lang w:val="en-US"/>
              </w:rPr>
              <w:t>“I trust that my rights as a citizen, and our active participation in the democratic system make it always possible to influence our shared living conditions.”</w:t>
            </w:r>
          </w:p>
        </w:tc>
      </w:tr>
    </w:tbl>
    <w:p w14:paraId="5E372BC8" w14:textId="6D2A83B1" w:rsidR="00F626EE" w:rsidRPr="0069040C" w:rsidRDefault="00C204EE" w:rsidP="009A0EF3">
      <w:pPr>
        <w:rPr>
          <w:lang w:val="en-US"/>
        </w:rPr>
      </w:pPr>
      <w:r w:rsidRPr="0069040C">
        <w:rPr>
          <w:lang w:val="en-US"/>
        </w:rPr>
        <w:t>Table 2.</w:t>
      </w:r>
      <w:r w:rsidR="00CC5A4E" w:rsidRPr="0069040C">
        <w:rPr>
          <w:lang w:val="en-US"/>
        </w:rPr>
        <w:t xml:space="preserve"> Swedish capability statements and English translations</w:t>
      </w:r>
      <w:r w:rsidR="0095701C" w:rsidRPr="0069040C">
        <w:rPr>
          <w:lang w:val="en-US"/>
        </w:rPr>
        <w:t xml:space="preserve">, version 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4274"/>
        <w:gridCol w:w="3415"/>
      </w:tblGrid>
      <w:tr w:rsidR="009122AC" w:rsidRPr="0069040C" w14:paraId="39118D5B" w14:textId="77777777" w:rsidTr="00B9128A">
        <w:tc>
          <w:tcPr>
            <w:tcW w:w="0" w:type="auto"/>
          </w:tcPr>
          <w:p w14:paraId="5242C90D" w14:textId="77777777" w:rsidR="00FA2EE8" w:rsidRPr="0069040C" w:rsidRDefault="00FA2EE8" w:rsidP="00B9128A">
            <w:pPr>
              <w:rPr>
                <w:b/>
                <w:bCs/>
                <w:lang w:val="en-US"/>
              </w:rPr>
            </w:pPr>
            <w:bookmarkStart w:id="5" w:name="_Hlk62850589"/>
            <w:r w:rsidRPr="0069040C">
              <w:rPr>
                <w:b/>
                <w:bCs/>
                <w:lang w:val="en-US"/>
              </w:rPr>
              <w:t xml:space="preserve">Capability </w:t>
            </w:r>
          </w:p>
        </w:tc>
        <w:tc>
          <w:tcPr>
            <w:tcW w:w="0" w:type="auto"/>
          </w:tcPr>
          <w:p w14:paraId="6727CBCA" w14:textId="77777777" w:rsidR="00FA2EE8" w:rsidRPr="0069040C" w:rsidRDefault="00FA2EE8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Swedish</w:t>
            </w:r>
          </w:p>
        </w:tc>
        <w:tc>
          <w:tcPr>
            <w:tcW w:w="0" w:type="auto"/>
          </w:tcPr>
          <w:p w14:paraId="7CC1FCF0" w14:textId="77777777" w:rsidR="00FA2EE8" w:rsidRPr="0069040C" w:rsidRDefault="00FA2EE8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English</w:t>
            </w:r>
          </w:p>
        </w:tc>
      </w:tr>
      <w:tr w:rsidR="009122AC" w:rsidRPr="0069040C" w14:paraId="33937328" w14:textId="77777777" w:rsidTr="00B9128A">
        <w:tc>
          <w:tcPr>
            <w:tcW w:w="0" w:type="auto"/>
          </w:tcPr>
          <w:p w14:paraId="7168B3CC" w14:textId="77777777" w:rsidR="00FA2EE8" w:rsidRPr="0069040C" w:rsidRDefault="00FA2EE8" w:rsidP="00B9128A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Financial</w:t>
            </w:r>
            <w:proofErr w:type="spellEnd"/>
            <w:r w:rsidRPr="0069040C">
              <w:rPr>
                <w:i/>
                <w:iCs/>
                <w:lang w:val="sv-SE"/>
              </w:rPr>
              <w:t xml:space="preserve"> situation</w:t>
            </w:r>
          </w:p>
        </w:tc>
        <w:tc>
          <w:tcPr>
            <w:tcW w:w="0" w:type="auto"/>
          </w:tcPr>
          <w:p w14:paraId="77D44097" w14:textId="77777777" w:rsidR="00313453" w:rsidRDefault="00313453" w:rsidP="00B9128A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D80E25" w:rsidRPr="0069040C">
              <w:rPr>
                <w:lang w:val="sv-SE"/>
              </w:rPr>
              <w:t xml:space="preserve">Jag har en ekonomi (lön, annan inkomst eller besparingar) som alltid tillåter mig att ha en fast bostad och nästan alltid (minst 9 </w:t>
            </w:r>
            <w:r w:rsidR="00D80E25" w:rsidRPr="0069040C">
              <w:rPr>
                <w:lang w:val="sv-SE"/>
              </w:rPr>
              <w:lastRenderedPageBreak/>
              <w:t>gånger av 10) tillåter mig att köpa det jag tycker mig behöva.</w:t>
            </w:r>
            <w:r w:rsidRPr="00313453">
              <w:rPr>
                <w:lang w:val="sv-SE"/>
              </w:rPr>
              <w:t xml:space="preserve"> </w:t>
            </w:r>
          </w:p>
          <w:p w14:paraId="58C68DD9" w14:textId="256A3DDE" w:rsidR="00FA2EE8" w:rsidRPr="0069040C" w:rsidRDefault="00313453" w:rsidP="00B9128A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543C97AC" w14:textId="43E87537" w:rsidR="00FA2EE8" w:rsidRPr="0069040C" w:rsidRDefault="00CD4289" w:rsidP="00B9128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“</w:t>
            </w:r>
            <w:proofErr w:type="spellStart"/>
            <w:r>
              <w:rPr>
                <w:lang w:val="en-US"/>
              </w:rPr>
              <w:t>s</w:t>
            </w:r>
            <w:r w:rsidR="00677B3B" w:rsidRPr="0069040C">
              <w:rPr>
                <w:lang w:val="en-US"/>
              </w:rPr>
              <w:t>I</w:t>
            </w:r>
            <w:proofErr w:type="spellEnd"/>
            <w:r w:rsidR="00677B3B" w:rsidRPr="0069040C">
              <w:rPr>
                <w:lang w:val="en-US"/>
              </w:rPr>
              <w:t xml:space="preserve"> have a financial situation (salary, other income, or savings) that always allows me to have a permanent residence and almost </w:t>
            </w:r>
            <w:r w:rsidR="00677B3B" w:rsidRPr="0069040C">
              <w:rPr>
                <w:lang w:val="en-US"/>
              </w:rPr>
              <w:lastRenderedPageBreak/>
              <w:t xml:space="preserve">always </w:t>
            </w:r>
            <w:r w:rsidR="007270CA" w:rsidRPr="0069040C">
              <w:rPr>
                <w:lang w:val="en-US"/>
              </w:rPr>
              <w:t xml:space="preserve">(at least 9 out of 10 times) </w:t>
            </w:r>
            <w:r w:rsidR="00677B3B" w:rsidRPr="0069040C">
              <w:rPr>
                <w:lang w:val="en-US"/>
              </w:rPr>
              <w:t>allows me to buy what I think I need.”</w:t>
            </w:r>
          </w:p>
        </w:tc>
      </w:tr>
      <w:tr w:rsidR="009122AC" w:rsidRPr="0069040C" w14:paraId="1BBEAF3E" w14:textId="77777777" w:rsidTr="00B9128A">
        <w:tc>
          <w:tcPr>
            <w:tcW w:w="0" w:type="auto"/>
          </w:tcPr>
          <w:p w14:paraId="3AB59EEC" w14:textId="77777777" w:rsidR="00D80E25" w:rsidRPr="0069040C" w:rsidRDefault="00D80E25" w:rsidP="00D80E25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lastRenderedPageBreak/>
              <w:t>Health</w:t>
            </w:r>
          </w:p>
        </w:tc>
        <w:tc>
          <w:tcPr>
            <w:tcW w:w="0" w:type="auto"/>
          </w:tcPr>
          <w:p w14:paraId="649E91F5" w14:textId="506CC228" w:rsidR="00D80E25" w:rsidRPr="0069040C" w:rsidRDefault="00313453" w:rsidP="00D80E25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D80E25" w:rsidRPr="0069040C">
              <w:rPr>
                <w:lang w:val="sv-SE"/>
              </w:rPr>
              <w:t>Jag har ett bra allmänt hälsotillstånd (psykiskt och fysiskt) som nästan alltid (säg minst 95% av alla dagar) tillåter mig att arbeta eller ägna mig åt det jag vill.</w:t>
            </w: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3252561F" w14:textId="33F19E34" w:rsidR="00D80E25" w:rsidRPr="0069040C" w:rsidRDefault="007270CA" w:rsidP="00D80E25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good general health (physical and mental) that almost always (at least 95% of days) allows me to work or to do what I want”</w:t>
            </w:r>
          </w:p>
        </w:tc>
      </w:tr>
      <w:tr w:rsidR="009122AC" w:rsidRPr="0069040C" w14:paraId="5B2683A9" w14:textId="77777777" w:rsidTr="00B9128A">
        <w:tc>
          <w:tcPr>
            <w:tcW w:w="0" w:type="auto"/>
          </w:tcPr>
          <w:p w14:paraId="7D55980A" w14:textId="77777777" w:rsidR="00B81331" w:rsidRPr="0069040C" w:rsidRDefault="00B81331" w:rsidP="00B81331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Occupation</w:t>
            </w:r>
            <w:proofErr w:type="spellEnd"/>
          </w:p>
        </w:tc>
        <w:tc>
          <w:tcPr>
            <w:tcW w:w="0" w:type="auto"/>
          </w:tcPr>
          <w:p w14:paraId="57B6B284" w14:textId="0F87F1B2" w:rsidR="00B81331" w:rsidRPr="0069040C" w:rsidRDefault="00313453" w:rsidP="00B81331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B81331" w:rsidRPr="0069040C">
              <w:rPr>
                <w:lang w:val="sv-SE"/>
              </w:rPr>
              <w:t xml:space="preserve">Jag har ett arbete eller annan sysselsättning (studier, praktik, hemarbete, vård av anhörig, </w:t>
            </w:r>
            <w:proofErr w:type="gramStart"/>
            <w:r w:rsidR="00B81331" w:rsidRPr="0069040C">
              <w:rPr>
                <w:lang w:val="sv-SE"/>
              </w:rPr>
              <w:t>etc.</w:t>
            </w:r>
            <w:proofErr w:type="gramEnd"/>
            <w:r w:rsidR="00B81331" w:rsidRPr="0069040C">
              <w:rPr>
                <w:lang w:val="sv-SE"/>
              </w:rPr>
              <w:t>) som jag nästan alltid är nöjd med. De senaste fem åren har jag minst 90% av tiden varit nöjd med det jag ägnat mig åt.</w:t>
            </w: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16EB4799" w14:textId="61698AB2" w:rsidR="00B81331" w:rsidRPr="0069040C" w:rsidRDefault="00B81331" w:rsidP="00B81331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work or another occupation (studies, internship, household work, care of relatives etc. ) that I am almost always satisfied with. The last five years I have at least 90% of the time been satisfied with what I devoted myself to.”</w:t>
            </w:r>
          </w:p>
        </w:tc>
      </w:tr>
      <w:tr w:rsidR="009122AC" w:rsidRPr="0069040C" w14:paraId="1975912E" w14:textId="77777777" w:rsidTr="00B9128A">
        <w:tc>
          <w:tcPr>
            <w:tcW w:w="0" w:type="auto"/>
          </w:tcPr>
          <w:p w14:paraId="6F95C461" w14:textId="77777777" w:rsidR="00B81331" w:rsidRPr="0069040C" w:rsidRDefault="00B81331" w:rsidP="00B81331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Social relations</w:t>
            </w:r>
          </w:p>
        </w:tc>
        <w:tc>
          <w:tcPr>
            <w:tcW w:w="0" w:type="auto"/>
          </w:tcPr>
          <w:p w14:paraId="5F9BC335" w14:textId="2AA6F782" w:rsidR="00B81331" w:rsidRPr="0069040C" w:rsidRDefault="00313453" w:rsidP="00B81331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B81331" w:rsidRPr="0069040C">
              <w:rPr>
                <w:lang w:val="sv-SE"/>
              </w:rPr>
              <w:t>Jag har tillgång till nära relationer (familj, vänner eller bekanta) som nästan alltid (säg minst 9 gånger av 10) ger mig råd och stöd när jag behöver.</w:t>
            </w: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759CBFC3" w14:textId="021158BB" w:rsidR="00B81331" w:rsidRPr="0069040C" w:rsidRDefault="00A82BD2" w:rsidP="00B81331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access to close relations (family, friends or acquaintances) that almost always (at least 9 out of 10 times) give me advice and support when I need it”.</w:t>
            </w:r>
          </w:p>
        </w:tc>
      </w:tr>
      <w:tr w:rsidR="009122AC" w:rsidRPr="0069040C" w14:paraId="0F7FC495" w14:textId="77777777" w:rsidTr="00B9128A">
        <w:tc>
          <w:tcPr>
            <w:tcW w:w="0" w:type="auto"/>
          </w:tcPr>
          <w:p w14:paraId="4E4F5692" w14:textId="77777777" w:rsidR="00B81331" w:rsidRPr="0069040C" w:rsidRDefault="00B81331" w:rsidP="00B81331">
            <w:pPr>
              <w:rPr>
                <w:lang w:val="sv-SE"/>
              </w:rPr>
            </w:pPr>
            <w:proofErr w:type="spellStart"/>
            <w:r w:rsidRPr="0069040C">
              <w:rPr>
                <w:lang w:val="sv-SE"/>
              </w:rPr>
              <w:t>Security</w:t>
            </w:r>
            <w:proofErr w:type="spellEnd"/>
          </w:p>
        </w:tc>
        <w:tc>
          <w:tcPr>
            <w:tcW w:w="0" w:type="auto"/>
          </w:tcPr>
          <w:p w14:paraId="54B8F61B" w14:textId="14B7C7E1" w:rsidR="00B81331" w:rsidRPr="0069040C" w:rsidRDefault="00313453" w:rsidP="00B81331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B81331" w:rsidRPr="0069040C">
              <w:rPr>
                <w:lang w:val="sv-SE"/>
              </w:rPr>
              <w:t>Jag har en trygghet som gör att risk för våld eller annan kriminalitet nästan aldrig påverkar mig i mitt arbete eller i min fritid. Uppskattningsvis har jag ändrat mina planer (</w:t>
            </w:r>
            <w:proofErr w:type="gramStart"/>
            <w:r w:rsidR="00B81331" w:rsidRPr="0069040C">
              <w:rPr>
                <w:lang w:val="sv-SE"/>
              </w:rPr>
              <w:t>t ex</w:t>
            </w:r>
            <w:proofErr w:type="gramEnd"/>
            <w:r w:rsidR="00B81331" w:rsidRPr="0069040C">
              <w:rPr>
                <w:lang w:val="sv-SE"/>
              </w:rPr>
              <w:t xml:space="preserve"> att jag valt en annan gångväg) vid 10 eller färre tillfällen p.g.a. otrygghet det senaste året.</w:t>
            </w: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56C64632" w14:textId="2F042FD9" w:rsidR="00B81331" w:rsidRPr="0069040C" w:rsidRDefault="00A82BD2" w:rsidP="00B81331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Risk</w:t>
            </w:r>
            <w:proofErr w:type="gramEnd"/>
            <w:r w:rsidRPr="0069040C">
              <w:rPr>
                <w:lang w:val="en-US"/>
              </w:rPr>
              <w:t xml:space="preserve"> for violence or other crime does almost never affect me during my work or my leisure time. I have changed my plans </w:t>
            </w:r>
            <w:r w:rsidR="009122AC" w:rsidRPr="0069040C">
              <w:rPr>
                <w:lang w:val="en-US"/>
              </w:rPr>
              <w:t xml:space="preserve">an estimated </w:t>
            </w:r>
            <w:r w:rsidRPr="0069040C">
              <w:rPr>
                <w:lang w:val="en-US"/>
              </w:rPr>
              <w:t xml:space="preserve">10 or fever times due to unsafety (for example </w:t>
            </w:r>
            <w:r w:rsidR="009122AC" w:rsidRPr="0069040C">
              <w:rPr>
                <w:lang w:val="en-US"/>
              </w:rPr>
              <w:t>chosen another route for walking) during the last year.</w:t>
            </w:r>
            <w:r w:rsidR="00CD4289" w:rsidRPr="00CD4289">
              <w:rPr>
                <w:lang w:val="en-US"/>
              </w:rPr>
              <w:t>"</w:t>
            </w:r>
          </w:p>
        </w:tc>
      </w:tr>
      <w:tr w:rsidR="009122AC" w:rsidRPr="0069040C" w14:paraId="0AFF6082" w14:textId="77777777" w:rsidTr="00B9128A">
        <w:tc>
          <w:tcPr>
            <w:tcW w:w="0" w:type="auto"/>
          </w:tcPr>
          <w:p w14:paraId="33A5487E" w14:textId="77777777" w:rsidR="009122AC" w:rsidRPr="0069040C" w:rsidRDefault="009122AC" w:rsidP="009122AC">
            <w:pPr>
              <w:rPr>
                <w:lang w:val="sv-SE"/>
              </w:rPr>
            </w:pPr>
            <w:proofErr w:type="spellStart"/>
            <w:r w:rsidRPr="0069040C">
              <w:rPr>
                <w:lang w:val="sv-SE"/>
              </w:rPr>
              <w:t>Political</w:t>
            </w:r>
            <w:proofErr w:type="spellEnd"/>
            <w:r w:rsidRPr="0069040C">
              <w:rPr>
                <w:lang w:val="sv-SE"/>
              </w:rPr>
              <w:t xml:space="preserve"> and civil </w:t>
            </w:r>
            <w:proofErr w:type="spellStart"/>
            <w:r w:rsidRPr="0069040C">
              <w:rPr>
                <w:lang w:val="sv-SE"/>
              </w:rPr>
              <w:t>rights</w:t>
            </w:r>
            <w:proofErr w:type="spellEnd"/>
          </w:p>
        </w:tc>
        <w:tc>
          <w:tcPr>
            <w:tcW w:w="0" w:type="auto"/>
          </w:tcPr>
          <w:p w14:paraId="66DAE4BC" w14:textId="35D57BE8" w:rsidR="009122AC" w:rsidRPr="0069040C" w:rsidRDefault="00313453" w:rsidP="009122AC">
            <w:pPr>
              <w:rPr>
                <w:lang w:val="sv-SE"/>
              </w:rPr>
            </w:pPr>
            <w:r w:rsidRPr="00313453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>Jag litar på att våra rättigheter som medborgare, och vårt aktiva deltagande i det demokratiska systemet, nästan alltid gör det möjligt att påverka våra gemensamma livsvillkor</w:t>
            </w:r>
            <w:r>
              <w:rPr>
                <w:lang w:val="sv-SE"/>
              </w:rPr>
              <w:t>.</w:t>
            </w:r>
            <w:r w:rsidRPr="00313453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7685EDC4" w14:textId="535CC052" w:rsidR="009122AC" w:rsidRPr="0069040C" w:rsidRDefault="009122AC" w:rsidP="009122AC">
            <w:pPr>
              <w:rPr>
                <w:lang w:val="en-US"/>
              </w:rPr>
            </w:pPr>
            <w:r w:rsidRPr="0069040C">
              <w:rPr>
                <w:lang w:val="en-US"/>
              </w:rPr>
              <w:t>“I trust that my rights as a citizen, and our active participation in the democratic system make it almost always possible to influence our shared living conditions.”</w:t>
            </w:r>
          </w:p>
        </w:tc>
      </w:tr>
    </w:tbl>
    <w:bookmarkEnd w:id="5"/>
    <w:p w14:paraId="3F440881" w14:textId="795BD969" w:rsidR="00F626EE" w:rsidRPr="0069040C" w:rsidRDefault="00D80E25" w:rsidP="009A0EF3">
      <w:pPr>
        <w:rPr>
          <w:lang w:val="en-US"/>
        </w:rPr>
      </w:pPr>
      <w:r w:rsidRPr="0069040C">
        <w:rPr>
          <w:lang w:val="en-US"/>
        </w:rPr>
        <w:t xml:space="preserve">Table </w:t>
      </w:r>
      <w:r w:rsidR="001E3A5F" w:rsidRPr="0069040C">
        <w:rPr>
          <w:lang w:val="en-US"/>
        </w:rPr>
        <w:t>3</w:t>
      </w:r>
      <w:r w:rsidRPr="0069040C">
        <w:rPr>
          <w:lang w:val="en-US"/>
        </w:rPr>
        <w:t>. Swedish capability statements and English translations, version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4303"/>
        <w:gridCol w:w="3384"/>
      </w:tblGrid>
      <w:tr w:rsidR="00DA1F8F" w:rsidRPr="0069040C" w14:paraId="59F92A75" w14:textId="77777777" w:rsidTr="00B9128A">
        <w:tc>
          <w:tcPr>
            <w:tcW w:w="0" w:type="auto"/>
          </w:tcPr>
          <w:p w14:paraId="0E2DFA6F" w14:textId="77777777" w:rsidR="00D80E25" w:rsidRPr="0069040C" w:rsidRDefault="00D80E25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 xml:space="preserve">Capability </w:t>
            </w:r>
          </w:p>
        </w:tc>
        <w:tc>
          <w:tcPr>
            <w:tcW w:w="0" w:type="auto"/>
          </w:tcPr>
          <w:p w14:paraId="14ED2F98" w14:textId="77777777" w:rsidR="00D80E25" w:rsidRPr="0069040C" w:rsidRDefault="00D80E25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Swedish</w:t>
            </w:r>
          </w:p>
        </w:tc>
        <w:tc>
          <w:tcPr>
            <w:tcW w:w="0" w:type="auto"/>
          </w:tcPr>
          <w:p w14:paraId="6A47A7B1" w14:textId="77777777" w:rsidR="00D80E25" w:rsidRPr="0069040C" w:rsidRDefault="00D80E25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English</w:t>
            </w:r>
          </w:p>
        </w:tc>
      </w:tr>
      <w:tr w:rsidR="00DA1F8F" w:rsidRPr="0069040C" w14:paraId="71418B53" w14:textId="77777777" w:rsidTr="00B9128A">
        <w:tc>
          <w:tcPr>
            <w:tcW w:w="0" w:type="auto"/>
          </w:tcPr>
          <w:p w14:paraId="46DEBFB1" w14:textId="77777777" w:rsidR="009122AC" w:rsidRPr="0069040C" w:rsidRDefault="009122AC" w:rsidP="009122AC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Financial</w:t>
            </w:r>
            <w:proofErr w:type="spellEnd"/>
            <w:r w:rsidRPr="0069040C">
              <w:rPr>
                <w:i/>
                <w:iCs/>
                <w:lang w:val="sv-SE"/>
              </w:rPr>
              <w:t xml:space="preserve"> situation</w:t>
            </w:r>
          </w:p>
        </w:tc>
        <w:tc>
          <w:tcPr>
            <w:tcW w:w="0" w:type="auto"/>
          </w:tcPr>
          <w:p w14:paraId="6A6CC66F" w14:textId="4CDF0FED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>Jag har en ekonomi (lön, annan inkomst eller besparingar) som alltid tillåter mig att ha en fast bostad och för det mesta (minst 8 gånger av 10) tillåter mig att köpa det jag tycker mig behöva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6A05880F" w14:textId="7B542833" w:rsidR="009122AC" w:rsidRPr="0069040C" w:rsidRDefault="009122AC" w:rsidP="009122AC">
            <w:pPr>
              <w:rPr>
                <w:lang w:val="en-US"/>
              </w:rPr>
            </w:pPr>
            <w:r w:rsidRPr="0069040C">
              <w:rPr>
                <w:lang w:val="en-US"/>
              </w:rPr>
              <w:t>I have a financial situation (salary, other income, or savings) that always allows me to have a permanent residence and mostly (at least 8 out of 10 times) allows me to buy what I think I need.”</w:t>
            </w:r>
          </w:p>
        </w:tc>
      </w:tr>
      <w:tr w:rsidR="00DA1F8F" w:rsidRPr="0069040C" w14:paraId="28473D6E" w14:textId="77777777" w:rsidTr="00B9128A">
        <w:tc>
          <w:tcPr>
            <w:tcW w:w="0" w:type="auto"/>
          </w:tcPr>
          <w:p w14:paraId="7A8AF439" w14:textId="77777777" w:rsidR="009122AC" w:rsidRPr="0069040C" w:rsidRDefault="009122AC" w:rsidP="009122AC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Health</w:t>
            </w:r>
          </w:p>
        </w:tc>
        <w:tc>
          <w:tcPr>
            <w:tcW w:w="0" w:type="auto"/>
          </w:tcPr>
          <w:p w14:paraId="3FC81F53" w14:textId="3631ACB3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>Jag har ett bra allmänt hälsotillstånd (psykiskt och fysiskt) som för det mesta tillåter (säg minst 90% av alla dagar) mig att arbeta eller ägna mig åt det jag vill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7B668D4A" w14:textId="4C2FCB46" w:rsidR="009122AC" w:rsidRPr="0069040C" w:rsidRDefault="009122AC" w:rsidP="009122AC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good general health (physical and mental) that mostly (at least 9% of days) allows me to work or to do what I want”</w:t>
            </w:r>
          </w:p>
        </w:tc>
      </w:tr>
      <w:tr w:rsidR="00DA1F8F" w:rsidRPr="0069040C" w14:paraId="65ACB02F" w14:textId="77777777" w:rsidTr="00B9128A">
        <w:tc>
          <w:tcPr>
            <w:tcW w:w="0" w:type="auto"/>
          </w:tcPr>
          <w:p w14:paraId="500C6E04" w14:textId="77777777" w:rsidR="009122AC" w:rsidRPr="0069040C" w:rsidRDefault="009122AC" w:rsidP="009122AC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Occupation</w:t>
            </w:r>
            <w:proofErr w:type="spellEnd"/>
          </w:p>
        </w:tc>
        <w:tc>
          <w:tcPr>
            <w:tcW w:w="0" w:type="auto"/>
          </w:tcPr>
          <w:p w14:paraId="07E56D1E" w14:textId="2882F0BA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 xml:space="preserve">Jag har ett arbete eller annan sysselsättning (studier, praktik, hemarbete, vård av anhörig, </w:t>
            </w:r>
            <w:proofErr w:type="gramStart"/>
            <w:r w:rsidR="009122AC" w:rsidRPr="0069040C">
              <w:rPr>
                <w:lang w:val="sv-SE"/>
              </w:rPr>
              <w:t>etc.</w:t>
            </w:r>
            <w:proofErr w:type="gramEnd"/>
            <w:r w:rsidR="009122AC" w:rsidRPr="0069040C">
              <w:rPr>
                <w:lang w:val="sv-SE"/>
              </w:rPr>
              <w:t>) som jag för det mesta är nöjd med. De senaste fem åren har jag minst 75% av tiden varit nöjd med det jag ägnat mig åt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0797CD53" w14:textId="4B24E4C7" w:rsidR="009122AC" w:rsidRPr="0069040C" w:rsidRDefault="009122AC" w:rsidP="009122AC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work or another occupation (studies, internship, household work, care of relatives etc. ) that I am mostly satisfied with. The last five years I have at least 75% of the time been </w:t>
            </w:r>
            <w:r w:rsidRPr="0069040C">
              <w:rPr>
                <w:lang w:val="en-US"/>
              </w:rPr>
              <w:lastRenderedPageBreak/>
              <w:t>satisfied with what I devoted myself to.”</w:t>
            </w:r>
          </w:p>
        </w:tc>
      </w:tr>
      <w:tr w:rsidR="00DA1F8F" w:rsidRPr="0069040C" w14:paraId="53E08872" w14:textId="77777777" w:rsidTr="00B9128A">
        <w:tc>
          <w:tcPr>
            <w:tcW w:w="0" w:type="auto"/>
          </w:tcPr>
          <w:p w14:paraId="2CEFDC68" w14:textId="77777777" w:rsidR="009122AC" w:rsidRPr="0069040C" w:rsidRDefault="009122AC" w:rsidP="009122AC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lastRenderedPageBreak/>
              <w:t>Social relations</w:t>
            </w:r>
          </w:p>
        </w:tc>
        <w:tc>
          <w:tcPr>
            <w:tcW w:w="0" w:type="auto"/>
          </w:tcPr>
          <w:p w14:paraId="08E759C0" w14:textId="3F76118A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 xml:space="preserve">Jag har tillgång till nära relationer (familj, vänner eller bekanta) som för det mesta (säg minst 8 gånger av 10) ger </w:t>
            </w:r>
            <w:proofErr w:type="gramStart"/>
            <w:r w:rsidR="009122AC" w:rsidRPr="0069040C">
              <w:rPr>
                <w:lang w:val="sv-SE"/>
              </w:rPr>
              <w:t>mig  råd</w:t>
            </w:r>
            <w:proofErr w:type="gramEnd"/>
            <w:r w:rsidR="009122AC" w:rsidRPr="0069040C">
              <w:rPr>
                <w:lang w:val="sv-SE"/>
              </w:rPr>
              <w:t xml:space="preserve"> och stöd när jag behöver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2E6AD7AB" w14:textId="7514E395" w:rsidR="009122AC" w:rsidRPr="0069040C" w:rsidRDefault="009122AC" w:rsidP="009122AC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I</w:t>
            </w:r>
            <w:proofErr w:type="gramEnd"/>
            <w:r w:rsidRPr="0069040C">
              <w:rPr>
                <w:lang w:val="en-US"/>
              </w:rPr>
              <w:t xml:space="preserve"> have access to close relations (family, friends or acquaintances) that </w:t>
            </w:r>
            <w:r w:rsidR="00DA1F8F" w:rsidRPr="0069040C">
              <w:rPr>
                <w:lang w:val="en-US"/>
              </w:rPr>
              <w:t>mostly</w:t>
            </w:r>
            <w:r w:rsidRPr="0069040C">
              <w:rPr>
                <w:lang w:val="en-US"/>
              </w:rPr>
              <w:t xml:space="preserve"> (at least </w:t>
            </w:r>
            <w:r w:rsidR="00DA1F8F" w:rsidRPr="0069040C">
              <w:rPr>
                <w:lang w:val="en-US"/>
              </w:rPr>
              <w:t>8</w:t>
            </w:r>
            <w:r w:rsidRPr="0069040C">
              <w:rPr>
                <w:lang w:val="en-US"/>
              </w:rPr>
              <w:t xml:space="preserve"> out of 10 times) give me advice and support when I need it”.</w:t>
            </w:r>
          </w:p>
        </w:tc>
      </w:tr>
      <w:tr w:rsidR="00DA1F8F" w:rsidRPr="0069040C" w14:paraId="4D7066EA" w14:textId="77777777" w:rsidTr="00B9128A">
        <w:tc>
          <w:tcPr>
            <w:tcW w:w="0" w:type="auto"/>
          </w:tcPr>
          <w:p w14:paraId="67DF68A2" w14:textId="77777777" w:rsidR="009122AC" w:rsidRPr="0069040C" w:rsidRDefault="009122AC" w:rsidP="009122AC">
            <w:pPr>
              <w:rPr>
                <w:i/>
                <w:iCs/>
                <w:lang w:val="sv-SE"/>
              </w:rPr>
            </w:pPr>
            <w:proofErr w:type="spellStart"/>
            <w:r w:rsidRPr="0069040C">
              <w:rPr>
                <w:i/>
                <w:iCs/>
                <w:lang w:val="sv-SE"/>
              </w:rPr>
              <w:t>Security</w:t>
            </w:r>
            <w:proofErr w:type="spellEnd"/>
          </w:p>
        </w:tc>
        <w:tc>
          <w:tcPr>
            <w:tcW w:w="0" w:type="auto"/>
          </w:tcPr>
          <w:p w14:paraId="00BE0C49" w14:textId="10A63E70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>Jag har en trygghet som gör att risk för våld eller annan kriminalitet väldigt sällan påverkar mig i mitt arbete eller i min fritid. Uppskattningsvis har jag ändrat mina planer (</w:t>
            </w:r>
            <w:proofErr w:type="gramStart"/>
            <w:r w:rsidR="009122AC" w:rsidRPr="0069040C">
              <w:rPr>
                <w:lang w:val="sv-SE"/>
              </w:rPr>
              <w:t>t ex</w:t>
            </w:r>
            <w:proofErr w:type="gramEnd"/>
            <w:r w:rsidR="009122AC" w:rsidRPr="0069040C">
              <w:rPr>
                <w:lang w:val="sv-SE"/>
              </w:rPr>
              <w:t xml:space="preserve"> att jag valt en annan gångväg) vid 25 eller färre tillfällen p.g.a. otrygghet det senaste året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15EA028C" w14:textId="723898A9" w:rsidR="009122AC" w:rsidRPr="0069040C" w:rsidRDefault="009122AC" w:rsidP="009122AC">
            <w:pPr>
              <w:rPr>
                <w:lang w:val="en-US"/>
              </w:rPr>
            </w:pPr>
            <w:proofErr w:type="gramStart"/>
            <w:r w:rsidRPr="0069040C">
              <w:rPr>
                <w:lang w:val="en-US"/>
              </w:rPr>
              <w:t>”Risk</w:t>
            </w:r>
            <w:proofErr w:type="gramEnd"/>
            <w:r w:rsidRPr="0069040C">
              <w:rPr>
                <w:lang w:val="en-US"/>
              </w:rPr>
              <w:t xml:space="preserve"> for violence or other crime does</w:t>
            </w:r>
            <w:r w:rsidR="00DA1F8F" w:rsidRPr="0069040C">
              <w:rPr>
                <w:lang w:val="en-US"/>
              </w:rPr>
              <w:t xml:space="preserve"> rarely</w:t>
            </w:r>
            <w:r w:rsidRPr="0069040C">
              <w:rPr>
                <w:lang w:val="en-US"/>
              </w:rPr>
              <w:t xml:space="preserve"> affect me during my work or my leisure time. I have changed my plans an estimated </w:t>
            </w:r>
            <w:r w:rsidR="00DA1F8F" w:rsidRPr="0069040C">
              <w:rPr>
                <w:lang w:val="en-US"/>
              </w:rPr>
              <w:t>25</w:t>
            </w:r>
            <w:r w:rsidRPr="0069040C">
              <w:rPr>
                <w:lang w:val="en-US"/>
              </w:rPr>
              <w:t xml:space="preserve"> or fever times due to unsafety (for example chosen another route for walking) during the last year.</w:t>
            </w:r>
            <w:r w:rsidR="00CD4289">
              <w:t xml:space="preserve"> </w:t>
            </w:r>
            <w:r w:rsidR="00CD4289" w:rsidRPr="00CD4289">
              <w:rPr>
                <w:lang w:val="en-US"/>
              </w:rPr>
              <w:t>"</w:t>
            </w:r>
          </w:p>
        </w:tc>
      </w:tr>
      <w:tr w:rsidR="00DA1F8F" w:rsidRPr="0069040C" w14:paraId="4C4F26C9" w14:textId="77777777" w:rsidTr="00B9128A">
        <w:tc>
          <w:tcPr>
            <w:tcW w:w="0" w:type="auto"/>
          </w:tcPr>
          <w:p w14:paraId="6C28EADF" w14:textId="77777777" w:rsidR="009122AC" w:rsidRPr="0069040C" w:rsidRDefault="009122AC" w:rsidP="009122AC">
            <w:pPr>
              <w:rPr>
                <w:lang w:val="sv-SE"/>
              </w:rPr>
            </w:pPr>
            <w:proofErr w:type="spellStart"/>
            <w:r w:rsidRPr="0069040C">
              <w:rPr>
                <w:lang w:val="sv-SE"/>
              </w:rPr>
              <w:t>Political</w:t>
            </w:r>
            <w:proofErr w:type="spellEnd"/>
            <w:r w:rsidRPr="0069040C">
              <w:rPr>
                <w:lang w:val="sv-SE"/>
              </w:rPr>
              <w:t xml:space="preserve"> and civil </w:t>
            </w:r>
            <w:proofErr w:type="spellStart"/>
            <w:r w:rsidRPr="0069040C">
              <w:rPr>
                <w:lang w:val="sv-SE"/>
              </w:rPr>
              <w:t>rights</w:t>
            </w:r>
            <w:proofErr w:type="spellEnd"/>
          </w:p>
        </w:tc>
        <w:tc>
          <w:tcPr>
            <w:tcW w:w="0" w:type="auto"/>
          </w:tcPr>
          <w:p w14:paraId="78C756A8" w14:textId="476CE43B" w:rsidR="009122AC" w:rsidRPr="0069040C" w:rsidRDefault="003C220C" w:rsidP="009122AC">
            <w:pPr>
              <w:rPr>
                <w:lang w:val="sv-SE"/>
              </w:rPr>
            </w:pPr>
            <w:r w:rsidRPr="003C220C">
              <w:rPr>
                <w:lang w:val="sv-SE"/>
              </w:rPr>
              <w:t>"</w:t>
            </w:r>
            <w:r w:rsidR="009122AC" w:rsidRPr="0069040C">
              <w:rPr>
                <w:lang w:val="sv-SE"/>
              </w:rPr>
              <w:t>Jag litar på att våra rättigheter som medborgare, och vårt aktiva deltagande i det demokratiska systemet, för det mesta gör det möjligt att påverka våra gemensamma livsvillkor</w:t>
            </w:r>
            <w:r>
              <w:rPr>
                <w:lang w:val="sv-SE"/>
              </w:rPr>
              <w:t>.</w:t>
            </w:r>
            <w:r w:rsidRPr="003C220C">
              <w:rPr>
                <w:lang w:val="sv-SE"/>
              </w:rPr>
              <w:t>"</w:t>
            </w:r>
          </w:p>
        </w:tc>
        <w:tc>
          <w:tcPr>
            <w:tcW w:w="0" w:type="auto"/>
          </w:tcPr>
          <w:p w14:paraId="12546FBB" w14:textId="22B4C0DD" w:rsidR="009122AC" w:rsidRPr="0069040C" w:rsidRDefault="009122AC" w:rsidP="009122AC">
            <w:pPr>
              <w:rPr>
                <w:lang w:val="en-US"/>
              </w:rPr>
            </w:pPr>
            <w:r w:rsidRPr="0069040C">
              <w:rPr>
                <w:lang w:val="en-US"/>
              </w:rPr>
              <w:t xml:space="preserve">“I trust that my rights as a citizen, and our active participation in the democratic system make </w:t>
            </w:r>
            <w:r w:rsidR="00192D27" w:rsidRPr="0069040C">
              <w:rPr>
                <w:lang w:val="en-US"/>
              </w:rPr>
              <w:t xml:space="preserve">mostly </w:t>
            </w:r>
            <w:r w:rsidRPr="0069040C">
              <w:rPr>
                <w:lang w:val="en-US"/>
              </w:rPr>
              <w:t>possible to influence our shared living conditions.”</w:t>
            </w:r>
          </w:p>
        </w:tc>
      </w:tr>
    </w:tbl>
    <w:p w14:paraId="14595ADA" w14:textId="5B2E637B" w:rsidR="00B9128A" w:rsidRPr="0069040C" w:rsidRDefault="00D80E25" w:rsidP="009A0EF3">
      <w:pPr>
        <w:rPr>
          <w:lang w:val="en-US"/>
        </w:rPr>
      </w:pPr>
      <w:r w:rsidRPr="0069040C">
        <w:rPr>
          <w:lang w:val="en-US"/>
        </w:rPr>
        <w:t xml:space="preserve">Table </w:t>
      </w:r>
      <w:r w:rsidR="001E3A5F" w:rsidRPr="0069040C">
        <w:rPr>
          <w:lang w:val="en-US"/>
        </w:rPr>
        <w:t>4</w:t>
      </w:r>
      <w:r w:rsidRPr="0069040C">
        <w:rPr>
          <w:lang w:val="en-US"/>
        </w:rPr>
        <w:t>. Swedish capability statements and English translations, version 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B9128A" w:rsidRPr="0069040C" w14:paraId="62C2FBDC" w14:textId="77777777" w:rsidTr="00137AB3">
        <w:tc>
          <w:tcPr>
            <w:tcW w:w="4585" w:type="dxa"/>
          </w:tcPr>
          <w:p w14:paraId="00C8478A" w14:textId="3499F6DC" w:rsidR="00B9128A" w:rsidRPr="0069040C" w:rsidRDefault="00B9128A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Question Swedish</w:t>
            </w:r>
          </w:p>
        </w:tc>
        <w:tc>
          <w:tcPr>
            <w:tcW w:w="4431" w:type="dxa"/>
          </w:tcPr>
          <w:p w14:paraId="1E6D207A" w14:textId="1E4B1D09" w:rsidR="00B9128A" w:rsidRPr="0069040C" w:rsidRDefault="00B9128A" w:rsidP="00B9128A">
            <w:pPr>
              <w:rPr>
                <w:b/>
                <w:bCs/>
              </w:rPr>
            </w:pPr>
            <w:r w:rsidRPr="0069040C">
              <w:rPr>
                <w:b/>
                <w:bCs/>
              </w:rPr>
              <w:t>Question English</w:t>
            </w:r>
          </w:p>
        </w:tc>
      </w:tr>
      <w:tr w:rsidR="00B9128A" w:rsidRPr="0069040C" w14:paraId="6F132C61" w14:textId="77777777" w:rsidTr="00137AB3">
        <w:tc>
          <w:tcPr>
            <w:tcW w:w="4585" w:type="dxa"/>
            <w:tcBorders>
              <w:bottom w:val="single" w:sz="4" w:space="0" w:color="auto"/>
            </w:tcBorders>
          </w:tcPr>
          <w:p w14:paraId="3B0D18DB" w14:textId="77777777" w:rsidR="00B9128A" w:rsidRPr="0069040C" w:rsidRDefault="00B9128A" w:rsidP="00B9128A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I Sverige kan en 30-åring med grundskola räkna med att leva ytterligare 49,5 år och en 30-åring med universitetsutbildning ytterligare 55,4 år. Vad är din åsikt om den skillnaden?</w:t>
            </w:r>
          </w:p>
          <w:p w14:paraId="631A4490" w14:textId="16837BCD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acceptabel</w:t>
            </w:r>
          </w:p>
          <w:p w14:paraId="6D856843" w14:textId="4D3133E6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inte acceptabel. Skillnaden i livslängd borde vara mindre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2A2CD94B" w14:textId="31A5CD36" w:rsidR="00137AB3" w:rsidRPr="0069040C" w:rsidRDefault="00137AB3" w:rsidP="00137AB3">
            <w:pPr>
              <w:rPr>
                <w:i/>
                <w:iCs/>
                <w:sz w:val="20"/>
                <w:szCs w:val="20"/>
              </w:rPr>
            </w:pPr>
            <w:r w:rsidRPr="0069040C">
              <w:rPr>
                <w:i/>
                <w:iCs/>
                <w:sz w:val="20"/>
                <w:szCs w:val="20"/>
              </w:rPr>
              <w:t xml:space="preserve">In Sweden a </w:t>
            </w:r>
            <w:r w:rsidR="006F0E2F" w:rsidRPr="0069040C">
              <w:rPr>
                <w:i/>
                <w:iCs/>
                <w:sz w:val="20"/>
                <w:szCs w:val="20"/>
              </w:rPr>
              <w:t xml:space="preserve">30-year-old person </w:t>
            </w:r>
            <w:r w:rsidRPr="0069040C">
              <w:rPr>
                <w:i/>
                <w:iCs/>
                <w:sz w:val="20"/>
                <w:szCs w:val="20"/>
              </w:rPr>
              <w:t>with elementary schooling can expect to live additional 49.5 years, and a 30-year</w:t>
            </w:r>
            <w:r w:rsidR="006F0E2F" w:rsidRPr="0069040C">
              <w:rPr>
                <w:i/>
                <w:iCs/>
                <w:sz w:val="20"/>
                <w:szCs w:val="20"/>
              </w:rPr>
              <w:t>/</w:t>
            </w:r>
            <w:r w:rsidRPr="0069040C">
              <w:rPr>
                <w:i/>
                <w:iCs/>
                <w:sz w:val="20"/>
                <w:szCs w:val="20"/>
              </w:rPr>
              <w:t>old</w:t>
            </w:r>
            <w:r w:rsidR="006F0E2F" w:rsidRPr="0069040C">
              <w:rPr>
                <w:i/>
                <w:iCs/>
                <w:sz w:val="20"/>
                <w:szCs w:val="20"/>
              </w:rPr>
              <w:t xml:space="preserve"> person</w:t>
            </w:r>
            <w:r w:rsidRPr="0069040C">
              <w:rPr>
                <w:i/>
                <w:iCs/>
                <w:sz w:val="20"/>
                <w:szCs w:val="20"/>
              </w:rPr>
              <w:t xml:space="preserve"> with university education can expect additional 55.4 years. What is your opinion about this difference?</w:t>
            </w:r>
          </w:p>
          <w:p w14:paraId="7D50700B" w14:textId="036C78DB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9040C">
              <w:rPr>
                <w:sz w:val="20"/>
                <w:szCs w:val="20"/>
              </w:rPr>
              <w:t xml:space="preserve">It is </w:t>
            </w:r>
            <w:r w:rsidR="006F0E2F" w:rsidRPr="0069040C">
              <w:rPr>
                <w:sz w:val="20"/>
                <w:szCs w:val="20"/>
              </w:rPr>
              <w:t>acceptable</w:t>
            </w:r>
          </w:p>
          <w:p w14:paraId="31FDC249" w14:textId="69050327" w:rsidR="00B9128A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9040C">
              <w:rPr>
                <w:sz w:val="20"/>
                <w:szCs w:val="20"/>
              </w:rPr>
              <w:t xml:space="preserve">It is not acceptable. The difference in live </w:t>
            </w:r>
            <w:r w:rsidR="006F0E2F" w:rsidRPr="0069040C">
              <w:rPr>
                <w:sz w:val="20"/>
                <w:szCs w:val="20"/>
              </w:rPr>
              <w:t>expectancy</w:t>
            </w:r>
            <w:r w:rsidRPr="0069040C">
              <w:rPr>
                <w:sz w:val="20"/>
                <w:szCs w:val="20"/>
              </w:rPr>
              <w:t xml:space="preserve"> should be smaller</w:t>
            </w:r>
          </w:p>
        </w:tc>
      </w:tr>
      <w:tr w:rsidR="00B9128A" w:rsidRPr="0069040C" w14:paraId="5EFE327C" w14:textId="77777777" w:rsidTr="00137AB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DA41" w14:textId="21BBB386" w:rsidR="00B9128A" w:rsidRPr="0069040C" w:rsidRDefault="00B9128A" w:rsidP="00B9128A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I Sverige är det så att om båda föräldrarna har eftergymnasial utbildning är chansen 60 % att barnen skaffar eftergymnasial utbildning. Om föräldrarna har grundskola är chansen 30%. Vad är din åsikt om den skillnaden?</w:t>
            </w:r>
          </w:p>
          <w:p w14:paraId="0E8344E5" w14:textId="77777777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inte acceptabel. Skillnaden borde vara mindre.</w:t>
            </w:r>
          </w:p>
          <w:p w14:paraId="6AEBFA7E" w14:textId="5CF6C76D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acceptabel.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A48F" w14:textId="77777777" w:rsidR="00B9128A" w:rsidRPr="0069040C" w:rsidRDefault="00217116" w:rsidP="00B9128A">
            <w:pPr>
              <w:rPr>
                <w:i/>
                <w:iCs/>
              </w:rPr>
            </w:pPr>
            <w:r w:rsidRPr="0069040C">
              <w:rPr>
                <w:i/>
                <w:iCs/>
              </w:rPr>
              <w:t xml:space="preserve">If in Sweden both parents have post-high-school education there is a 60% chance that the children get </w:t>
            </w:r>
            <w:proofErr w:type="gramStart"/>
            <w:r w:rsidRPr="0069040C">
              <w:rPr>
                <w:i/>
                <w:iCs/>
              </w:rPr>
              <w:t>an</w:t>
            </w:r>
            <w:proofErr w:type="gramEnd"/>
            <w:r w:rsidRPr="0069040C">
              <w:rPr>
                <w:i/>
                <w:iCs/>
              </w:rPr>
              <w:t xml:space="preserve"> post-high-school education. If parents have elementary schooling the chance is 30%</w:t>
            </w:r>
            <w:r w:rsidR="00DA3CF1" w:rsidRPr="0069040C">
              <w:rPr>
                <w:i/>
                <w:iCs/>
              </w:rPr>
              <w:t xml:space="preserve">. What is your opinion about the difference? </w:t>
            </w:r>
          </w:p>
          <w:p w14:paraId="353787C3" w14:textId="5F412BE0" w:rsidR="00DA3CF1" w:rsidRPr="0069040C" w:rsidRDefault="00DA3CF1" w:rsidP="00DA3CF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9040C">
              <w:rPr>
                <w:sz w:val="20"/>
                <w:szCs w:val="20"/>
              </w:rPr>
              <w:t>It is not acceptable. The difference should be smaller</w:t>
            </w:r>
          </w:p>
          <w:p w14:paraId="79F59FBE" w14:textId="48F24B7F" w:rsidR="00DA3CF1" w:rsidRPr="0069040C" w:rsidRDefault="00DA3CF1" w:rsidP="00DA3CF1">
            <w:pPr>
              <w:pStyle w:val="ListParagraph"/>
              <w:numPr>
                <w:ilvl w:val="0"/>
                <w:numId w:val="3"/>
              </w:numPr>
            </w:pPr>
            <w:r w:rsidRPr="0069040C">
              <w:rPr>
                <w:sz w:val="20"/>
                <w:szCs w:val="20"/>
              </w:rPr>
              <w:t>It is acceptable</w:t>
            </w:r>
          </w:p>
        </w:tc>
      </w:tr>
      <w:tr w:rsidR="00B9128A" w:rsidRPr="0069040C" w14:paraId="7415FCC5" w14:textId="77777777" w:rsidTr="00137AB3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363A" w14:textId="793184ED" w:rsidR="00B9128A" w:rsidRPr="0069040C" w:rsidRDefault="00DA3CF1" w:rsidP="00B9128A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I Sverige är den genomsnittliga lönen för heltidsarbetande 34 600 och 10% tjänar mer än 49 200. Vad är din åsikt om den lönespridningen?</w:t>
            </w:r>
          </w:p>
          <w:p w14:paraId="5236F074" w14:textId="77777777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på det hela taget acceptabel</w:t>
            </w:r>
          </w:p>
          <w:p w14:paraId="20B37400" w14:textId="77777777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inte acceptabel. Skillnaden mellan genomsnitt och topp 10% är för stor</w:t>
            </w:r>
          </w:p>
          <w:p w14:paraId="7A642209" w14:textId="1F75E005" w:rsidR="00137AB3" w:rsidRPr="0069040C" w:rsidRDefault="00137AB3" w:rsidP="00137AB3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Den är inte acceptabel. Skillnaden mellan genomsnitt och topp 10% är för liten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ACEA" w14:textId="31CE095D" w:rsidR="00B9128A" w:rsidRPr="0069040C" w:rsidRDefault="00DA3CF1" w:rsidP="00B9128A">
            <w:pPr>
              <w:rPr>
                <w:i/>
                <w:iCs/>
              </w:rPr>
            </w:pPr>
            <w:r w:rsidRPr="0069040C">
              <w:rPr>
                <w:i/>
                <w:iCs/>
              </w:rPr>
              <w:t xml:space="preserve">In Sweden the average salary for full-time workers is 34 600 </w:t>
            </w:r>
            <w:r w:rsidR="003C3ED6" w:rsidRPr="0069040C">
              <w:rPr>
                <w:i/>
                <w:iCs/>
              </w:rPr>
              <w:t>and</w:t>
            </w:r>
            <w:r w:rsidRPr="0069040C">
              <w:rPr>
                <w:i/>
                <w:iCs/>
              </w:rPr>
              <w:t xml:space="preserve"> 10% earn more than 49 200. What is your opinion about the salary difference? </w:t>
            </w:r>
          </w:p>
          <w:p w14:paraId="0E4E520B" w14:textId="5AB2B92C" w:rsidR="00DA3CF1" w:rsidRPr="0069040C" w:rsidRDefault="00DA3CF1" w:rsidP="0058444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9040C">
              <w:rPr>
                <w:sz w:val="20"/>
                <w:szCs w:val="20"/>
              </w:rPr>
              <w:t>It is completely acceptable</w:t>
            </w:r>
          </w:p>
          <w:p w14:paraId="316492C0" w14:textId="77777777" w:rsidR="00DA3CF1" w:rsidRPr="0069040C" w:rsidRDefault="00DA3CF1" w:rsidP="0058444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9040C">
              <w:rPr>
                <w:sz w:val="20"/>
                <w:szCs w:val="20"/>
              </w:rPr>
              <w:t>It is not acceptable. The difference between the average and the top 10% is too big</w:t>
            </w:r>
          </w:p>
          <w:p w14:paraId="6E7AB245" w14:textId="108635B4" w:rsidR="00DA3CF1" w:rsidRPr="0069040C" w:rsidRDefault="00DA3CF1" w:rsidP="0058444B">
            <w:pPr>
              <w:pStyle w:val="ListParagraph"/>
              <w:numPr>
                <w:ilvl w:val="0"/>
                <w:numId w:val="3"/>
              </w:numPr>
              <w:rPr>
                <w:i/>
                <w:iCs/>
              </w:rPr>
            </w:pPr>
            <w:r w:rsidRPr="0069040C">
              <w:rPr>
                <w:sz w:val="20"/>
                <w:szCs w:val="20"/>
              </w:rPr>
              <w:t>It is not acceptable. The difference between the average and the top 10% is too small</w:t>
            </w:r>
          </w:p>
        </w:tc>
      </w:tr>
    </w:tbl>
    <w:p w14:paraId="686C9865" w14:textId="78B38431" w:rsidR="00A54A43" w:rsidRPr="0069040C" w:rsidRDefault="00A54A43" w:rsidP="009A0EF3">
      <w:pPr>
        <w:rPr>
          <w:lang w:val="en-US"/>
        </w:rPr>
      </w:pPr>
      <w:r w:rsidRPr="0069040C">
        <w:rPr>
          <w:lang w:val="en-US"/>
        </w:rPr>
        <w:t xml:space="preserve">Table 5. Inequality aversion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8"/>
        <w:gridCol w:w="4178"/>
      </w:tblGrid>
      <w:tr w:rsidR="0069040C" w:rsidRPr="0069040C" w14:paraId="2BDE2F3F" w14:textId="77777777" w:rsidTr="00B9128A">
        <w:tc>
          <w:tcPr>
            <w:tcW w:w="0" w:type="auto"/>
          </w:tcPr>
          <w:p w14:paraId="30F1FD16" w14:textId="77777777" w:rsidR="00B9128A" w:rsidRPr="0069040C" w:rsidRDefault="00B9128A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Question Swedish</w:t>
            </w:r>
          </w:p>
        </w:tc>
        <w:tc>
          <w:tcPr>
            <w:tcW w:w="0" w:type="auto"/>
          </w:tcPr>
          <w:p w14:paraId="4E86FE7F" w14:textId="77777777" w:rsidR="00B9128A" w:rsidRPr="0069040C" w:rsidRDefault="00B9128A" w:rsidP="00B9128A">
            <w:pPr>
              <w:rPr>
                <w:b/>
                <w:bCs/>
                <w:lang w:val="en-US"/>
              </w:rPr>
            </w:pPr>
            <w:r w:rsidRPr="0069040C">
              <w:rPr>
                <w:b/>
                <w:bCs/>
                <w:lang w:val="en-US"/>
              </w:rPr>
              <w:t>Question English</w:t>
            </w:r>
          </w:p>
        </w:tc>
      </w:tr>
      <w:tr w:rsidR="0069040C" w:rsidRPr="0069040C" w14:paraId="14BEDEA5" w14:textId="77777777" w:rsidTr="00B9128A">
        <w:tc>
          <w:tcPr>
            <w:tcW w:w="0" w:type="auto"/>
            <w:tcBorders>
              <w:bottom w:val="single" w:sz="4" w:space="0" w:color="auto"/>
            </w:tcBorders>
          </w:tcPr>
          <w:p w14:paraId="5FA10DB3" w14:textId="77777777" w:rsidR="00B9128A" w:rsidRPr="0069040C" w:rsidRDefault="00B9128A" w:rsidP="00B9128A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Är du nöjd med din nuvarande inkomst?</w:t>
            </w:r>
          </w:p>
          <w:p w14:paraId="29F6838A" w14:textId="77777777" w:rsidR="00D03B44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</w:t>
            </w:r>
          </w:p>
          <w:p w14:paraId="71211D05" w14:textId="77777777" w:rsidR="00D03B44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lastRenderedPageBreak/>
              <w:t>Jag avstår från att besvara den här frågan</w:t>
            </w:r>
          </w:p>
          <w:p w14:paraId="41FA2298" w14:textId="1E634B7E" w:rsidR="00D03B44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Nej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F5FF0" w14:textId="77777777" w:rsidR="00B9128A" w:rsidRPr="0069040C" w:rsidRDefault="003C3ED6" w:rsidP="00B9128A">
            <w:pPr>
              <w:rPr>
                <w:i/>
                <w:iCs/>
                <w:lang w:val="en-US"/>
              </w:rPr>
            </w:pPr>
            <w:r w:rsidRPr="0069040C">
              <w:rPr>
                <w:i/>
                <w:iCs/>
                <w:lang w:val="en-US"/>
              </w:rPr>
              <w:lastRenderedPageBreak/>
              <w:t>Are you happy with your current income?</w:t>
            </w:r>
          </w:p>
          <w:p w14:paraId="4475C9BB" w14:textId="77777777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Yes</w:t>
            </w:r>
          </w:p>
          <w:p w14:paraId="7BFB371D" w14:textId="22A669E9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lastRenderedPageBreak/>
              <w:t xml:space="preserve">I abstain </w:t>
            </w:r>
            <w:proofErr w:type="spellStart"/>
            <w:r w:rsidRPr="005D5ACA">
              <w:rPr>
                <w:sz w:val="20"/>
                <w:szCs w:val="20"/>
                <w:lang w:val="en-US"/>
              </w:rPr>
              <w:t>form</w:t>
            </w:r>
            <w:proofErr w:type="spellEnd"/>
            <w:r w:rsidRPr="005D5ACA">
              <w:rPr>
                <w:sz w:val="20"/>
                <w:szCs w:val="20"/>
                <w:lang w:val="en-US"/>
              </w:rPr>
              <w:t xml:space="preserve"> answering this question</w:t>
            </w:r>
          </w:p>
          <w:p w14:paraId="340DE960" w14:textId="5BEF3060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69040C">
              <w:rPr>
                <w:sz w:val="20"/>
                <w:szCs w:val="20"/>
                <w:lang w:val="sv-SE"/>
              </w:rPr>
              <w:t>No</w:t>
            </w:r>
          </w:p>
        </w:tc>
      </w:tr>
      <w:tr w:rsidR="0069040C" w:rsidRPr="0069040C" w14:paraId="74DAC3DC" w14:textId="77777777" w:rsidTr="00B912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2948" w14:textId="77777777" w:rsidR="00D03B44" w:rsidRPr="0069040C" w:rsidRDefault="00B9128A" w:rsidP="00D03B4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i/>
                <w:iCs/>
                <w:lang w:val="sv-SE"/>
              </w:rPr>
              <w:lastRenderedPageBreak/>
              <w:t>Har du någon gång i livet valt att jobba deltid/inte jobba alls fastän du hade en möjlighet till heltid?</w:t>
            </w:r>
          </w:p>
          <w:p w14:paraId="6B0CD05E" w14:textId="372EE12C" w:rsidR="00D03B44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 xml:space="preserve">Ja, jag har jobbat deltid/inte jobbat alls </w:t>
            </w:r>
            <w:proofErr w:type="spellStart"/>
            <w:r w:rsidRPr="0069040C">
              <w:rPr>
                <w:sz w:val="20"/>
                <w:szCs w:val="20"/>
                <w:lang w:val="sv-SE"/>
              </w:rPr>
              <w:t>pga</w:t>
            </w:r>
            <w:proofErr w:type="spellEnd"/>
            <w:r w:rsidRPr="0069040C">
              <w:rPr>
                <w:sz w:val="20"/>
                <w:szCs w:val="20"/>
                <w:lang w:val="sv-SE"/>
              </w:rPr>
              <w:t xml:space="preserve"> små barn</w:t>
            </w:r>
          </w:p>
          <w:p w14:paraId="65A298C9" w14:textId="77777777" w:rsidR="00D03B44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Nej, jag har alltid jobbat heltid</w:t>
            </w:r>
          </w:p>
          <w:p w14:paraId="79702074" w14:textId="3173C3C6" w:rsidR="00B9128A" w:rsidRPr="0069040C" w:rsidRDefault="00D03B44" w:rsidP="00D03B44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 xml:space="preserve">Ja, jag har jobbat deltid/inte jobbat alls </w:t>
            </w:r>
            <w:proofErr w:type="spellStart"/>
            <w:r w:rsidRPr="0069040C">
              <w:rPr>
                <w:sz w:val="20"/>
                <w:szCs w:val="20"/>
                <w:lang w:val="sv-SE"/>
              </w:rPr>
              <w:t>pga</w:t>
            </w:r>
            <w:proofErr w:type="spellEnd"/>
            <w:r w:rsidRPr="0069040C">
              <w:rPr>
                <w:sz w:val="20"/>
                <w:szCs w:val="20"/>
                <w:lang w:val="sv-SE"/>
              </w:rPr>
              <w:t xml:space="preserve"> </w:t>
            </w:r>
            <w:proofErr w:type="gramStart"/>
            <w:r w:rsidRPr="0069040C">
              <w:rPr>
                <w:sz w:val="20"/>
                <w:szCs w:val="20"/>
                <w:lang w:val="sv-SE"/>
              </w:rPr>
              <w:t>av följande</w:t>
            </w:r>
            <w:proofErr w:type="gramEnd"/>
            <w:r w:rsidRPr="0069040C">
              <w:rPr>
                <w:sz w:val="20"/>
                <w:szCs w:val="20"/>
                <w:lang w:val="sv-SE"/>
              </w:rPr>
              <w:t xml:space="preserve"> skäl:</w:t>
            </w:r>
            <w:r w:rsidR="00D14D1D" w:rsidRPr="0069040C">
              <w:rPr>
                <w:sz w:val="20"/>
                <w:szCs w:val="20"/>
                <w:lang w:val="sv-SE"/>
              </w:rPr>
              <w:t xml:space="preserve"> [</w:t>
            </w:r>
            <w:proofErr w:type="spellStart"/>
            <w:r w:rsidR="00D14D1D" w:rsidRPr="0069040C">
              <w:rPr>
                <w:sz w:val="20"/>
                <w:szCs w:val="20"/>
                <w:lang w:val="sv-SE"/>
              </w:rPr>
              <w:t>Free</w:t>
            </w:r>
            <w:proofErr w:type="spellEnd"/>
            <w:r w:rsidR="00D14D1D" w:rsidRPr="0069040C">
              <w:rPr>
                <w:sz w:val="20"/>
                <w:szCs w:val="20"/>
                <w:lang w:val="sv-SE"/>
              </w:rPr>
              <w:t xml:space="preserve"> tex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429A" w14:textId="77777777" w:rsidR="002B3B0E" w:rsidRPr="0069040C" w:rsidRDefault="003C3ED6" w:rsidP="00B9128A">
            <w:pPr>
              <w:rPr>
                <w:i/>
                <w:iCs/>
                <w:lang w:val="en-US"/>
              </w:rPr>
            </w:pPr>
            <w:r w:rsidRPr="0069040C">
              <w:rPr>
                <w:i/>
                <w:iCs/>
                <w:lang w:val="en-US"/>
              </w:rPr>
              <w:t>Have you e</w:t>
            </w:r>
            <w:r w:rsidR="00D4358A" w:rsidRPr="0069040C">
              <w:rPr>
                <w:i/>
                <w:iCs/>
                <w:lang w:val="en-US"/>
              </w:rPr>
              <w:t xml:space="preserve">ver in your life chosen to work part time/ not to work at all even though it was possible to work full-time? </w:t>
            </w:r>
          </w:p>
          <w:p w14:paraId="20F2B228" w14:textId="77777777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Yes, I have worked parttime/not at all because of children</w:t>
            </w:r>
          </w:p>
          <w:p w14:paraId="633068F9" w14:textId="77777777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No, I have always worked full-time</w:t>
            </w:r>
          </w:p>
          <w:p w14:paraId="5D99EB0A" w14:textId="1DCABD37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Yes, I have worked parttime/not at all due to the following reason [Free text]</w:t>
            </w:r>
          </w:p>
        </w:tc>
      </w:tr>
      <w:tr w:rsidR="0069040C" w:rsidRPr="0069040C" w14:paraId="2BA1BC87" w14:textId="77777777" w:rsidTr="00B912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7BA2" w14:textId="77777777" w:rsidR="00B9128A" w:rsidRPr="0069040C" w:rsidRDefault="00B9128A" w:rsidP="00D14D1D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Har du någon gång erbjudits ett bättre betalt arbete på den ort där du då bodde?</w:t>
            </w:r>
          </w:p>
          <w:p w14:paraId="23DCA64E" w14:textId="77777777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Ja, jag har erbjudits bättre betalt arbete och tackat ja</w:t>
            </w:r>
          </w:p>
          <w:p w14:paraId="62E4CFC8" w14:textId="77777777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Nej, jag har aldrig erbjudits ett bättre betalt arbete</w:t>
            </w:r>
          </w:p>
          <w:p w14:paraId="0798B7FA" w14:textId="16642D50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lang w:val="sv-SE"/>
              </w:rPr>
              <w:t>Ja, jag har erbjudits bättre betalt arbete men tackat nej. Varför tackade du nej?</w:t>
            </w:r>
            <w:r w:rsidR="00D14D1D" w:rsidRPr="0069040C">
              <w:rPr>
                <w:lang w:val="sv-SE"/>
              </w:rPr>
              <w:t xml:space="preserve"> [</w:t>
            </w:r>
            <w:proofErr w:type="spellStart"/>
            <w:r w:rsidR="00D14D1D" w:rsidRPr="0069040C">
              <w:rPr>
                <w:lang w:val="sv-SE"/>
              </w:rPr>
              <w:t>Free</w:t>
            </w:r>
            <w:proofErr w:type="spellEnd"/>
            <w:r w:rsidR="00D14D1D" w:rsidRPr="0069040C">
              <w:rPr>
                <w:lang w:val="sv-SE"/>
              </w:rPr>
              <w:t xml:space="preserve"> tex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8D6E" w14:textId="77777777" w:rsidR="00B9128A" w:rsidRPr="0069040C" w:rsidRDefault="00D4358A" w:rsidP="00B9128A">
            <w:pPr>
              <w:rPr>
                <w:i/>
                <w:iCs/>
                <w:lang w:val="en-US"/>
              </w:rPr>
            </w:pPr>
            <w:r w:rsidRPr="0069040C">
              <w:rPr>
                <w:i/>
                <w:iCs/>
                <w:lang w:val="en-US"/>
              </w:rPr>
              <w:t>Have you ever been offered a better job in a location other than where you lived?</w:t>
            </w:r>
          </w:p>
          <w:p w14:paraId="4D577D43" w14:textId="77777777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5ACA">
              <w:rPr>
                <w:lang w:val="en-US"/>
              </w:rPr>
              <w:t>Yes, I have been offered a better-paid job and said yes</w:t>
            </w:r>
          </w:p>
          <w:p w14:paraId="47E9132B" w14:textId="77777777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5ACA">
              <w:rPr>
                <w:lang w:val="en-US"/>
              </w:rPr>
              <w:t>No, I have never been offered a better-paid job</w:t>
            </w:r>
          </w:p>
          <w:p w14:paraId="08D69869" w14:textId="4F2B76EC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5D5ACA">
              <w:rPr>
                <w:lang w:val="en-US"/>
              </w:rPr>
              <w:t xml:space="preserve">Yes, I have been </w:t>
            </w:r>
            <w:proofErr w:type="spellStart"/>
            <w:r w:rsidRPr="005D5ACA">
              <w:rPr>
                <w:lang w:val="en-US"/>
              </w:rPr>
              <w:t>offred</w:t>
            </w:r>
            <w:proofErr w:type="spellEnd"/>
            <w:r w:rsidRPr="005D5ACA">
              <w:rPr>
                <w:lang w:val="en-US"/>
              </w:rPr>
              <w:t xml:space="preserve"> a better-paid job but declined. Why did you decline? [Free text]</w:t>
            </w:r>
          </w:p>
        </w:tc>
      </w:tr>
      <w:tr w:rsidR="0069040C" w:rsidRPr="0069040C" w14:paraId="52A3EDC5" w14:textId="77777777" w:rsidTr="00B912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B5DCC" w14:textId="1C2B0C3D" w:rsidR="00D03B44" w:rsidRPr="0069040C" w:rsidRDefault="00B9128A" w:rsidP="00D14D1D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Har du någon gång blivit tillfrågad om att sitta med i en föreningsstyrelse (</w:t>
            </w:r>
            <w:proofErr w:type="gramStart"/>
            <w:r w:rsidRPr="0069040C">
              <w:rPr>
                <w:i/>
                <w:iCs/>
                <w:lang w:val="sv-SE"/>
              </w:rPr>
              <w:t>t ex</w:t>
            </w:r>
            <w:proofErr w:type="gramEnd"/>
            <w:r w:rsidRPr="0069040C">
              <w:rPr>
                <w:i/>
                <w:iCs/>
                <w:lang w:val="sv-SE"/>
              </w:rPr>
              <w:t xml:space="preserve"> idrotts-, bostadsrätts-, politisk- eller facklig förening)?</w:t>
            </w:r>
          </w:p>
          <w:p w14:paraId="4EDC8D1D" w14:textId="24372FA4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Ja, och jag har ibland åtagit mig uppdraget</w:t>
            </w:r>
          </w:p>
          <w:p w14:paraId="7E1E7303" w14:textId="77777777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Ja, och jag har alltid tackat nej till uppdraget</w:t>
            </w:r>
          </w:p>
          <w:p w14:paraId="712F465A" w14:textId="77777777" w:rsidR="00D03B44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Nej</w:t>
            </w:r>
          </w:p>
          <w:p w14:paraId="646BF4D9" w14:textId="3DAAEC19" w:rsidR="00B9128A" w:rsidRPr="0069040C" w:rsidRDefault="00D03B44" w:rsidP="00D14D1D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lang w:val="sv-SE"/>
              </w:rPr>
              <w:t>Ja, och jag har alltid åtagit mig uppdrag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2EE1" w14:textId="77777777" w:rsidR="00B9128A" w:rsidRPr="0069040C" w:rsidRDefault="00D4358A" w:rsidP="00B9128A">
            <w:pPr>
              <w:rPr>
                <w:i/>
                <w:iCs/>
                <w:lang w:val="en-US"/>
              </w:rPr>
            </w:pPr>
            <w:r w:rsidRPr="0069040C">
              <w:rPr>
                <w:i/>
                <w:iCs/>
                <w:lang w:val="en-US"/>
              </w:rPr>
              <w:t xml:space="preserve">Have you ever been asked to be a board member in an association (for example sports, housing, or political associations </w:t>
            </w:r>
            <w:proofErr w:type="gramStart"/>
            <w:r w:rsidRPr="0069040C">
              <w:rPr>
                <w:i/>
                <w:iCs/>
                <w:lang w:val="en-US"/>
              </w:rPr>
              <w:t>or union)</w:t>
            </w:r>
            <w:proofErr w:type="gramEnd"/>
          </w:p>
          <w:p w14:paraId="222B8EED" w14:textId="77777777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5ACA">
              <w:rPr>
                <w:lang w:val="en-US"/>
              </w:rPr>
              <w:t>Yes, and I have sometimes accepted</w:t>
            </w:r>
          </w:p>
          <w:p w14:paraId="5E7FDD73" w14:textId="3927E275" w:rsidR="002B3B0E" w:rsidRPr="005D5ACA" w:rsidRDefault="002B3B0E" w:rsidP="002B3B0E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5ACA">
              <w:rPr>
                <w:lang w:val="en-US"/>
              </w:rPr>
              <w:t>Yes, and I have always declined</w:t>
            </w:r>
          </w:p>
          <w:p w14:paraId="1893307D" w14:textId="77777777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lang w:val="sv-SE"/>
              </w:rPr>
              <w:t>No</w:t>
            </w:r>
          </w:p>
          <w:p w14:paraId="1C9D1E66" w14:textId="278DC5E0" w:rsidR="002B3B0E" w:rsidRPr="0069040C" w:rsidRDefault="002B3B0E" w:rsidP="002B3B0E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5D5ACA">
              <w:rPr>
                <w:lang w:val="en-US"/>
              </w:rPr>
              <w:t>Yes, and I have always accepted</w:t>
            </w:r>
          </w:p>
        </w:tc>
      </w:tr>
      <w:tr w:rsidR="0069040C" w:rsidRPr="0069040C" w14:paraId="066C50B2" w14:textId="77777777" w:rsidTr="00B912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B23C" w14:textId="77777777" w:rsidR="00B9128A" w:rsidRPr="0069040C" w:rsidRDefault="00B9128A" w:rsidP="00B9128A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Till dig som slutade efter grundskolan. Varför fortsatta du inte med studier på gymnasiet?</w:t>
            </w:r>
          </w:p>
          <w:p w14:paraId="76C8797D" w14:textId="5420915E" w:rsidR="00B9128A" w:rsidRPr="0069040C" w:rsidRDefault="00B9128A" w:rsidP="00B9128A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03E9AC58" w14:textId="77777777" w:rsidR="00B9128A" w:rsidRPr="0069040C" w:rsidRDefault="00B9128A" w:rsidP="00B9128A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hade tillräckligt bra betyg för att läsa vidare på gymnasiet men för mig kändes en grundskoleutbildning som det bästa valet</w:t>
            </w:r>
          </w:p>
          <w:p w14:paraId="3685703B" w14:textId="77777777" w:rsidR="00B9128A" w:rsidRPr="0069040C" w:rsidRDefault="00B9128A" w:rsidP="00B9128A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Annat skäl</w:t>
            </w:r>
          </w:p>
          <w:p w14:paraId="7A09F9E8" w14:textId="382F4D1E" w:rsidR="00B9128A" w:rsidRPr="0069040C" w:rsidRDefault="00B9128A" w:rsidP="00B9128A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hade inte tillräckligt bra betyg för att läsa vidare på någon utbildning som intresserade m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5BA0" w14:textId="77777777" w:rsidR="00B9128A" w:rsidRPr="005D5ACA" w:rsidRDefault="00D4358A" w:rsidP="007C6B5C">
            <w:pPr>
              <w:rPr>
                <w:i/>
                <w:iCs/>
                <w:lang w:val="en-US"/>
              </w:rPr>
            </w:pPr>
            <w:r w:rsidRPr="005D5ACA">
              <w:rPr>
                <w:i/>
                <w:iCs/>
                <w:lang w:val="en-US"/>
              </w:rPr>
              <w:t xml:space="preserve">If you stopped after elementary. Why did you not </w:t>
            </w:r>
            <w:r w:rsidR="00113D84" w:rsidRPr="005D5ACA">
              <w:rPr>
                <w:i/>
                <w:iCs/>
                <w:lang w:val="en-US"/>
              </w:rPr>
              <w:t xml:space="preserve">go </w:t>
            </w:r>
            <w:r w:rsidRPr="005D5ACA">
              <w:rPr>
                <w:i/>
                <w:iCs/>
                <w:lang w:val="en-US"/>
              </w:rPr>
              <w:t xml:space="preserve">high-school? </w:t>
            </w:r>
          </w:p>
          <w:p w14:paraId="22A7CF2E" w14:textId="77777777" w:rsidR="00E5033C" w:rsidRPr="005D5ACA" w:rsidRDefault="00E5033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I abstain from answering this question</w:t>
            </w:r>
          </w:p>
          <w:p w14:paraId="7A6BEB37" w14:textId="77777777" w:rsidR="00E5033C" w:rsidRPr="005D5ACA" w:rsidRDefault="00E5033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 xml:space="preserve">I had sufficient grades to go to high </w:t>
            </w:r>
            <w:proofErr w:type="gramStart"/>
            <w:r w:rsidRPr="005D5ACA">
              <w:rPr>
                <w:sz w:val="20"/>
                <w:szCs w:val="20"/>
                <w:lang w:val="en-US"/>
              </w:rPr>
              <w:t>school</w:t>
            </w:r>
            <w:proofErr w:type="gramEnd"/>
            <w:r w:rsidRPr="005D5ACA">
              <w:rPr>
                <w:sz w:val="20"/>
                <w:szCs w:val="20"/>
                <w:lang w:val="en-US"/>
              </w:rPr>
              <w:t xml:space="preserve"> but I preferred an elementary education</w:t>
            </w:r>
          </w:p>
          <w:p w14:paraId="419A6000" w14:textId="77777777" w:rsidR="00E5033C" w:rsidRPr="0069040C" w:rsidRDefault="00E5033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proofErr w:type="spellStart"/>
            <w:r w:rsidRPr="0069040C">
              <w:rPr>
                <w:sz w:val="20"/>
                <w:szCs w:val="20"/>
                <w:lang w:val="sv-SE"/>
              </w:rPr>
              <w:t>Other</w:t>
            </w:r>
            <w:proofErr w:type="spellEnd"/>
            <w:r w:rsidRPr="0069040C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9040C">
              <w:rPr>
                <w:sz w:val="20"/>
                <w:szCs w:val="20"/>
                <w:lang w:val="sv-SE"/>
              </w:rPr>
              <w:t>reason</w:t>
            </w:r>
            <w:proofErr w:type="spellEnd"/>
          </w:p>
          <w:p w14:paraId="6BC52D6B" w14:textId="2B5D36F8" w:rsidR="00E5033C" w:rsidRPr="0069040C" w:rsidRDefault="007C6B5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69040C">
              <w:rPr>
                <w:sz w:val="20"/>
                <w:szCs w:val="20"/>
                <w:lang w:val="en-US"/>
              </w:rPr>
              <w:t>I did not have sufficient grades to pursue a degree that interested me</w:t>
            </w:r>
          </w:p>
        </w:tc>
      </w:tr>
      <w:tr w:rsidR="0069040C" w:rsidRPr="0069040C" w14:paraId="475BED02" w14:textId="77777777" w:rsidTr="00B912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C552" w14:textId="77777777" w:rsidR="00137AB3" w:rsidRPr="0069040C" w:rsidRDefault="00B9128A" w:rsidP="00137AB3">
            <w:pPr>
              <w:rPr>
                <w:i/>
                <w:iCs/>
                <w:lang w:val="sv-SE"/>
              </w:rPr>
            </w:pPr>
            <w:r w:rsidRPr="0069040C">
              <w:rPr>
                <w:i/>
                <w:iCs/>
                <w:lang w:val="sv-SE"/>
              </w:rPr>
              <w:t>Till dig som slutade efter gymnasiet. Varför fortsatta du inte med studier på universitet?</w:t>
            </w:r>
          </w:p>
          <w:p w14:paraId="76CEF224" w14:textId="2A5B444B" w:rsidR="00B9128A" w:rsidRPr="0069040C" w:rsidRDefault="00B9128A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7C2C4E14" w14:textId="77777777" w:rsidR="00B9128A" w:rsidRPr="0069040C" w:rsidRDefault="00B9128A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Annat skäl</w:t>
            </w:r>
          </w:p>
          <w:p w14:paraId="4ABC50F9" w14:textId="77777777" w:rsidR="00B9128A" w:rsidRPr="0069040C" w:rsidRDefault="00B9128A" w:rsidP="00137AB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hade inte tillräckligt bra betyg för att läsa vidare på någon utbildning som intresserade mig</w:t>
            </w:r>
          </w:p>
          <w:p w14:paraId="54F22195" w14:textId="357B361A" w:rsidR="00B9128A" w:rsidRPr="0069040C" w:rsidRDefault="00B9128A" w:rsidP="00137AB3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lang w:val="sv-SE"/>
              </w:rPr>
            </w:pPr>
            <w:r w:rsidRPr="0069040C">
              <w:rPr>
                <w:sz w:val="20"/>
                <w:szCs w:val="20"/>
                <w:lang w:val="sv-SE"/>
              </w:rPr>
              <w:t>Jag hade tillräckligt bra betyg för att läsa vidare på universitet men för mig kändes en gymnasieutbildning som det bästa val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3E87" w14:textId="77777777" w:rsidR="00B9128A" w:rsidRPr="0069040C" w:rsidRDefault="00113D84" w:rsidP="00B9128A">
            <w:pPr>
              <w:rPr>
                <w:i/>
                <w:iCs/>
                <w:lang w:val="en-US"/>
              </w:rPr>
            </w:pPr>
            <w:r w:rsidRPr="0069040C">
              <w:rPr>
                <w:i/>
                <w:iCs/>
                <w:lang w:val="en-US"/>
              </w:rPr>
              <w:t xml:space="preserve">If you stopped after high school. Why did you not go to university? </w:t>
            </w:r>
          </w:p>
          <w:p w14:paraId="65D5BF2B" w14:textId="77777777" w:rsidR="007C6B5C" w:rsidRPr="005D5ACA" w:rsidRDefault="007C6B5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I abstain from answering this question</w:t>
            </w:r>
          </w:p>
          <w:p w14:paraId="7F0A8630" w14:textId="77777777" w:rsidR="007C6B5C" w:rsidRPr="0069040C" w:rsidRDefault="007C6B5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proofErr w:type="spellStart"/>
            <w:r w:rsidRPr="0069040C">
              <w:rPr>
                <w:sz w:val="20"/>
                <w:szCs w:val="20"/>
                <w:lang w:val="sv-SE"/>
              </w:rPr>
              <w:t>Other</w:t>
            </w:r>
            <w:proofErr w:type="spellEnd"/>
            <w:r w:rsidRPr="0069040C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9040C">
              <w:rPr>
                <w:sz w:val="20"/>
                <w:szCs w:val="20"/>
                <w:lang w:val="sv-SE"/>
              </w:rPr>
              <w:t>reason</w:t>
            </w:r>
            <w:proofErr w:type="spellEnd"/>
          </w:p>
          <w:p w14:paraId="0E349283" w14:textId="77777777" w:rsidR="007C6B5C" w:rsidRPr="005D5ACA" w:rsidRDefault="007C6B5C" w:rsidP="007C6B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I did not have sufficient grades to pursue a degree that interested me</w:t>
            </w:r>
          </w:p>
          <w:p w14:paraId="67FF4737" w14:textId="7DCD2FFF" w:rsidR="007C6B5C" w:rsidRPr="0069040C" w:rsidRDefault="007C6B5C" w:rsidP="007C6B5C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D5ACA">
              <w:rPr>
                <w:sz w:val="20"/>
                <w:szCs w:val="20"/>
                <w:lang w:val="en-US"/>
              </w:rPr>
              <w:t>I had sufficient grades to continue but I preferred a high school education</w:t>
            </w:r>
          </w:p>
        </w:tc>
      </w:tr>
    </w:tbl>
    <w:p w14:paraId="316DA632" w14:textId="2DF76C4B" w:rsidR="00A54A43" w:rsidRPr="00D80E25" w:rsidRDefault="00A54A43" w:rsidP="009A0EF3">
      <w:pPr>
        <w:rPr>
          <w:lang w:val="en-US"/>
        </w:rPr>
      </w:pPr>
      <w:r>
        <w:rPr>
          <w:lang w:val="en-US"/>
        </w:rPr>
        <w:t xml:space="preserve">Table 6. Capability questions. </w:t>
      </w:r>
      <w:r w:rsidR="002B3B0E">
        <w:rPr>
          <w:lang w:val="en-US"/>
        </w:rPr>
        <w:t xml:space="preserve">Not part of the article, listed for completeness. </w:t>
      </w:r>
    </w:p>
    <w:p w14:paraId="377B299D" w14:textId="7D5405C3" w:rsidR="00FC12E0" w:rsidRDefault="00FA464B" w:rsidP="00AE1488">
      <w:pPr>
        <w:pStyle w:val="Heading2"/>
        <w:rPr>
          <w:lang w:val="en-US"/>
        </w:rPr>
      </w:pPr>
      <w:bookmarkStart w:id="6" w:name="_Toc94022630"/>
      <w:r>
        <w:rPr>
          <w:lang w:val="en-US"/>
        </w:rPr>
        <w:t>Sociodemographic</w:t>
      </w:r>
      <w:r w:rsidR="003532C3">
        <w:rPr>
          <w:lang w:val="en-US"/>
        </w:rPr>
        <w:t xml:space="preserve"> background questions</w:t>
      </w:r>
      <w:bookmarkEnd w:id="6"/>
    </w:p>
    <w:p w14:paraId="52B603F1" w14:textId="7A179628" w:rsidR="004046E3" w:rsidRPr="004046E3" w:rsidRDefault="004046E3" w:rsidP="004046E3">
      <w:pPr>
        <w:rPr>
          <w:lang w:val="en-US"/>
        </w:rPr>
      </w:pPr>
      <w:r>
        <w:rPr>
          <w:lang w:val="en-US"/>
        </w:rPr>
        <w:t xml:space="preserve">Appeared on page 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4791"/>
      </w:tblGrid>
      <w:tr w:rsidR="00533DF3" w:rsidRPr="00F449B2" w14:paraId="5623E7FB" w14:textId="77777777" w:rsidTr="00A07E9E">
        <w:tc>
          <w:tcPr>
            <w:tcW w:w="4225" w:type="dxa"/>
          </w:tcPr>
          <w:p w14:paraId="4F58FFA6" w14:textId="2779A073" w:rsidR="00533DF3" w:rsidRPr="00FE4E41" w:rsidRDefault="00533DF3" w:rsidP="00D25D2E">
            <w:pPr>
              <w:rPr>
                <w:b/>
                <w:bCs/>
                <w:lang w:val="sv-SE"/>
              </w:rPr>
            </w:pPr>
            <w:proofErr w:type="spellStart"/>
            <w:r>
              <w:rPr>
                <w:b/>
                <w:bCs/>
                <w:lang w:val="sv-SE"/>
              </w:rPr>
              <w:t>Question</w:t>
            </w:r>
            <w:proofErr w:type="spellEnd"/>
            <w:r>
              <w:rPr>
                <w:b/>
                <w:bCs/>
                <w:lang w:val="sv-SE"/>
              </w:rPr>
              <w:t xml:space="preserve"> Swedish</w:t>
            </w:r>
          </w:p>
        </w:tc>
        <w:tc>
          <w:tcPr>
            <w:tcW w:w="4791" w:type="dxa"/>
          </w:tcPr>
          <w:p w14:paraId="24546E9B" w14:textId="007A5006" w:rsidR="00533DF3" w:rsidRPr="00533DF3" w:rsidRDefault="00533DF3" w:rsidP="00D25D2E">
            <w:pPr>
              <w:rPr>
                <w:b/>
                <w:bCs/>
                <w:lang w:val="en-US"/>
              </w:rPr>
            </w:pPr>
            <w:r w:rsidRPr="00533DF3">
              <w:rPr>
                <w:b/>
                <w:bCs/>
                <w:lang w:val="en-US"/>
              </w:rPr>
              <w:t>Question English</w:t>
            </w:r>
          </w:p>
        </w:tc>
      </w:tr>
      <w:tr w:rsidR="00F449B2" w:rsidRPr="007F279C" w14:paraId="523BF3F6" w14:textId="77777777" w:rsidTr="00A07E9E">
        <w:tc>
          <w:tcPr>
            <w:tcW w:w="4225" w:type="dxa"/>
          </w:tcPr>
          <w:p w14:paraId="3812059B" w14:textId="77777777" w:rsidR="00F449B2" w:rsidRPr="004046E3" w:rsidRDefault="006C2684" w:rsidP="00D25D2E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Vilken är den högsta utbildning du avslutat?</w:t>
            </w:r>
          </w:p>
          <w:p w14:paraId="03FE8D50" w14:textId="77777777" w:rsidR="00FE4E41" w:rsidRPr="00FE4E41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Mindre än 9 år i skolan</w:t>
            </w:r>
          </w:p>
          <w:p w14:paraId="577FD5FB" w14:textId="77777777" w:rsidR="00FE4E41" w:rsidRPr="00FE4E41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vslutat grundskola eller motsvarande (9 år)</w:t>
            </w:r>
          </w:p>
          <w:p w14:paraId="5E40E68F" w14:textId="77777777" w:rsidR="00FE4E41" w:rsidRPr="00FE4E41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lastRenderedPageBreak/>
              <w:t>Avslutat gymnasium eller motsvarande (12 år)</w:t>
            </w:r>
          </w:p>
          <w:p w14:paraId="7AD9D6C2" w14:textId="77777777" w:rsidR="00FE4E41" w:rsidRPr="00FE4E41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Examen från universitet eller högskola</w:t>
            </w:r>
          </w:p>
          <w:p w14:paraId="24185694" w14:textId="1210D660" w:rsidR="0034127F" w:rsidRPr="00FE4E41" w:rsidRDefault="00FE4E41" w:rsidP="00FE4E41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3C2EB7E4" w14:textId="77777777" w:rsidR="00F449B2" w:rsidRDefault="00F449B2" w:rsidP="00D25D2E">
            <w:pPr>
              <w:rPr>
                <w:lang w:val="en-US"/>
              </w:rPr>
            </w:pPr>
            <w:r w:rsidRPr="00F449B2">
              <w:rPr>
                <w:lang w:val="en-US"/>
              </w:rPr>
              <w:lastRenderedPageBreak/>
              <w:t xml:space="preserve">What is your highest education that you finished? </w:t>
            </w:r>
          </w:p>
          <w:p w14:paraId="67517BC5" w14:textId="3C914DDB" w:rsidR="00E510E4" w:rsidRPr="00E510E4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E510E4">
              <w:rPr>
                <w:sz w:val="20"/>
                <w:szCs w:val="20"/>
                <w:lang w:val="en-US"/>
              </w:rPr>
              <w:t>Less than 9 years in t</w:t>
            </w:r>
            <w:r>
              <w:rPr>
                <w:sz w:val="20"/>
                <w:szCs w:val="20"/>
                <w:lang w:val="en-US"/>
              </w:rPr>
              <w:t xml:space="preserve">he school </w:t>
            </w:r>
          </w:p>
          <w:p w14:paraId="3C061B85" w14:textId="4370581B" w:rsidR="00E510E4" w:rsidRPr="00E510E4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E510E4">
              <w:rPr>
                <w:sz w:val="20"/>
                <w:szCs w:val="20"/>
                <w:lang w:val="en-US"/>
              </w:rPr>
              <w:t>Finished basic sc</w:t>
            </w:r>
            <w:r>
              <w:rPr>
                <w:sz w:val="20"/>
                <w:szCs w:val="20"/>
                <w:lang w:val="en-US"/>
              </w:rPr>
              <w:t>h</w:t>
            </w:r>
            <w:r w:rsidRPr="00E510E4">
              <w:rPr>
                <w:sz w:val="20"/>
                <w:szCs w:val="20"/>
                <w:lang w:val="en-US"/>
              </w:rPr>
              <w:t xml:space="preserve">ooling or similar (9 </w:t>
            </w:r>
            <w:r>
              <w:rPr>
                <w:sz w:val="20"/>
                <w:szCs w:val="20"/>
                <w:lang w:val="en-US"/>
              </w:rPr>
              <w:t>years</w:t>
            </w:r>
            <w:r w:rsidRPr="00E510E4">
              <w:rPr>
                <w:sz w:val="20"/>
                <w:szCs w:val="20"/>
                <w:lang w:val="en-US"/>
              </w:rPr>
              <w:t>)</w:t>
            </w:r>
          </w:p>
          <w:p w14:paraId="515A86D2" w14:textId="47826F49" w:rsidR="00E510E4" w:rsidRPr="00E510E4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E510E4">
              <w:rPr>
                <w:sz w:val="20"/>
                <w:szCs w:val="20"/>
                <w:lang w:val="en-US"/>
              </w:rPr>
              <w:lastRenderedPageBreak/>
              <w:t xml:space="preserve">Finished high school or similar (12 </w:t>
            </w:r>
            <w:r>
              <w:rPr>
                <w:sz w:val="20"/>
                <w:szCs w:val="20"/>
                <w:lang w:val="en-US"/>
              </w:rPr>
              <w:t>years</w:t>
            </w:r>
            <w:r w:rsidRPr="00E510E4">
              <w:rPr>
                <w:sz w:val="20"/>
                <w:szCs w:val="20"/>
                <w:lang w:val="en-US"/>
              </w:rPr>
              <w:t>)</w:t>
            </w:r>
          </w:p>
          <w:p w14:paraId="18F30766" w14:textId="27BDEBBA" w:rsidR="00E510E4" w:rsidRPr="00B351E0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B351E0">
              <w:rPr>
                <w:sz w:val="20"/>
                <w:szCs w:val="20"/>
                <w:lang w:val="en-US"/>
              </w:rPr>
              <w:t>Degree from university or</w:t>
            </w:r>
            <w:r w:rsidR="00B351E0" w:rsidRPr="00B351E0">
              <w:rPr>
                <w:sz w:val="20"/>
                <w:szCs w:val="20"/>
                <w:lang w:val="en-US"/>
              </w:rPr>
              <w:t xml:space="preserve"> v</w:t>
            </w:r>
            <w:r w:rsidR="00B351E0">
              <w:rPr>
                <w:sz w:val="20"/>
                <w:szCs w:val="20"/>
                <w:lang w:val="en-US"/>
              </w:rPr>
              <w:t xml:space="preserve">ocal university </w:t>
            </w:r>
          </w:p>
          <w:p w14:paraId="0C812A2F" w14:textId="4C8B6ECA" w:rsidR="00E510E4" w:rsidRPr="007F279C" w:rsidRDefault="007F279C" w:rsidP="00B351E0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7F279C">
              <w:rPr>
                <w:sz w:val="20"/>
                <w:szCs w:val="20"/>
                <w:lang w:val="en-US"/>
              </w:rPr>
              <w:t>I abstain from answering t</w:t>
            </w:r>
            <w:r>
              <w:rPr>
                <w:sz w:val="20"/>
                <w:szCs w:val="20"/>
                <w:lang w:val="en-US"/>
              </w:rPr>
              <w:t>his question</w:t>
            </w:r>
          </w:p>
        </w:tc>
      </w:tr>
      <w:tr w:rsidR="00F449B2" w:rsidRPr="007F279C" w14:paraId="7F5696F2" w14:textId="77777777" w:rsidTr="00A07E9E">
        <w:tc>
          <w:tcPr>
            <w:tcW w:w="4225" w:type="dxa"/>
          </w:tcPr>
          <w:p w14:paraId="55036102" w14:textId="7CB2E6C1" w:rsidR="00F449B2" w:rsidRPr="007F279C" w:rsidRDefault="00F449B2" w:rsidP="00D25D2E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610B089F" w14:textId="42B92D15" w:rsidR="00F449B2" w:rsidRPr="007F279C" w:rsidRDefault="00F449B2" w:rsidP="00D25D2E">
            <w:pPr>
              <w:rPr>
                <w:lang w:val="en-US"/>
              </w:rPr>
            </w:pPr>
          </w:p>
        </w:tc>
      </w:tr>
      <w:tr w:rsidR="006C2684" w:rsidRPr="00F449B2" w14:paraId="1E1C26D2" w14:textId="77777777" w:rsidTr="00A07E9E">
        <w:tc>
          <w:tcPr>
            <w:tcW w:w="4225" w:type="dxa"/>
          </w:tcPr>
          <w:p w14:paraId="46532C7A" w14:textId="77777777" w:rsidR="006C2684" w:rsidRPr="004046E3" w:rsidRDefault="006C2684" w:rsidP="006C2684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Är du kvinna eller man?</w:t>
            </w:r>
          </w:p>
          <w:p w14:paraId="66A618B4" w14:textId="77777777" w:rsidR="00FE4E41" w:rsidRPr="00FE4E41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0D0EAD66" w14:textId="77777777" w:rsidR="00FE4E41" w:rsidRPr="00FE4E41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Kvinna</w:t>
            </w:r>
          </w:p>
          <w:p w14:paraId="071EED23" w14:textId="77777777" w:rsidR="00FE4E41" w:rsidRPr="00FE4E41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Inget av dessa alternativ</w:t>
            </w:r>
          </w:p>
          <w:p w14:paraId="5F4A989A" w14:textId="487C0B57" w:rsidR="00FE4E41" w:rsidRPr="00FE4E41" w:rsidRDefault="00FE4E41" w:rsidP="00FE4E41">
            <w:pPr>
              <w:pStyle w:val="ListParagraph"/>
              <w:numPr>
                <w:ilvl w:val="0"/>
                <w:numId w:val="4"/>
              </w:numPr>
              <w:rPr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Man</w:t>
            </w:r>
          </w:p>
        </w:tc>
        <w:tc>
          <w:tcPr>
            <w:tcW w:w="4791" w:type="dxa"/>
          </w:tcPr>
          <w:p w14:paraId="5D304088" w14:textId="77777777" w:rsidR="006C2684" w:rsidRPr="007F279C" w:rsidRDefault="006C2684" w:rsidP="006C2684">
            <w:pPr>
              <w:rPr>
                <w:i/>
                <w:iCs/>
                <w:lang w:val="en-US"/>
              </w:rPr>
            </w:pPr>
            <w:r w:rsidRPr="007F279C">
              <w:rPr>
                <w:i/>
                <w:iCs/>
                <w:lang w:val="en-US"/>
              </w:rPr>
              <w:t xml:space="preserve">Are you man or woman? </w:t>
            </w:r>
          </w:p>
          <w:p w14:paraId="235C0628" w14:textId="77777777" w:rsidR="007F279C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F279C">
              <w:rPr>
                <w:sz w:val="20"/>
                <w:szCs w:val="20"/>
                <w:lang w:val="en-US"/>
              </w:rPr>
              <w:t>I abstain from answering t</w:t>
            </w:r>
            <w:r>
              <w:rPr>
                <w:sz w:val="20"/>
                <w:szCs w:val="20"/>
                <w:lang w:val="en-US"/>
              </w:rPr>
              <w:t>his question</w:t>
            </w:r>
            <w:r w:rsidRPr="007F279C">
              <w:rPr>
                <w:sz w:val="20"/>
                <w:szCs w:val="20"/>
                <w:lang w:val="en-US"/>
              </w:rPr>
              <w:t xml:space="preserve"> </w:t>
            </w:r>
          </w:p>
          <w:p w14:paraId="722EED79" w14:textId="254E218E" w:rsidR="007F279C" w:rsidRPr="007F279C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  <w:p w14:paraId="0D593BD6" w14:textId="4E9B1CD2" w:rsidR="007F279C" w:rsidRPr="00FE4E41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None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of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those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alternatives</w:t>
            </w:r>
          </w:p>
          <w:p w14:paraId="37E9C44A" w14:textId="117B98E0" w:rsidR="007F279C" w:rsidRPr="007F279C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sz w:val="20"/>
                <w:szCs w:val="20"/>
                <w:lang w:val="sv-SE"/>
              </w:rPr>
              <w:t>Man</w:t>
            </w:r>
          </w:p>
        </w:tc>
      </w:tr>
      <w:tr w:rsidR="006C2684" w:rsidRPr="00F449B2" w14:paraId="53C48C11" w14:textId="77777777" w:rsidTr="00A07E9E">
        <w:tc>
          <w:tcPr>
            <w:tcW w:w="4225" w:type="dxa"/>
          </w:tcPr>
          <w:p w14:paraId="17CB6E01" w14:textId="77777777" w:rsidR="006C2684" w:rsidRPr="00F449B2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390A1B42" w14:textId="01904C4A" w:rsidR="006C2684" w:rsidRPr="00F449B2" w:rsidRDefault="006C2684" w:rsidP="006C2684">
            <w:pPr>
              <w:rPr>
                <w:lang w:val="en-US"/>
              </w:rPr>
            </w:pPr>
          </w:p>
        </w:tc>
      </w:tr>
      <w:tr w:rsidR="006C2684" w:rsidRPr="00F449B2" w14:paraId="0D4C4711" w14:textId="77777777" w:rsidTr="00A07E9E">
        <w:tc>
          <w:tcPr>
            <w:tcW w:w="4225" w:type="dxa"/>
          </w:tcPr>
          <w:p w14:paraId="637954A8" w14:textId="77777777" w:rsidR="006C2684" w:rsidRPr="004046E3" w:rsidRDefault="006C2684" w:rsidP="006C2684">
            <w:pPr>
              <w:rPr>
                <w:i/>
                <w:iCs/>
              </w:rPr>
            </w:pPr>
            <w:r w:rsidRPr="004046E3">
              <w:rPr>
                <w:i/>
                <w:iCs/>
              </w:rPr>
              <w:t xml:space="preserve">Var </w:t>
            </w:r>
            <w:proofErr w:type="spellStart"/>
            <w:r w:rsidRPr="004046E3">
              <w:rPr>
                <w:i/>
                <w:iCs/>
              </w:rPr>
              <w:t>är</w:t>
            </w:r>
            <w:proofErr w:type="spellEnd"/>
            <w:r w:rsidRPr="004046E3">
              <w:rPr>
                <w:i/>
                <w:iCs/>
              </w:rPr>
              <w:t xml:space="preserve"> du </w:t>
            </w:r>
            <w:proofErr w:type="spellStart"/>
            <w:r w:rsidRPr="004046E3">
              <w:rPr>
                <w:i/>
                <w:iCs/>
              </w:rPr>
              <w:t>född</w:t>
            </w:r>
            <w:proofErr w:type="spellEnd"/>
            <w:r w:rsidRPr="004046E3">
              <w:rPr>
                <w:i/>
                <w:iCs/>
              </w:rPr>
              <w:t>?</w:t>
            </w:r>
          </w:p>
          <w:p w14:paraId="06AF50CB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sien</w:t>
            </w:r>
          </w:p>
          <w:p w14:paraId="0EBB2EDA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Övriga världen</w:t>
            </w:r>
          </w:p>
          <w:p w14:paraId="3E011007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Övriga Europa</w:t>
            </w:r>
          </w:p>
          <w:p w14:paraId="49D0A42D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frika</w:t>
            </w:r>
          </w:p>
          <w:p w14:paraId="40648178" w14:textId="64371EB3" w:rsidR="00FE4E41" w:rsidRPr="00F449B2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FE4E41">
              <w:rPr>
                <w:sz w:val="20"/>
                <w:szCs w:val="20"/>
                <w:lang w:val="sv-SE"/>
              </w:rPr>
              <w:t>Sverige</w:t>
            </w:r>
          </w:p>
        </w:tc>
        <w:tc>
          <w:tcPr>
            <w:tcW w:w="4791" w:type="dxa"/>
          </w:tcPr>
          <w:p w14:paraId="2D371C6A" w14:textId="77777777" w:rsidR="006C2684" w:rsidRPr="007F279C" w:rsidRDefault="006C2684" w:rsidP="006C2684">
            <w:pPr>
              <w:rPr>
                <w:i/>
                <w:iCs/>
                <w:lang w:val="en-US"/>
              </w:rPr>
            </w:pPr>
            <w:r w:rsidRPr="007F279C">
              <w:rPr>
                <w:i/>
                <w:iCs/>
                <w:lang w:val="en-US"/>
              </w:rPr>
              <w:t>Where are you born?</w:t>
            </w:r>
          </w:p>
          <w:p w14:paraId="3649DEAF" w14:textId="71CBDFF7" w:rsidR="007F279C" w:rsidRPr="00FE4E4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Asia</w:t>
            </w:r>
            <w:proofErr w:type="spellEnd"/>
          </w:p>
          <w:p w14:paraId="4AF0A0B0" w14:textId="3B93B4CC" w:rsidR="007F279C" w:rsidRPr="00FE4E4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est </w:t>
            </w:r>
            <w:proofErr w:type="spellStart"/>
            <w:r>
              <w:rPr>
                <w:sz w:val="20"/>
                <w:szCs w:val="20"/>
                <w:lang w:val="sv-SE"/>
              </w:rPr>
              <w:t>of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the </w:t>
            </w:r>
            <w:proofErr w:type="spellStart"/>
            <w:r>
              <w:rPr>
                <w:sz w:val="20"/>
                <w:szCs w:val="20"/>
                <w:lang w:val="sv-SE"/>
              </w:rPr>
              <w:t>world</w:t>
            </w:r>
            <w:proofErr w:type="spellEnd"/>
          </w:p>
          <w:p w14:paraId="0C5153DC" w14:textId="0649F47F" w:rsidR="007F279C" w:rsidRPr="00FE4E4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est </w:t>
            </w:r>
            <w:proofErr w:type="spellStart"/>
            <w:r>
              <w:rPr>
                <w:sz w:val="20"/>
                <w:szCs w:val="20"/>
                <w:lang w:val="sv-SE"/>
              </w:rPr>
              <w:t>of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Europe</w:t>
            </w:r>
            <w:proofErr w:type="spellEnd"/>
          </w:p>
          <w:p w14:paraId="270AE32F" w14:textId="5BA16F44" w:rsidR="007F279C" w:rsidRPr="00FE4E4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Africa</w:t>
            </w:r>
            <w:proofErr w:type="spellEnd"/>
          </w:p>
          <w:p w14:paraId="363E40E4" w14:textId="6722D880" w:rsidR="007F279C" w:rsidRPr="007F279C" w:rsidRDefault="007F279C" w:rsidP="007F279C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sz w:val="20"/>
                <w:szCs w:val="20"/>
                <w:lang w:val="sv-SE"/>
              </w:rPr>
              <w:t>Sweden</w:t>
            </w:r>
          </w:p>
        </w:tc>
      </w:tr>
      <w:tr w:rsidR="006C2684" w:rsidRPr="00F449B2" w14:paraId="70CAF2A2" w14:textId="77777777" w:rsidTr="00A07E9E">
        <w:tc>
          <w:tcPr>
            <w:tcW w:w="4225" w:type="dxa"/>
          </w:tcPr>
          <w:p w14:paraId="2BDDEFBC" w14:textId="77777777" w:rsidR="006C2684" w:rsidRPr="00F449B2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424F21A8" w14:textId="57B73E4D" w:rsidR="006C2684" w:rsidRPr="00F449B2" w:rsidRDefault="006C2684" w:rsidP="006C2684">
            <w:pPr>
              <w:rPr>
                <w:lang w:val="en-US"/>
              </w:rPr>
            </w:pPr>
          </w:p>
        </w:tc>
      </w:tr>
      <w:tr w:rsidR="006C2684" w:rsidRPr="00F449B2" w14:paraId="7234171C" w14:textId="77777777" w:rsidTr="00A07E9E">
        <w:tc>
          <w:tcPr>
            <w:tcW w:w="4225" w:type="dxa"/>
          </w:tcPr>
          <w:p w14:paraId="673557A9" w14:textId="3FAE340A" w:rsidR="00FE4E41" w:rsidRPr="004046E3" w:rsidRDefault="003C7690" w:rsidP="006C2684">
            <w:pPr>
              <w:rPr>
                <w:i/>
                <w:iCs/>
              </w:rPr>
            </w:pPr>
            <w:proofErr w:type="spellStart"/>
            <w:r w:rsidRPr="004046E3">
              <w:rPr>
                <w:i/>
                <w:iCs/>
              </w:rPr>
              <w:t>Hur</w:t>
            </w:r>
            <w:proofErr w:type="spellEnd"/>
            <w:r w:rsidRPr="004046E3">
              <w:rPr>
                <w:i/>
                <w:iCs/>
              </w:rPr>
              <w:t xml:space="preserve"> </w:t>
            </w:r>
            <w:proofErr w:type="spellStart"/>
            <w:r w:rsidRPr="004046E3">
              <w:rPr>
                <w:i/>
                <w:iCs/>
              </w:rPr>
              <w:t>gammal</w:t>
            </w:r>
            <w:proofErr w:type="spellEnd"/>
            <w:r w:rsidRPr="004046E3">
              <w:rPr>
                <w:i/>
                <w:iCs/>
              </w:rPr>
              <w:t xml:space="preserve"> </w:t>
            </w:r>
            <w:proofErr w:type="spellStart"/>
            <w:r w:rsidRPr="004046E3">
              <w:rPr>
                <w:i/>
                <w:iCs/>
              </w:rPr>
              <w:t>är</w:t>
            </w:r>
            <w:proofErr w:type="spellEnd"/>
            <w:r w:rsidRPr="004046E3">
              <w:rPr>
                <w:i/>
                <w:iCs/>
              </w:rPr>
              <w:t xml:space="preserve"> du?</w:t>
            </w:r>
          </w:p>
        </w:tc>
        <w:tc>
          <w:tcPr>
            <w:tcW w:w="4791" w:type="dxa"/>
          </w:tcPr>
          <w:p w14:paraId="34CB316E" w14:textId="0B2A0CAF" w:rsidR="006C2684" w:rsidRPr="007F279C" w:rsidRDefault="006C2684" w:rsidP="006C2684">
            <w:pPr>
              <w:rPr>
                <w:i/>
                <w:iCs/>
                <w:lang w:val="en-US"/>
              </w:rPr>
            </w:pPr>
            <w:r w:rsidRPr="007F279C">
              <w:rPr>
                <w:i/>
                <w:iCs/>
                <w:lang w:val="en-US"/>
              </w:rPr>
              <w:t>How old are you?</w:t>
            </w:r>
          </w:p>
        </w:tc>
      </w:tr>
      <w:tr w:rsidR="006C2684" w:rsidRPr="00F449B2" w14:paraId="437FB20A" w14:textId="77777777" w:rsidTr="00A07E9E">
        <w:tc>
          <w:tcPr>
            <w:tcW w:w="4225" w:type="dxa"/>
          </w:tcPr>
          <w:p w14:paraId="3FDD3A57" w14:textId="77777777" w:rsidR="006C2684" w:rsidRPr="00F449B2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53677852" w14:textId="5021E865" w:rsidR="006C2684" w:rsidRPr="00F449B2" w:rsidRDefault="006C2684" w:rsidP="006C2684">
            <w:pPr>
              <w:rPr>
                <w:lang w:val="en-US"/>
              </w:rPr>
            </w:pPr>
          </w:p>
        </w:tc>
      </w:tr>
      <w:tr w:rsidR="006C2684" w:rsidRPr="00524B23" w14:paraId="218EC948" w14:textId="77777777" w:rsidTr="00A07E9E">
        <w:tc>
          <w:tcPr>
            <w:tcW w:w="4225" w:type="dxa"/>
          </w:tcPr>
          <w:p w14:paraId="799C1248" w14:textId="77777777" w:rsidR="006C2684" w:rsidRPr="004046E3" w:rsidRDefault="003C7690" w:rsidP="006C2684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Hur stor är din månadsinkomst före skatt?</w:t>
            </w:r>
          </w:p>
          <w:p w14:paraId="50BEE542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mindre än 30 000 kronor</w:t>
            </w:r>
          </w:p>
          <w:p w14:paraId="466DF39C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mellan 30 000 och 50 000 kronor</w:t>
            </w:r>
          </w:p>
          <w:p w14:paraId="03279153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mer än 50 000 kronor</w:t>
            </w:r>
          </w:p>
          <w:p w14:paraId="5A198F8B" w14:textId="1FFED4FA" w:rsidR="00FE4E41" w:rsidRPr="003C7690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616ADB9D" w14:textId="77777777" w:rsidR="006C2684" w:rsidRPr="007F279C" w:rsidRDefault="006C2684" w:rsidP="006C2684">
            <w:pPr>
              <w:rPr>
                <w:i/>
                <w:iCs/>
                <w:lang w:val="en-US"/>
              </w:rPr>
            </w:pPr>
            <w:r w:rsidRPr="007F279C">
              <w:rPr>
                <w:i/>
                <w:iCs/>
                <w:lang w:val="en-US"/>
              </w:rPr>
              <w:t xml:space="preserve">How big is your monthly income before taxes? </w:t>
            </w:r>
          </w:p>
          <w:p w14:paraId="5B78000F" w14:textId="1C0F9439" w:rsidR="007F279C" w:rsidRPr="00FE4E4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Less </w:t>
            </w:r>
            <w:proofErr w:type="spellStart"/>
            <w:r>
              <w:rPr>
                <w:sz w:val="20"/>
                <w:szCs w:val="20"/>
                <w:lang w:val="sv-SE"/>
              </w:rPr>
              <w:t>than</w:t>
            </w:r>
            <w:proofErr w:type="spellEnd"/>
            <w:r w:rsidRPr="00FE4E41">
              <w:rPr>
                <w:sz w:val="20"/>
                <w:szCs w:val="20"/>
                <w:lang w:val="sv-SE"/>
              </w:rPr>
              <w:t xml:space="preserve"> 30 000 </w:t>
            </w:r>
            <w:r w:rsidR="00AE34CD">
              <w:rPr>
                <w:sz w:val="20"/>
                <w:szCs w:val="20"/>
                <w:lang w:val="sv-SE"/>
              </w:rPr>
              <w:t>krona</w:t>
            </w:r>
          </w:p>
          <w:p w14:paraId="25A71A1D" w14:textId="32C5B81D" w:rsidR="007F279C" w:rsidRPr="00FE4E41" w:rsidRDefault="00AE34CD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Between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r w:rsidR="007F279C" w:rsidRPr="00FE4E41">
              <w:rPr>
                <w:sz w:val="20"/>
                <w:szCs w:val="20"/>
                <w:lang w:val="sv-SE"/>
              </w:rPr>
              <w:t xml:space="preserve">30 000 </w:t>
            </w:r>
            <w:r>
              <w:rPr>
                <w:sz w:val="20"/>
                <w:szCs w:val="20"/>
                <w:lang w:val="sv-SE"/>
              </w:rPr>
              <w:t xml:space="preserve">and </w:t>
            </w:r>
            <w:r w:rsidR="007F279C" w:rsidRPr="00FE4E41">
              <w:rPr>
                <w:sz w:val="20"/>
                <w:szCs w:val="20"/>
                <w:lang w:val="sv-SE"/>
              </w:rPr>
              <w:t xml:space="preserve">50 000 </w:t>
            </w:r>
            <w:r>
              <w:rPr>
                <w:sz w:val="20"/>
                <w:szCs w:val="20"/>
                <w:lang w:val="sv-SE"/>
              </w:rPr>
              <w:t>krona</w:t>
            </w:r>
          </w:p>
          <w:p w14:paraId="16A19C23" w14:textId="1CB60449" w:rsidR="007F279C" w:rsidRPr="00FE4E41" w:rsidRDefault="00AE34CD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More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than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r w:rsidR="007F279C" w:rsidRPr="00FE4E41">
              <w:rPr>
                <w:sz w:val="20"/>
                <w:szCs w:val="20"/>
                <w:lang w:val="sv-SE"/>
              </w:rPr>
              <w:t xml:space="preserve">50 000 </w:t>
            </w:r>
            <w:r>
              <w:rPr>
                <w:sz w:val="20"/>
                <w:szCs w:val="20"/>
                <w:lang w:val="sv-SE"/>
              </w:rPr>
              <w:t>krona</w:t>
            </w:r>
          </w:p>
          <w:p w14:paraId="14DDF1B7" w14:textId="4AC48E67" w:rsidR="007F279C" w:rsidRPr="00524B23" w:rsidRDefault="00524B23" w:rsidP="007F279C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F279C">
              <w:rPr>
                <w:sz w:val="20"/>
                <w:szCs w:val="20"/>
                <w:lang w:val="en-US"/>
              </w:rPr>
              <w:t>I abstain from answering t</w:t>
            </w:r>
            <w:r>
              <w:rPr>
                <w:sz w:val="20"/>
                <w:szCs w:val="20"/>
                <w:lang w:val="en-US"/>
              </w:rPr>
              <w:t>his question</w:t>
            </w:r>
          </w:p>
        </w:tc>
      </w:tr>
      <w:tr w:rsidR="006C2684" w:rsidRPr="00524B23" w14:paraId="2C4E94E9" w14:textId="77777777" w:rsidTr="00A07E9E">
        <w:tc>
          <w:tcPr>
            <w:tcW w:w="4225" w:type="dxa"/>
          </w:tcPr>
          <w:p w14:paraId="23F38974" w14:textId="77777777" w:rsidR="006C2684" w:rsidRPr="00524B23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7DCC93CA" w14:textId="0AE8E706" w:rsidR="006C2684" w:rsidRPr="00524B23" w:rsidRDefault="006C2684" w:rsidP="006C2684">
            <w:pPr>
              <w:rPr>
                <w:lang w:val="en-US"/>
              </w:rPr>
            </w:pPr>
          </w:p>
        </w:tc>
      </w:tr>
      <w:tr w:rsidR="006C2684" w:rsidRPr="000E1BBB" w14:paraId="4806F711" w14:textId="77777777" w:rsidTr="00A07E9E">
        <w:tc>
          <w:tcPr>
            <w:tcW w:w="4225" w:type="dxa"/>
          </w:tcPr>
          <w:p w14:paraId="5E004CF2" w14:textId="77777777" w:rsidR="006C2684" w:rsidRPr="004046E3" w:rsidRDefault="003C7690" w:rsidP="006C2684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I vilken sorts bostad bor du?</w:t>
            </w:r>
          </w:p>
          <w:p w14:paraId="7685B044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hyr lägenhet i andra hand</w:t>
            </w:r>
          </w:p>
          <w:p w14:paraId="01C80B41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nnat</w:t>
            </w:r>
          </w:p>
          <w:p w14:paraId="72647B7A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äger hus</w:t>
            </w:r>
          </w:p>
          <w:p w14:paraId="13E1E060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hyr lägenhet med eget kontrakt</w:t>
            </w:r>
          </w:p>
          <w:p w14:paraId="5B698064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är mer eller mindre utan bostad</w:t>
            </w:r>
          </w:p>
          <w:p w14:paraId="796F5B09" w14:textId="77777777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äger lägenhet</w:t>
            </w:r>
          </w:p>
          <w:p w14:paraId="45B90B78" w14:textId="400458E3" w:rsidR="00FE4E41" w:rsidRPr="003C7690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1023F0D8" w14:textId="77777777" w:rsidR="006C2684" w:rsidRDefault="006C2684" w:rsidP="006C2684">
            <w:pPr>
              <w:rPr>
                <w:i/>
                <w:iCs/>
                <w:lang w:val="en-US"/>
              </w:rPr>
            </w:pPr>
            <w:r w:rsidRPr="00524B23">
              <w:rPr>
                <w:i/>
                <w:iCs/>
                <w:lang w:val="en-US"/>
              </w:rPr>
              <w:t xml:space="preserve">In what kind of accommodation do you live? </w:t>
            </w:r>
          </w:p>
          <w:p w14:paraId="4DDB411F" w14:textId="2B5804D9" w:rsidR="00524B23" w:rsidRPr="00DE33DF" w:rsidRDefault="00524B23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DE33DF">
              <w:rPr>
                <w:sz w:val="20"/>
                <w:szCs w:val="20"/>
                <w:lang w:val="en-US"/>
              </w:rPr>
              <w:t xml:space="preserve">I </w:t>
            </w:r>
            <w:r w:rsidR="001D42ED" w:rsidRPr="00DE33DF">
              <w:rPr>
                <w:sz w:val="20"/>
                <w:szCs w:val="20"/>
                <w:lang w:val="en-US"/>
              </w:rPr>
              <w:t>rent an apartment with a sublet contract</w:t>
            </w:r>
          </w:p>
          <w:p w14:paraId="6F5E1402" w14:textId="58302691" w:rsidR="00524B23" w:rsidRPr="00FE4E41" w:rsidRDefault="001D42ED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Other</w:t>
            </w:r>
            <w:proofErr w:type="spellEnd"/>
          </w:p>
          <w:p w14:paraId="07327117" w14:textId="0631AC67" w:rsidR="00524B23" w:rsidRPr="00FE4E41" w:rsidRDefault="001D42ED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I </w:t>
            </w:r>
            <w:proofErr w:type="spellStart"/>
            <w:r>
              <w:rPr>
                <w:sz w:val="20"/>
                <w:szCs w:val="20"/>
                <w:lang w:val="sv-SE"/>
              </w:rPr>
              <w:t>own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a </w:t>
            </w:r>
            <w:r w:rsidR="000E1BBB">
              <w:rPr>
                <w:sz w:val="20"/>
                <w:szCs w:val="20"/>
                <w:lang w:val="sv-SE"/>
              </w:rPr>
              <w:t>house</w:t>
            </w:r>
          </w:p>
          <w:p w14:paraId="3529233F" w14:textId="6ABEB7D8" w:rsidR="00524B23" w:rsidRPr="00FE4E4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I rent an apartment</w:t>
            </w:r>
          </w:p>
          <w:p w14:paraId="063A01F4" w14:textId="0AFF034F" w:rsidR="00524B23" w:rsidRPr="000E1BBB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0E1BBB">
              <w:rPr>
                <w:sz w:val="20"/>
                <w:szCs w:val="20"/>
                <w:lang w:val="en-US"/>
              </w:rPr>
              <w:t xml:space="preserve">I </w:t>
            </w:r>
            <w:proofErr w:type="gramStart"/>
            <w:r w:rsidRPr="000E1BBB">
              <w:rPr>
                <w:sz w:val="20"/>
                <w:szCs w:val="20"/>
                <w:lang w:val="en-US"/>
              </w:rPr>
              <w:t>am more or le</w:t>
            </w:r>
            <w:r>
              <w:rPr>
                <w:sz w:val="20"/>
                <w:szCs w:val="20"/>
                <w:lang w:val="en-US"/>
              </w:rPr>
              <w:t>s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without </w:t>
            </w:r>
            <w:proofErr w:type="spellStart"/>
            <w:r>
              <w:rPr>
                <w:sz w:val="20"/>
                <w:szCs w:val="20"/>
                <w:lang w:val="en-US"/>
              </w:rPr>
              <w:t>accomodation</w:t>
            </w:r>
            <w:proofErr w:type="spellEnd"/>
          </w:p>
          <w:p w14:paraId="7A69ADDA" w14:textId="319FD075" w:rsidR="00524B23" w:rsidRPr="00FE4E4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I </w:t>
            </w:r>
            <w:proofErr w:type="spellStart"/>
            <w:r>
              <w:rPr>
                <w:sz w:val="20"/>
                <w:szCs w:val="20"/>
                <w:lang w:val="sv-SE"/>
              </w:rPr>
              <w:t>own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an apartment</w:t>
            </w:r>
          </w:p>
          <w:p w14:paraId="5DB3711B" w14:textId="5DCFBF76" w:rsidR="00524B23" w:rsidRPr="000E1BBB" w:rsidRDefault="000E1BBB" w:rsidP="00524B23">
            <w:pPr>
              <w:pStyle w:val="ListParagraph"/>
              <w:numPr>
                <w:ilvl w:val="0"/>
                <w:numId w:val="6"/>
              </w:numPr>
              <w:rPr>
                <w:i/>
                <w:iCs/>
                <w:lang w:val="en-US"/>
              </w:rPr>
            </w:pPr>
            <w:r w:rsidRPr="007F279C">
              <w:rPr>
                <w:sz w:val="20"/>
                <w:szCs w:val="20"/>
                <w:lang w:val="en-US"/>
              </w:rPr>
              <w:t>I abstain from answering t</w:t>
            </w:r>
            <w:r>
              <w:rPr>
                <w:sz w:val="20"/>
                <w:szCs w:val="20"/>
                <w:lang w:val="en-US"/>
              </w:rPr>
              <w:t>his question</w:t>
            </w:r>
          </w:p>
        </w:tc>
      </w:tr>
      <w:tr w:rsidR="006C2684" w:rsidRPr="000E1BBB" w14:paraId="368206C3" w14:textId="77777777" w:rsidTr="00A07E9E">
        <w:tc>
          <w:tcPr>
            <w:tcW w:w="4225" w:type="dxa"/>
          </w:tcPr>
          <w:p w14:paraId="0FC06525" w14:textId="77777777" w:rsidR="006C2684" w:rsidRPr="000E1BBB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4E413459" w14:textId="72C52243" w:rsidR="006C2684" w:rsidRPr="000E1BBB" w:rsidRDefault="006C2684" w:rsidP="006C2684">
            <w:pPr>
              <w:rPr>
                <w:lang w:val="en-US"/>
              </w:rPr>
            </w:pPr>
          </w:p>
        </w:tc>
      </w:tr>
      <w:tr w:rsidR="006C2684" w:rsidRPr="00F449B2" w14:paraId="7872D4FD" w14:textId="77777777" w:rsidTr="00A07E9E">
        <w:tc>
          <w:tcPr>
            <w:tcW w:w="4225" w:type="dxa"/>
          </w:tcPr>
          <w:p w14:paraId="107FBF7E" w14:textId="48DA7BA9" w:rsidR="006C2684" w:rsidRPr="004046E3" w:rsidRDefault="003C7690" w:rsidP="006C2684">
            <w:pPr>
              <w:rPr>
                <w:i/>
                <w:iCs/>
                <w:lang w:val="fr-CH"/>
              </w:rPr>
            </w:pPr>
            <w:r w:rsidRPr="004046E3">
              <w:rPr>
                <w:i/>
                <w:iCs/>
                <w:lang w:val="fr-CH"/>
              </w:rPr>
              <w:t xml:space="preserve">Hur </w:t>
            </w:r>
            <w:proofErr w:type="spellStart"/>
            <w:r w:rsidRPr="004046E3">
              <w:rPr>
                <w:i/>
                <w:iCs/>
                <w:lang w:val="fr-CH"/>
              </w:rPr>
              <w:t>bor</w:t>
            </w:r>
            <w:proofErr w:type="spellEnd"/>
            <w:r w:rsidRPr="004046E3">
              <w:rPr>
                <w:i/>
                <w:iCs/>
                <w:lang w:val="fr-CH"/>
              </w:rPr>
              <w:t xml:space="preserve"> </w:t>
            </w:r>
            <w:proofErr w:type="gramStart"/>
            <w:r w:rsidRPr="004046E3">
              <w:rPr>
                <w:i/>
                <w:iCs/>
                <w:lang w:val="fr-CH"/>
              </w:rPr>
              <w:t>du?</w:t>
            </w:r>
            <w:proofErr w:type="gramEnd"/>
            <w:r w:rsidR="004046E3" w:rsidRPr="004046E3">
              <w:rPr>
                <w:i/>
                <w:iCs/>
                <w:lang w:val="fr-CH"/>
              </w:rPr>
              <w:t xml:space="preserve"> (Multiple </w:t>
            </w:r>
            <w:proofErr w:type="spellStart"/>
            <w:r w:rsidR="004046E3" w:rsidRPr="004046E3">
              <w:rPr>
                <w:i/>
                <w:iCs/>
                <w:lang w:val="fr-CH"/>
              </w:rPr>
              <w:t>cho</w:t>
            </w:r>
            <w:r w:rsidR="004046E3">
              <w:rPr>
                <w:i/>
                <w:iCs/>
                <w:lang w:val="fr-CH"/>
              </w:rPr>
              <w:t>ice</w:t>
            </w:r>
            <w:proofErr w:type="spellEnd"/>
            <w:r w:rsidR="004046E3">
              <w:rPr>
                <w:i/>
                <w:iCs/>
                <w:lang w:val="fr-CH"/>
              </w:rPr>
              <w:t>)</w:t>
            </w:r>
          </w:p>
          <w:p w14:paraId="6532C02C" w14:textId="77777777" w:rsidR="00FE4E41" w:rsidRPr="00FE4E41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Tillsammans med barn</w:t>
            </w:r>
          </w:p>
          <w:p w14:paraId="67034AD9" w14:textId="77777777" w:rsidR="00FE4E41" w:rsidRPr="00FE4E41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Tillsammans med make/maka/sambo/partner</w:t>
            </w:r>
          </w:p>
          <w:p w14:paraId="045B5222" w14:textId="77777777" w:rsidR="00FE4E41" w:rsidRPr="00FE4E41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3E6A9A06" w14:textId="77777777" w:rsidR="00FE4E41" w:rsidRPr="00FE4E41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Tillsammans med föräldrar och/eller syskon</w:t>
            </w:r>
          </w:p>
          <w:p w14:paraId="1AA3B073" w14:textId="77777777" w:rsidR="00FE4E41" w:rsidRPr="00FE4E41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nnat</w:t>
            </w:r>
          </w:p>
          <w:p w14:paraId="7C0D5C68" w14:textId="14B4DE35" w:rsidR="00FE4E41" w:rsidRPr="00F449B2" w:rsidRDefault="00FE4E41" w:rsidP="00FE4E41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FE4E41">
              <w:rPr>
                <w:sz w:val="20"/>
                <w:szCs w:val="20"/>
                <w:lang w:val="sv-SE"/>
              </w:rPr>
              <w:t>Ensam</w:t>
            </w:r>
          </w:p>
        </w:tc>
        <w:tc>
          <w:tcPr>
            <w:tcW w:w="4791" w:type="dxa"/>
          </w:tcPr>
          <w:p w14:paraId="29EF978E" w14:textId="77777777" w:rsidR="006C2684" w:rsidRDefault="006C2684" w:rsidP="006C2684">
            <w:pPr>
              <w:rPr>
                <w:lang w:val="en-US"/>
              </w:rPr>
            </w:pPr>
            <w:r w:rsidRPr="00F449B2">
              <w:rPr>
                <w:lang w:val="en-US"/>
              </w:rPr>
              <w:t xml:space="preserve">How do you live? </w:t>
            </w:r>
            <w:r w:rsidR="000E1BBB">
              <w:rPr>
                <w:lang w:val="en-US"/>
              </w:rPr>
              <w:t>(Multiple choice)</w:t>
            </w:r>
          </w:p>
          <w:p w14:paraId="6795D9CE" w14:textId="32131347" w:rsidR="000E1BBB" w:rsidRPr="00FE4E41" w:rsidRDefault="00B47047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Together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with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children</w:t>
            </w:r>
            <w:proofErr w:type="spellEnd"/>
          </w:p>
          <w:p w14:paraId="7AD1AF04" w14:textId="37E48665" w:rsidR="000E1BBB" w:rsidRPr="00B47047" w:rsidRDefault="00B47047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B47047">
              <w:rPr>
                <w:sz w:val="20"/>
                <w:szCs w:val="20"/>
                <w:lang w:val="en-US"/>
              </w:rPr>
              <w:t>Together with husband/wife/</w:t>
            </w:r>
            <w:r w:rsidR="008C5226">
              <w:rPr>
                <w:sz w:val="20"/>
                <w:szCs w:val="20"/>
                <w:lang w:val="en-US"/>
              </w:rPr>
              <w:t xml:space="preserve">registered partner </w:t>
            </w:r>
            <w:r>
              <w:rPr>
                <w:sz w:val="20"/>
                <w:szCs w:val="20"/>
                <w:lang w:val="en-US"/>
              </w:rPr>
              <w:t xml:space="preserve">/partner </w:t>
            </w:r>
          </w:p>
          <w:p w14:paraId="40D77B68" w14:textId="77777777" w:rsidR="000B0D94" w:rsidRPr="000B0D94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7F279C">
              <w:rPr>
                <w:sz w:val="20"/>
                <w:szCs w:val="20"/>
                <w:lang w:val="en-US"/>
              </w:rPr>
              <w:t>I abstain from answering t</w:t>
            </w:r>
            <w:r>
              <w:rPr>
                <w:sz w:val="20"/>
                <w:szCs w:val="20"/>
                <w:lang w:val="en-US"/>
              </w:rPr>
              <w:t>his question</w:t>
            </w:r>
            <w:r w:rsidRPr="000B0D94">
              <w:rPr>
                <w:sz w:val="20"/>
                <w:szCs w:val="20"/>
                <w:lang w:val="en-US"/>
              </w:rPr>
              <w:t xml:space="preserve"> </w:t>
            </w:r>
          </w:p>
          <w:p w14:paraId="3F6E9420" w14:textId="4D6C2A1C" w:rsidR="000E1BBB" w:rsidRPr="000B0D94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0D94">
              <w:rPr>
                <w:sz w:val="20"/>
                <w:szCs w:val="20"/>
                <w:lang w:val="en-US"/>
              </w:rPr>
              <w:t>Together with parents and/o</w:t>
            </w:r>
            <w:r>
              <w:rPr>
                <w:sz w:val="20"/>
                <w:szCs w:val="20"/>
                <w:lang w:val="en-US"/>
              </w:rPr>
              <w:t>r siblings</w:t>
            </w:r>
          </w:p>
          <w:p w14:paraId="10357216" w14:textId="5B341468" w:rsidR="000E1BBB" w:rsidRPr="00FE4E41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Other</w:t>
            </w:r>
            <w:proofErr w:type="spellEnd"/>
          </w:p>
          <w:p w14:paraId="354A24CE" w14:textId="6881D169" w:rsidR="000E1BBB" w:rsidRPr="00B47047" w:rsidRDefault="000B0D94" w:rsidP="00B47047">
            <w:pPr>
              <w:pStyle w:val="ListParagraph"/>
              <w:numPr>
                <w:ilvl w:val="0"/>
                <w:numId w:val="7"/>
              </w:numPr>
              <w:rPr>
                <w:lang w:val="de-CH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Alone</w:t>
            </w:r>
            <w:proofErr w:type="spellEnd"/>
          </w:p>
        </w:tc>
      </w:tr>
      <w:tr w:rsidR="006C2684" w:rsidRPr="00F449B2" w14:paraId="0FADE3A6" w14:textId="77777777" w:rsidTr="00A07E9E">
        <w:tc>
          <w:tcPr>
            <w:tcW w:w="4225" w:type="dxa"/>
          </w:tcPr>
          <w:p w14:paraId="58F9D567" w14:textId="77777777" w:rsidR="006C2684" w:rsidRPr="00F449B2" w:rsidRDefault="006C2684" w:rsidP="006C2684">
            <w:pPr>
              <w:rPr>
                <w:lang w:val="en-US"/>
              </w:rPr>
            </w:pPr>
          </w:p>
        </w:tc>
        <w:tc>
          <w:tcPr>
            <w:tcW w:w="4791" w:type="dxa"/>
          </w:tcPr>
          <w:p w14:paraId="6861EC2A" w14:textId="31CE78B7" w:rsidR="006C2684" w:rsidRPr="00F449B2" w:rsidRDefault="006C2684" w:rsidP="006C2684">
            <w:pPr>
              <w:rPr>
                <w:lang w:val="en-US"/>
              </w:rPr>
            </w:pPr>
          </w:p>
        </w:tc>
      </w:tr>
      <w:tr w:rsidR="006C2684" w:rsidRPr="00DE33DF" w14:paraId="188ACECA" w14:textId="77777777" w:rsidTr="00A07E9E">
        <w:tc>
          <w:tcPr>
            <w:tcW w:w="4225" w:type="dxa"/>
          </w:tcPr>
          <w:p w14:paraId="6F500970" w14:textId="77777777" w:rsidR="006C2684" w:rsidRPr="004046E3" w:rsidRDefault="0034127F" w:rsidP="006C2684">
            <w:pPr>
              <w:rPr>
                <w:i/>
                <w:iCs/>
                <w:lang w:val="sv-SE"/>
              </w:rPr>
            </w:pPr>
            <w:r w:rsidRPr="004046E3">
              <w:rPr>
                <w:i/>
                <w:iCs/>
                <w:lang w:val="sv-SE"/>
              </w:rPr>
              <w:t>I vilken typ av kommun bor du?</w:t>
            </w:r>
          </w:p>
          <w:p w14:paraId="19CF0217" w14:textId="56B54F22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Storstad (Stockholm, Göteborg, Malmö)</w:t>
            </w:r>
          </w:p>
          <w:p w14:paraId="358FEB85" w14:textId="04A9A68B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Annan kommun med över 100 000 invånare</w:t>
            </w:r>
          </w:p>
          <w:p w14:paraId="6D4B2BE0" w14:textId="7B66D824" w:rsidR="00FE4E41" w:rsidRPr="00FE4E41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Kommun med mellan 20 000 och 100 000 invånare</w:t>
            </w:r>
          </w:p>
          <w:p w14:paraId="5B41B0BB" w14:textId="093BF414" w:rsidR="00FE4E41" w:rsidRPr="00A07E9E" w:rsidRDefault="00FE4E41" w:rsidP="006C268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FE4E41">
              <w:rPr>
                <w:sz w:val="20"/>
                <w:szCs w:val="20"/>
                <w:lang w:val="sv-SE"/>
              </w:rPr>
              <w:t>Kommun med mindre än 20 000 invånare</w:t>
            </w:r>
          </w:p>
        </w:tc>
        <w:tc>
          <w:tcPr>
            <w:tcW w:w="4791" w:type="dxa"/>
          </w:tcPr>
          <w:p w14:paraId="0AC9A2BC" w14:textId="77777777" w:rsidR="006C2684" w:rsidRDefault="006C2684" w:rsidP="006C2684">
            <w:pPr>
              <w:rPr>
                <w:i/>
                <w:iCs/>
                <w:lang w:val="en-US"/>
              </w:rPr>
            </w:pPr>
            <w:r w:rsidRPr="000B0D94">
              <w:rPr>
                <w:i/>
                <w:iCs/>
                <w:lang w:val="en-US"/>
              </w:rPr>
              <w:t xml:space="preserve">In what type of community do you live? </w:t>
            </w:r>
          </w:p>
          <w:p w14:paraId="079E0DB4" w14:textId="087F8089" w:rsidR="000B0D94" w:rsidRPr="00DE33DF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DE33DF">
              <w:rPr>
                <w:sz w:val="20"/>
                <w:szCs w:val="20"/>
                <w:lang w:val="en-US"/>
              </w:rPr>
              <w:t xml:space="preserve">Big city </w:t>
            </w:r>
            <w:r w:rsidR="000B0D94" w:rsidRPr="00DE33DF">
              <w:rPr>
                <w:sz w:val="20"/>
                <w:szCs w:val="20"/>
                <w:lang w:val="en-US"/>
              </w:rPr>
              <w:t xml:space="preserve">(Stockholm, </w:t>
            </w:r>
            <w:r w:rsidRPr="00DE33DF">
              <w:rPr>
                <w:sz w:val="20"/>
                <w:szCs w:val="20"/>
                <w:lang w:val="en-US"/>
              </w:rPr>
              <w:t>Gothenburg</w:t>
            </w:r>
            <w:r w:rsidR="000B0D94" w:rsidRPr="00DE33DF">
              <w:rPr>
                <w:sz w:val="20"/>
                <w:szCs w:val="20"/>
                <w:lang w:val="en-US"/>
              </w:rPr>
              <w:t>, Malmö)</w:t>
            </w:r>
          </w:p>
          <w:p w14:paraId="55806F3B" w14:textId="42B19BA7" w:rsidR="000B0D94" w:rsidRPr="00DE33DF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DE33DF">
              <w:rPr>
                <w:sz w:val="20"/>
                <w:szCs w:val="20"/>
                <w:lang w:val="en-US"/>
              </w:rPr>
              <w:t xml:space="preserve">Other municipality with more than </w:t>
            </w:r>
            <w:r w:rsidR="000B0D94" w:rsidRPr="00DE33DF">
              <w:rPr>
                <w:sz w:val="20"/>
                <w:szCs w:val="20"/>
                <w:lang w:val="en-US"/>
              </w:rPr>
              <w:t xml:space="preserve">100 000 </w:t>
            </w:r>
            <w:r>
              <w:rPr>
                <w:sz w:val="20"/>
                <w:szCs w:val="20"/>
                <w:lang w:val="en-US"/>
              </w:rPr>
              <w:t>residents</w:t>
            </w:r>
          </w:p>
          <w:p w14:paraId="3B381728" w14:textId="38781B76" w:rsidR="000B0D94" w:rsidRPr="00FE4E41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Municipality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between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r w:rsidR="000B0D94" w:rsidRPr="00FE4E41">
              <w:rPr>
                <w:sz w:val="20"/>
                <w:szCs w:val="20"/>
                <w:lang w:val="sv-SE"/>
              </w:rPr>
              <w:t xml:space="preserve">20 000 </w:t>
            </w:r>
            <w:r>
              <w:rPr>
                <w:sz w:val="20"/>
                <w:szCs w:val="20"/>
                <w:lang w:val="sv-SE"/>
              </w:rPr>
              <w:t xml:space="preserve">and </w:t>
            </w:r>
            <w:r w:rsidR="000B0D94" w:rsidRPr="00FE4E41">
              <w:rPr>
                <w:sz w:val="20"/>
                <w:szCs w:val="20"/>
                <w:lang w:val="sv-SE"/>
              </w:rPr>
              <w:t xml:space="preserve">100 000 </w:t>
            </w:r>
            <w:r>
              <w:rPr>
                <w:sz w:val="20"/>
                <w:szCs w:val="20"/>
                <w:lang w:val="sv-SE"/>
              </w:rPr>
              <w:t>residents</w:t>
            </w:r>
          </w:p>
          <w:p w14:paraId="1D03095C" w14:textId="01ED02C1" w:rsidR="000B0D94" w:rsidRPr="00A07E9E" w:rsidRDefault="00DE33DF" w:rsidP="006C268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DE33DF">
              <w:rPr>
                <w:sz w:val="20"/>
                <w:szCs w:val="20"/>
                <w:lang w:val="en-US"/>
              </w:rPr>
              <w:t xml:space="preserve">Municipality with less than </w:t>
            </w:r>
            <w:r w:rsidR="000B0D94" w:rsidRPr="00DE33DF">
              <w:rPr>
                <w:sz w:val="20"/>
                <w:szCs w:val="20"/>
                <w:lang w:val="en-US"/>
              </w:rPr>
              <w:t xml:space="preserve">20 000 </w:t>
            </w:r>
            <w:r>
              <w:rPr>
                <w:sz w:val="20"/>
                <w:szCs w:val="20"/>
                <w:lang w:val="en-US"/>
              </w:rPr>
              <w:t>residents</w:t>
            </w:r>
          </w:p>
        </w:tc>
      </w:tr>
    </w:tbl>
    <w:p w14:paraId="78ED96AA" w14:textId="629D498C" w:rsidR="000D018E" w:rsidRPr="00DE33DF" w:rsidRDefault="00C6030B" w:rsidP="00FC12E0">
      <w:pPr>
        <w:rPr>
          <w:lang w:val="en-US"/>
        </w:rPr>
      </w:pPr>
      <w:r>
        <w:rPr>
          <w:lang w:val="en-US"/>
        </w:rPr>
        <w:t xml:space="preserve">Table </w:t>
      </w:r>
      <w:r w:rsidR="00A517A7">
        <w:rPr>
          <w:lang w:val="en-US"/>
        </w:rPr>
        <w:t>7.</w:t>
      </w:r>
      <w:r>
        <w:rPr>
          <w:lang w:val="en-US"/>
        </w:rPr>
        <w:t xml:space="preserve"> Translated </w:t>
      </w:r>
      <w:r w:rsidR="00FA464B">
        <w:rPr>
          <w:lang w:val="en-US"/>
        </w:rPr>
        <w:t xml:space="preserve">sociodemographic </w:t>
      </w:r>
      <w:r>
        <w:rPr>
          <w:lang w:val="en-US"/>
        </w:rPr>
        <w:t xml:space="preserve">background questions. </w:t>
      </w:r>
    </w:p>
    <w:p w14:paraId="3B00A26A" w14:textId="77777777" w:rsidR="00A86D9C" w:rsidRDefault="00A86D9C" w:rsidP="00A86D9C">
      <w:pPr>
        <w:rPr>
          <w:lang w:val="en-US"/>
        </w:rPr>
      </w:pPr>
    </w:p>
    <w:p w14:paraId="22639E37" w14:textId="77777777" w:rsidR="00A86D9C" w:rsidRDefault="00A86D9C" w:rsidP="00A86D9C">
      <w:pPr>
        <w:rPr>
          <w:lang w:val="en-US"/>
        </w:rPr>
      </w:pPr>
      <w:r>
        <w:rPr>
          <w:lang w:val="en-US"/>
        </w:rPr>
        <w:br w:type="page"/>
      </w:r>
    </w:p>
    <w:p w14:paraId="62B9786C" w14:textId="7BA806A8" w:rsidR="00A86D9C" w:rsidRPr="0026175B" w:rsidRDefault="00A37049" w:rsidP="006218A0">
      <w:pPr>
        <w:pStyle w:val="Heading1"/>
      </w:pPr>
      <w:bookmarkStart w:id="7" w:name="_Toc68280259"/>
      <w:bookmarkStart w:id="8" w:name="_Toc94022631"/>
      <w:r>
        <w:lastRenderedPageBreak/>
        <w:t xml:space="preserve">Material and </w:t>
      </w:r>
      <w:r w:rsidR="003B4957">
        <w:t>m</w:t>
      </w:r>
      <w:r w:rsidR="00A86D9C">
        <w:t>ethods</w:t>
      </w:r>
      <w:bookmarkEnd w:id="7"/>
      <w:bookmarkEnd w:id="8"/>
    </w:p>
    <w:p w14:paraId="5286097B" w14:textId="1B69FDCE" w:rsidR="00D10128" w:rsidRPr="006218A0" w:rsidRDefault="00D10128" w:rsidP="00A86D9C">
      <w:pPr>
        <w:spacing w:after="240"/>
      </w:pPr>
      <w:r>
        <w:t xml:space="preserve">We created three different survey versions: A, B, and C. Each version differed </w:t>
      </w:r>
      <w:r w:rsidR="00A37049">
        <w:t xml:space="preserve">in </w:t>
      </w:r>
      <w:r>
        <w:t>how the capability statements were phrased</w:t>
      </w:r>
      <w:r w:rsidR="00A06CBF">
        <w:t xml:space="preserve"> (Tables 2-4)</w:t>
      </w:r>
      <w:r w:rsidR="00C57E1B">
        <w:t xml:space="preserve">, while answer options remained </w:t>
      </w:r>
      <w:r w:rsidR="00E7609F">
        <w:t>unchanged</w:t>
      </w:r>
      <w:r w:rsidR="00A06CBF">
        <w:t xml:space="preserve">. </w:t>
      </w:r>
    </w:p>
    <w:p w14:paraId="004DBC47" w14:textId="7206C272" w:rsidR="00A86D9C" w:rsidRDefault="00115A4B" w:rsidP="00A86D9C">
      <w:pPr>
        <w:spacing w:after="240"/>
      </w:pPr>
      <w:r>
        <w:rPr>
          <w:lang w:val="en-US"/>
        </w:rPr>
        <w:t xml:space="preserve">Initially a </w:t>
      </w:r>
      <w:r w:rsidR="00D90418">
        <w:rPr>
          <w:lang w:val="en-US"/>
        </w:rPr>
        <w:t xml:space="preserve">description was displayed to the participants </w:t>
      </w:r>
      <w:r w:rsidR="00BD09AD">
        <w:rPr>
          <w:lang w:val="en-US"/>
        </w:rPr>
        <w:t>that informed about the purpose of the study</w:t>
      </w:r>
      <w:r w:rsidR="00EF1FF8">
        <w:rPr>
          <w:lang w:val="en-US"/>
        </w:rPr>
        <w:t xml:space="preserve">. </w:t>
      </w:r>
      <w:r w:rsidR="00A86D9C" w:rsidRPr="00753305">
        <w:t xml:space="preserve">The statements on the perceived level of capabilities were preceded by consent to participate and followed by other capability-related questions about inequality aversion and the difference between capability and </w:t>
      </w:r>
      <w:proofErr w:type="spellStart"/>
      <w:r w:rsidR="00A86D9C" w:rsidRPr="00753305">
        <w:t>functionings</w:t>
      </w:r>
      <w:proofErr w:type="spellEnd"/>
      <w:r w:rsidR="00A86D9C" w:rsidRPr="00753305">
        <w:t xml:space="preserve">, along with questions on age, </w:t>
      </w:r>
      <w:proofErr w:type="gramStart"/>
      <w:r w:rsidR="00A86D9C" w:rsidRPr="00753305">
        <w:t>gender</w:t>
      </w:r>
      <w:proofErr w:type="gramEnd"/>
      <w:r w:rsidR="00A86D9C" w:rsidRPr="00753305">
        <w:t xml:space="preserve"> and socioeconomic characteristics. Those questions did not differ between versions. Complete phrasing and English translations can be found in </w:t>
      </w:r>
      <w:r w:rsidR="007115D0">
        <w:t xml:space="preserve">the </w:t>
      </w:r>
      <w:r w:rsidR="007D2BF8">
        <w:t>screenshots and Tables 1-</w:t>
      </w:r>
      <w:r w:rsidR="00C57E1B">
        <w:t>7</w:t>
      </w:r>
      <w:r w:rsidR="00A86D9C" w:rsidRPr="00753305">
        <w:t xml:space="preserve">. </w:t>
      </w:r>
    </w:p>
    <w:p w14:paraId="00A15699" w14:textId="77777777" w:rsidR="006A42EF" w:rsidRDefault="00A86D9C" w:rsidP="00A86D9C">
      <w:r w:rsidRPr="00753305">
        <w:t xml:space="preserve">We distributed each version with the six capabilities </w:t>
      </w:r>
      <w:r w:rsidR="00887FAD">
        <w:t xml:space="preserve">via the online panel </w:t>
      </w:r>
      <w:r w:rsidR="00B31794">
        <w:t xml:space="preserve">with a targeted </w:t>
      </w:r>
      <w:r w:rsidR="00887FAD">
        <w:t>sample size of 500</w:t>
      </w:r>
      <w:r w:rsidR="00DE3FD9">
        <w:t>.</w:t>
      </w:r>
      <w:r w:rsidR="00ED0038">
        <w:t xml:space="preserve"> Each sample was </w:t>
      </w:r>
      <w:r w:rsidRPr="00753305">
        <w:t>quota-sampled to represent the Swedish population structure in terms of age, region, and gender.</w:t>
      </w:r>
      <w:r w:rsidR="00DE09C8">
        <w:t xml:space="preserve"> For education, we sampled a</w:t>
      </w:r>
      <w:r w:rsidR="00070DAC">
        <w:t>ccording to the panel distribution.</w:t>
      </w:r>
      <w:r w:rsidRPr="00753305">
        <w:t xml:space="preserve"> Sociodemographic background characteristics of the participants are shown in Table 2. </w:t>
      </w:r>
    </w:p>
    <w:p w14:paraId="7A3B4D9E" w14:textId="481F7B21" w:rsidR="0023789A" w:rsidRDefault="00A86D9C" w:rsidP="00A86D9C">
      <w:r w:rsidRPr="00753305">
        <w:t xml:space="preserve">We excluded answers </w:t>
      </w:r>
      <w:r w:rsidR="003138C6">
        <w:t>from</w:t>
      </w:r>
      <w:r w:rsidRPr="00753305">
        <w:t xml:space="preserve"> participants that stated an age below 18 (ethical concerns) and over 99 (data quality concerns) and used R 4.0 </w:t>
      </w:r>
      <w:r w:rsidRPr="00753305">
        <w:fldChar w:fldCharType="begin"/>
      </w:r>
      <w:r w:rsidRPr="00753305">
        <w:instrText xml:space="preserve"> ADDIN ZOTERO_ITEM CSL_CITATION {"citationID":"IYAGdgpr","properties":{"formattedCitation":"[43]","plainCitation":"[43]","noteIndex":0},"citationItems":[{"id":1707,"uris":["http://zotero.org/users/4710817/items/3RQPQDAE"],"uri":["http://zotero.org/users/4710817/items/3RQPQDAE"],"itemData":{"id":1707,"type":"book","event-place":"Vienna, Austria","publisher":"R Foundation for Statistical Computing","publisher-place":"Vienna, Austria","title":"R: A Language and Environment for Statistical Computing","URL":"https://www.R-project.org/","author":[{"literal":"R Core Team"}],"accessed":{"date-parts":[["2020",11,6]]},"issued":{"date-parts":[["2020"]]}}}],"schema":"https://github.com/citation-style-language/schema/raw/master/csl-citation.json"} </w:instrText>
      </w:r>
      <w:r w:rsidRPr="00753305">
        <w:fldChar w:fldCharType="separate"/>
      </w:r>
      <w:r w:rsidRPr="00753305">
        <w:rPr>
          <w:rFonts w:ascii="Calibri" w:hAnsi="Calibri"/>
        </w:rPr>
        <w:t>[43]</w:t>
      </w:r>
      <w:r w:rsidRPr="00753305">
        <w:fldChar w:fldCharType="end"/>
      </w:r>
      <w:r w:rsidRPr="00753305">
        <w:t xml:space="preserve"> with the </w:t>
      </w:r>
      <w:proofErr w:type="spellStart"/>
      <w:r w:rsidRPr="00753305">
        <w:t>boostrap</w:t>
      </w:r>
      <w:proofErr w:type="spellEnd"/>
      <w:r w:rsidRPr="00753305">
        <w:t xml:space="preserve"> </w:t>
      </w:r>
      <w:r w:rsidRPr="00753305">
        <w:fldChar w:fldCharType="begin"/>
      </w:r>
      <w:r w:rsidRPr="00753305">
        <w:instrText xml:space="preserve"> ADDIN ZOTERO_ITEM CSL_CITATION {"citationID":"okrfSju8","properties":{"formattedCitation":"[44]","plainCitation":"[44]","noteIndex":0},"citationItems":[{"id":1765,"uris":["http://zotero.org/users/4710817/items/HRNBZ8DP"],"uri":["http://zotero.org/users/4710817/items/HRNBZ8DP"],"itemData":{"id":1765,"type":"book","abstract":"Functions and datasets for bootstrapping from the book \"Bootstrap Methods and Their Application\" by A. C. Davison and D. V. Hinkley (1997, CUP), originally written by Angelo Canty for S.","source":"R-Packages","title":"boot: Bootstrap Functions (Originally by Angelo Canty for S)","title-short":"boot","URL":"https://CRAN.R-project.org/package=boot","version":"1.3-25","author":[{"family":"Canty","given":"Angelo"},{"family":"support)","given":"Brian Ripley (author","dropping-particle":"of parallel"}],"accessed":{"date-parts":[["2020",11,20]]},"issued":{"date-parts":[["2020",4,26]]}}}],"schema":"https://github.com/citation-style-language/schema/raw/master/csl-citation.json"} </w:instrText>
      </w:r>
      <w:r w:rsidRPr="00753305">
        <w:fldChar w:fldCharType="separate"/>
      </w:r>
      <w:r w:rsidRPr="00753305">
        <w:rPr>
          <w:rFonts w:ascii="Calibri" w:hAnsi="Calibri"/>
        </w:rPr>
        <w:t>[44]</w:t>
      </w:r>
      <w:r w:rsidRPr="00753305">
        <w:fldChar w:fldCharType="end"/>
      </w:r>
      <w:r w:rsidRPr="00753305">
        <w:t xml:space="preserve"> package to analyse the survey answers</w:t>
      </w:r>
      <w:r w:rsidR="00C16F3F">
        <w:t xml:space="preserve">, </w:t>
      </w:r>
      <w:r w:rsidR="005D1D72">
        <w:t>perform power calculations</w:t>
      </w:r>
      <w:r w:rsidR="000E53ED">
        <w:t>,</w:t>
      </w:r>
      <w:r w:rsidRPr="00753305">
        <w:t xml:space="preserve"> calculate </w:t>
      </w:r>
      <w:proofErr w:type="spellStart"/>
      <w:r w:rsidRPr="00753305">
        <w:t>boostrap</w:t>
      </w:r>
      <w:r w:rsidR="003F17B0">
        <w:t>p</w:t>
      </w:r>
      <w:r w:rsidRPr="00753305">
        <w:t>ed</w:t>
      </w:r>
      <w:proofErr w:type="spellEnd"/>
      <w:r w:rsidRPr="00753305">
        <w:t xml:space="preserve"> confidence intervals</w:t>
      </w:r>
      <w:r w:rsidR="000E53ED">
        <w:t xml:space="preserve">, and </w:t>
      </w:r>
      <w:r w:rsidR="008C07AC">
        <w:t>calculate two sample tests for proportions</w:t>
      </w:r>
      <w:r w:rsidR="00D22326">
        <w:t xml:space="preserve"> to asses whether </w:t>
      </w:r>
      <w:r w:rsidR="008B5538">
        <w:t>the answer proportions differed between survey versions.</w:t>
      </w:r>
      <w:r w:rsidRPr="00753305">
        <w:t xml:space="preserve"> </w:t>
      </w:r>
      <w:r w:rsidR="0023789A">
        <w:t>With a sample size of 500</w:t>
      </w:r>
      <w:r w:rsidR="00924BBE">
        <w:t xml:space="preserve"> </w:t>
      </w:r>
      <w:r w:rsidR="00924BBE">
        <w:rPr>
          <w:lang w:val="en-US"/>
        </w:rPr>
        <w:t>and a 5% significance level</w:t>
      </w:r>
      <w:r w:rsidR="0023789A">
        <w:t xml:space="preserve">, a </w:t>
      </w:r>
      <w:proofErr w:type="gramStart"/>
      <w:r w:rsidR="0023789A">
        <w:t>two sample</w:t>
      </w:r>
      <w:proofErr w:type="gramEnd"/>
      <w:r w:rsidR="0023789A">
        <w:t xml:space="preserve"> </w:t>
      </w:r>
      <w:r w:rsidR="007B6209">
        <w:t xml:space="preserve">test </w:t>
      </w:r>
      <w:r w:rsidR="0023789A">
        <w:t>for proportions can detect a difference of 10% with at least 80%</w:t>
      </w:r>
      <w:r w:rsidR="00A36443">
        <w:t xml:space="preserve"> power</w:t>
      </w:r>
      <w:r w:rsidR="0023789A">
        <w:t>.</w:t>
      </w:r>
    </w:p>
    <w:p w14:paraId="413C98A1" w14:textId="172E7C2D" w:rsidR="00A86D9C" w:rsidRPr="00753305" w:rsidRDefault="00A86D9C" w:rsidP="00A86D9C">
      <w:r w:rsidRPr="00753305">
        <w:t>We included totally 1</w:t>
      </w:r>
      <w:r w:rsidR="0046356A">
        <w:t>,</w:t>
      </w:r>
      <w:r w:rsidRPr="00753305">
        <w:t xml:space="preserve">505 </w:t>
      </w:r>
      <w:proofErr w:type="spellStart"/>
      <w:r w:rsidRPr="00753305">
        <w:t>participantsin</w:t>
      </w:r>
      <w:proofErr w:type="spellEnd"/>
      <w:r w:rsidRPr="00753305">
        <w:t xml:space="preserve"> the </w:t>
      </w:r>
      <w:proofErr w:type="spellStart"/>
      <w:r w:rsidRPr="00753305">
        <w:t>the</w:t>
      </w:r>
      <w:proofErr w:type="spellEnd"/>
      <w:r w:rsidRPr="00753305">
        <w:t xml:space="preserve"> analysis</w:t>
      </w:r>
      <w:r w:rsidR="005460CD">
        <w:t>;</w:t>
      </w:r>
      <w:r w:rsidRPr="00753305">
        <w:t xml:space="preserve"> 497 for the “always” A version, 503 for the B “almost always” version, and 505 for the </w:t>
      </w:r>
      <w:r w:rsidR="000D588A">
        <w:t xml:space="preserve">C </w:t>
      </w:r>
      <w:r w:rsidRPr="00753305">
        <w:t>“mostly” version. The Swedish Ethical Review Authority approved the study with an advisory statement (</w:t>
      </w:r>
      <w:proofErr w:type="spellStart"/>
      <w:r w:rsidRPr="00753305">
        <w:t>Dnr</w:t>
      </w:r>
      <w:proofErr w:type="spellEnd"/>
      <w:r w:rsidRPr="00753305">
        <w:t xml:space="preserve"> 2019-02848).</w:t>
      </w:r>
    </w:p>
    <w:p w14:paraId="4CB8321B" w14:textId="77777777" w:rsidR="00A86D9C" w:rsidRPr="00753305" w:rsidRDefault="00A86D9C" w:rsidP="00A86D9C">
      <w:pPr>
        <w:spacing w:after="240"/>
      </w:pPr>
      <w:r w:rsidRPr="00753305">
        <w:t>Table 2. Participants’ characteristics.</w:t>
      </w:r>
    </w:p>
    <w:tbl>
      <w:tblPr>
        <w:tblStyle w:val="Table"/>
        <w:tblW w:w="4999" w:type="dxa"/>
        <w:jc w:val="center"/>
        <w:tblLayout w:type="fixed"/>
        <w:tblLook w:val="0420" w:firstRow="1" w:lastRow="0" w:firstColumn="0" w:lastColumn="0" w:noHBand="0" w:noVBand="1"/>
      </w:tblPr>
      <w:tblGrid>
        <w:gridCol w:w="1451"/>
        <w:gridCol w:w="1678"/>
        <w:gridCol w:w="430"/>
        <w:gridCol w:w="1440"/>
      </w:tblGrid>
      <w:tr w:rsidR="00A86D9C" w:rsidRPr="00753305" w14:paraId="5161DAC5" w14:textId="77777777" w:rsidTr="00845942">
        <w:trPr>
          <w:cantSplit/>
          <w:jc w:val="center"/>
        </w:trPr>
        <w:tc>
          <w:tcPr>
            <w:tcW w:w="1451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00F6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Strata</w:t>
            </w:r>
          </w:p>
        </w:tc>
        <w:tc>
          <w:tcPr>
            <w:tcW w:w="167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BE52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Category</w:t>
            </w:r>
          </w:p>
        </w:tc>
        <w:tc>
          <w:tcPr>
            <w:tcW w:w="430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51A4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N</w:t>
            </w:r>
          </w:p>
        </w:tc>
        <w:tc>
          <w:tcPr>
            <w:tcW w:w="1440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ED22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Percent)</w:t>
            </w:r>
          </w:p>
        </w:tc>
      </w:tr>
      <w:tr w:rsidR="00A86D9C" w:rsidRPr="00753305" w14:paraId="0429BBB5" w14:textId="77777777" w:rsidTr="00845942">
        <w:trPr>
          <w:cantSplit/>
          <w:jc w:val="center"/>
        </w:trPr>
        <w:tc>
          <w:tcPr>
            <w:tcW w:w="145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89E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Monthly income</w:t>
            </w:r>
          </w:p>
        </w:tc>
        <w:tc>
          <w:tcPr>
            <w:tcW w:w="167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A16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30k SEK</w:t>
            </w:r>
          </w:p>
        </w:tc>
        <w:tc>
          <w:tcPr>
            <w:tcW w:w="430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2277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05</w:t>
            </w:r>
          </w:p>
        </w:tc>
        <w:tc>
          <w:tcPr>
            <w:tcW w:w="1440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FE5B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53.5)</w:t>
            </w:r>
          </w:p>
        </w:tc>
      </w:tr>
      <w:tr w:rsidR="00A86D9C" w:rsidRPr="00753305" w14:paraId="1B2134EB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CFA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ABF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0k-50k SEK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5A6A1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8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330C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2.3)</w:t>
            </w:r>
          </w:p>
        </w:tc>
      </w:tr>
      <w:tr w:rsidR="00A86D9C" w:rsidRPr="00753305" w14:paraId="25132C96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E1E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14BA8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50k SEK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3A7B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9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6157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6.18)</w:t>
            </w:r>
          </w:p>
        </w:tc>
      </w:tr>
      <w:tr w:rsidR="00A86D9C" w:rsidRPr="00753305" w14:paraId="7A5D7746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23222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32A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6AEC0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2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D36B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8.04)</w:t>
            </w:r>
          </w:p>
        </w:tc>
      </w:tr>
      <w:tr w:rsidR="00A86D9C" w:rsidRPr="00753305" w14:paraId="02CC3968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5BC9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Gender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149A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an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0A5A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73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DE161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8.7)</w:t>
            </w:r>
          </w:p>
        </w:tc>
      </w:tr>
      <w:tr w:rsidR="00A86D9C" w:rsidRPr="00753305" w14:paraId="07D8EB98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054C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F2F7F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ne of these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E180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8E1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64)</w:t>
            </w:r>
          </w:p>
        </w:tc>
      </w:tr>
      <w:tr w:rsidR="00A86D9C" w:rsidRPr="00753305" w14:paraId="5132CBE8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DFC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F28DC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F64C7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75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EC81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9.9)</w:t>
            </w:r>
          </w:p>
        </w:tc>
      </w:tr>
      <w:tr w:rsidR="00A86D9C" w:rsidRPr="00753305" w14:paraId="6C060319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623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B72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ADC7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92F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31)</w:t>
            </w:r>
          </w:p>
        </w:tc>
      </w:tr>
      <w:tr w:rsidR="00A86D9C" w:rsidRPr="00753305" w14:paraId="1D57258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B45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Municipality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5AED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&lt;20k </w:t>
            </w: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inhabiants</w:t>
            </w:r>
            <w:proofErr w:type="spellEnd"/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107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2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5AF5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4.9)</w:t>
            </w:r>
          </w:p>
        </w:tc>
      </w:tr>
      <w:tr w:rsidR="00A86D9C" w:rsidRPr="00753305" w14:paraId="4EDE266D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3CB5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DC537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0k-100k residents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CA8A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D7D8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3.2)</w:t>
            </w:r>
          </w:p>
        </w:tc>
      </w:tr>
      <w:tr w:rsidR="00A86D9C" w:rsidRPr="00753305" w14:paraId="6DC88C2E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4FCD6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8466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00k residents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EAB0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3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2D2A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2.1)</w:t>
            </w:r>
          </w:p>
        </w:tc>
      </w:tr>
      <w:tr w:rsidR="00A86D9C" w:rsidRPr="00753305" w14:paraId="7F975821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BE8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A6E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Big city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69F9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3392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9.8)</w:t>
            </w:r>
          </w:p>
        </w:tc>
      </w:tr>
      <w:tr w:rsidR="00A86D9C" w:rsidRPr="00753305" w14:paraId="68E9879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CDFFF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3D23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392A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C4BF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)</w:t>
            </w:r>
          </w:p>
        </w:tc>
      </w:tr>
      <w:tr w:rsidR="00A86D9C" w:rsidRPr="00753305" w14:paraId="17CCB8BF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45CA9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BC4C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9 years in school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A7F1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6BDD1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.19)</w:t>
            </w:r>
          </w:p>
        </w:tc>
      </w:tr>
      <w:tr w:rsidR="00A86D9C" w:rsidRPr="00753305" w14:paraId="284FC6A4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253F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9A729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Elementary (9 years)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93BF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B8E3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7.77)</w:t>
            </w:r>
          </w:p>
        </w:tc>
      </w:tr>
      <w:tr w:rsidR="00A86D9C" w:rsidRPr="00753305" w14:paraId="1721FCD3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43D1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7248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igh school (12 years)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0754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6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ECD3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5.8)</w:t>
            </w:r>
          </w:p>
        </w:tc>
      </w:tr>
      <w:tr w:rsidR="00A86D9C" w:rsidRPr="00753305" w14:paraId="2BAE6D3B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D78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808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University/vocational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278E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65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46A8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3.4)</w:t>
            </w:r>
          </w:p>
        </w:tc>
      </w:tr>
      <w:tr w:rsidR="00A86D9C" w:rsidRPr="00753305" w14:paraId="21854313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2DE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C21F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C745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A21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97)</w:t>
            </w:r>
          </w:p>
        </w:tc>
      </w:tr>
      <w:tr w:rsidR="00A86D9C" w:rsidRPr="00753305" w14:paraId="577F7352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AF22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Place of birth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186E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weden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2D80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26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42C97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83.9)</w:t>
            </w:r>
          </w:p>
        </w:tc>
      </w:tr>
      <w:tr w:rsidR="00A86D9C" w:rsidRPr="00753305" w14:paraId="1E89CD02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8022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78B8D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83F4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FF86B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64)</w:t>
            </w:r>
          </w:p>
        </w:tc>
      </w:tr>
      <w:tr w:rsidR="00A86D9C" w:rsidRPr="00753305" w14:paraId="113F4A92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78AE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47279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si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83579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0833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.52)</w:t>
            </w:r>
          </w:p>
        </w:tc>
      </w:tr>
      <w:tr w:rsidR="00A86D9C" w:rsidRPr="00753305" w14:paraId="69EBCBB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C85CD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DD3F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 Europe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703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2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958A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8.44)</w:t>
            </w:r>
          </w:p>
        </w:tc>
      </w:tr>
      <w:tr w:rsidR="00A86D9C" w:rsidRPr="00753305" w14:paraId="48358430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3EE2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FAA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st of the world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6E8B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BCC32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.26)</w:t>
            </w:r>
          </w:p>
        </w:tc>
      </w:tr>
      <w:tr w:rsidR="00A86D9C" w:rsidRPr="00753305" w14:paraId="27FF89C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001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B70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F36A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2238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)</w:t>
            </w:r>
          </w:p>
        </w:tc>
      </w:tr>
      <w:tr w:rsidR="00A86D9C" w:rsidRPr="00753305" w14:paraId="2AFE2E8E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2D9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51C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nt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0C595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EF39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2.4)</w:t>
            </w:r>
          </w:p>
        </w:tc>
      </w:tr>
      <w:tr w:rsidR="00A86D9C" w:rsidRPr="00753305" w14:paraId="26FF3EB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D70C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E2E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wns house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81915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5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E796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5.3)</w:t>
            </w:r>
          </w:p>
        </w:tc>
      </w:tr>
      <w:tr w:rsidR="00A86D9C" w:rsidRPr="00753305" w14:paraId="47BFEB72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7296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B87C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wns apartment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5EA4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7B25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0.2)</w:t>
            </w:r>
          </w:p>
        </w:tc>
      </w:tr>
      <w:tr w:rsidR="00A86D9C" w:rsidRPr="00753305" w14:paraId="40EB1AAD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465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E3E7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omeless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EEEB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9EA6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.4)</w:t>
            </w:r>
          </w:p>
        </w:tc>
      </w:tr>
      <w:tr w:rsidR="00A86D9C" w:rsidRPr="00753305" w14:paraId="3BA0CF17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268F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E8E8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nt sublease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E58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5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05F7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.72)</w:t>
            </w:r>
          </w:p>
        </w:tc>
      </w:tr>
      <w:tr w:rsidR="00A86D9C" w:rsidRPr="00753305" w14:paraId="07EA3791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7096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CEC0E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AC73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B009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5.38)</w:t>
            </w:r>
          </w:p>
        </w:tc>
      </w:tr>
      <w:tr w:rsidR="00A86D9C" w:rsidRPr="00753305" w14:paraId="50FC5F62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778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B602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5281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0E84A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.59)</w:t>
            </w:r>
          </w:p>
        </w:tc>
      </w:tr>
      <w:tr w:rsidR="00A86D9C" w:rsidRPr="00753305" w14:paraId="688EDB4C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203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Living situation*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FA9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DF1E1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0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53714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2)</w:t>
            </w:r>
          </w:p>
        </w:tc>
      </w:tr>
      <w:tr w:rsidR="00A86D9C" w:rsidRPr="00753305" w14:paraId="390D5406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D511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BA9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ith partner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8B98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3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192C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57)</w:t>
            </w:r>
          </w:p>
        </w:tc>
      </w:tr>
      <w:tr w:rsidR="00A86D9C" w:rsidRPr="00753305" w14:paraId="157987C8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3602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BDAC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ith child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4C3F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E1C8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51)</w:t>
            </w:r>
          </w:p>
        </w:tc>
      </w:tr>
      <w:tr w:rsidR="00A86D9C" w:rsidRPr="00753305" w14:paraId="0700FA00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BA2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5FDA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ith relatives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0FC59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A71D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76)</w:t>
            </w:r>
          </w:p>
        </w:tc>
      </w:tr>
      <w:tr w:rsidR="00A86D9C" w:rsidRPr="00753305" w14:paraId="623414A8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8C3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71F5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A5D2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593B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16)</w:t>
            </w:r>
          </w:p>
        </w:tc>
      </w:tr>
      <w:tr w:rsidR="00A86D9C" w:rsidRPr="00753305" w14:paraId="5C7AA983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645A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72B7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9BCB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85E6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11)</w:t>
            </w:r>
          </w:p>
        </w:tc>
      </w:tr>
      <w:tr w:rsidR="00A86D9C" w:rsidRPr="00753305" w14:paraId="6DBF4C9E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E213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Region name**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EACB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ellersta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Norrland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212D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5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7235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.79)</w:t>
            </w:r>
          </w:p>
        </w:tc>
      </w:tr>
      <w:tr w:rsidR="00A86D9C" w:rsidRPr="00753305" w14:paraId="5E1BE3D9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42C8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DD66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rra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ellansverige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64BD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3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37929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8.9)</w:t>
            </w:r>
          </w:p>
        </w:tc>
      </w:tr>
      <w:tr w:rsidR="00A86D9C" w:rsidRPr="00753305" w14:paraId="6399ABC6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E062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06AA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måland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med </w:t>
            </w: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öarna</w:t>
            </w:r>
            <w:proofErr w:type="spellEnd"/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735B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74D4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8.7)</w:t>
            </w:r>
          </w:p>
        </w:tc>
      </w:tr>
      <w:tr w:rsidR="00A86D9C" w:rsidRPr="00753305" w14:paraId="6E9FAE91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C511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D381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tockholm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A36D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62D8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0.9)</w:t>
            </w:r>
          </w:p>
        </w:tc>
      </w:tr>
      <w:tr w:rsidR="00A86D9C" w:rsidRPr="00753305" w14:paraId="317DBBDD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D00E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B222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ydsverige</w:t>
            </w:r>
            <w:proofErr w:type="spellEnd"/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7E5F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2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C8F2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4.7)</w:t>
            </w:r>
          </w:p>
        </w:tc>
      </w:tr>
      <w:tr w:rsidR="00A86D9C" w:rsidRPr="00753305" w14:paraId="2179536B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DFDB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B4D8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Västsverige</w:t>
            </w:r>
            <w:proofErr w:type="spellEnd"/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859A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8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45B8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9)</w:t>
            </w:r>
          </w:p>
        </w:tc>
      </w:tr>
      <w:tr w:rsidR="00A86D9C" w:rsidRPr="00753305" w14:paraId="03BFE33A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FAE0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3666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Östra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ellansverige</w:t>
            </w:r>
            <w:proofErr w:type="spellEnd"/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DA46C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5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99402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7.1)</w:t>
            </w:r>
          </w:p>
        </w:tc>
      </w:tr>
      <w:tr w:rsidR="00A86D9C" w:rsidRPr="00753305" w14:paraId="3CF9664E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DB05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3C70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proofErr w:type="spellStart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Övre</w:t>
            </w:r>
            <w:proofErr w:type="spellEnd"/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Norrland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64A3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93CA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5.85)</w:t>
            </w:r>
          </w:p>
        </w:tc>
      </w:tr>
      <w:tr w:rsidR="00A86D9C" w:rsidRPr="00753305" w14:paraId="4881BDA1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68179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CF35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EC56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6F0C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97)</w:t>
            </w:r>
          </w:p>
        </w:tc>
      </w:tr>
      <w:tr w:rsidR="00A86D9C" w:rsidRPr="00753305" w14:paraId="6765459F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B20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Age category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114E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,30]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AC9C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33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BD40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2.3)</w:t>
            </w:r>
          </w:p>
        </w:tc>
      </w:tr>
      <w:tr w:rsidR="00A86D9C" w:rsidRPr="00753305" w14:paraId="37D5D8F1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CAE4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5668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0,48]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BBDB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6A5DD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33.1)</w:t>
            </w:r>
          </w:p>
        </w:tc>
      </w:tr>
      <w:tr w:rsidR="00A86D9C" w:rsidRPr="00753305" w14:paraId="230FD3D7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5E3C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DE9E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48,64]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1D6D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CA1E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27.9)</w:t>
            </w:r>
          </w:p>
        </w:tc>
      </w:tr>
      <w:tr w:rsidR="00A86D9C" w:rsidRPr="00753305" w14:paraId="07562FA4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AB02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345A4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64,120]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7D37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5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7A29D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6.7)</w:t>
            </w:r>
          </w:p>
        </w:tc>
      </w:tr>
      <w:tr w:rsidR="00A86D9C" w:rsidRPr="00753305" w14:paraId="73C7823A" w14:textId="77777777" w:rsidTr="00845942">
        <w:trPr>
          <w:cantSplit/>
          <w:jc w:val="center"/>
        </w:trPr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E4873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1B26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A</w:t>
            </w:r>
          </w:p>
        </w:tc>
        <w:tc>
          <w:tcPr>
            <w:tcW w:w="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638F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4E60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)</w:t>
            </w:r>
          </w:p>
        </w:tc>
      </w:tr>
      <w:tr w:rsidR="00A86D9C" w:rsidRPr="00753305" w14:paraId="1AF64D6A" w14:textId="77777777" w:rsidTr="00845942">
        <w:trPr>
          <w:cantSplit/>
          <w:jc w:val="center"/>
        </w:trPr>
        <w:tc>
          <w:tcPr>
            <w:tcW w:w="145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E49B" w14:textId="77777777" w:rsidR="00A86D9C" w:rsidRPr="00753305" w:rsidRDefault="00A86D9C" w:rsidP="00845942">
            <w:pPr>
              <w:spacing w:after="0"/>
              <w:ind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Total</w:t>
            </w:r>
          </w:p>
        </w:tc>
        <w:tc>
          <w:tcPr>
            <w:tcW w:w="167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DD9C3" w14:textId="77777777" w:rsidR="00A86D9C" w:rsidRPr="00753305" w:rsidRDefault="00A86D9C" w:rsidP="00845942">
            <w:pPr>
              <w:spacing w:after="0"/>
              <w:ind w:left="10" w:right="10"/>
              <w:rPr>
                <w:lang w:val="en-GB"/>
              </w:rPr>
            </w:pPr>
          </w:p>
        </w:tc>
        <w:tc>
          <w:tcPr>
            <w:tcW w:w="430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E44F" w14:textId="77777777" w:rsidR="00A86D9C" w:rsidRPr="00753305" w:rsidRDefault="00A86D9C" w:rsidP="00845942">
            <w:pPr>
              <w:spacing w:after="0"/>
              <w:ind w:left="10" w:right="10"/>
              <w:jc w:val="right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505</w:t>
            </w:r>
          </w:p>
        </w:tc>
        <w:tc>
          <w:tcPr>
            <w:tcW w:w="1440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75B3" w14:textId="77777777" w:rsidR="00A86D9C" w:rsidRPr="00753305" w:rsidRDefault="00A86D9C" w:rsidP="00845942">
            <w:pPr>
              <w:spacing w:after="0"/>
              <w:ind w:left="10"/>
              <w:rPr>
                <w:lang w:val="en-GB"/>
              </w:rPr>
            </w:pPr>
            <w:r w:rsidRPr="00753305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1)</w:t>
            </w:r>
          </w:p>
        </w:tc>
      </w:tr>
    </w:tbl>
    <w:p w14:paraId="534B7673" w14:textId="37539F27" w:rsidR="00A86D9C" w:rsidRDefault="00A86D9C" w:rsidP="00A86D9C">
      <w:pPr>
        <w:rPr>
          <w:lang w:val="en-US"/>
        </w:rPr>
      </w:pPr>
      <w:r w:rsidRPr="00753305">
        <w:t xml:space="preserve">The strata column corresponds to the background questions in the survey, </w:t>
      </w:r>
      <w:proofErr w:type="gramStart"/>
      <w:r w:rsidRPr="00753305">
        <w:t>with the exception of</w:t>
      </w:r>
      <w:proofErr w:type="gramEnd"/>
      <w:r w:rsidRPr="00753305">
        <w:t xml:space="preserve"> ‘region’, which was obtained from the web panel. *Participants could select multiple answers for living situation. </w:t>
      </w:r>
      <w:r w:rsidRPr="00753305">
        <w:br/>
      </w:r>
    </w:p>
    <w:p w14:paraId="110C0108" w14:textId="77777777" w:rsidR="00A86D9C" w:rsidRDefault="00A86D9C" w:rsidP="00A86D9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0E8160E1" w14:textId="69BDA6D1" w:rsidR="0010412C" w:rsidRDefault="00A86D9C" w:rsidP="0010412C">
      <w:pPr>
        <w:pStyle w:val="Heading1"/>
      </w:pPr>
      <w:bookmarkStart w:id="9" w:name="_Toc94022632"/>
      <w:r w:rsidRPr="006218A0">
        <w:rPr>
          <w:rStyle w:val="Heading1Char"/>
        </w:rPr>
        <w:lastRenderedPageBreak/>
        <w:t>Limitations</w:t>
      </w:r>
      <w:bookmarkEnd w:id="9"/>
    </w:p>
    <w:p w14:paraId="02CD0F39" w14:textId="2B8B3DD2" w:rsidR="00A86D9C" w:rsidRPr="00753305" w:rsidRDefault="00A86D9C" w:rsidP="00A86D9C">
      <w:r w:rsidRPr="00753305">
        <w:t xml:space="preserve">The web panel participants may not </w:t>
      </w:r>
      <w:r w:rsidR="00E7609F">
        <w:t xml:space="preserve">have </w:t>
      </w:r>
      <w:r w:rsidRPr="00753305">
        <w:t>be</w:t>
      </w:r>
      <w:r w:rsidR="00E7609F">
        <w:t>en</w:t>
      </w:r>
      <w:r w:rsidRPr="00753305">
        <w:t xml:space="preserve"> representative of the Swedish population</w:t>
      </w:r>
      <w:r w:rsidR="00E7609F">
        <w:t xml:space="preserve"> and</w:t>
      </w:r>
      <w:r w:rsidRPr="00753305">
        <w:t xml:space="preserve"> our sample may have been too small to truly detect relevant differences between versions</w:t>
      </w:r>
      <w:r w:rsidR="0068792E">
        <w:t xml:space="preserve">. </w:t>
      </w:r>
    </w:p>
    <w:p w14:paraId="617B488B" w14:textId="3F7B947D" w:rsidR="00A86D9C" w:rsidRPr="006218A0" w:rsidRDefault="00A86D9C" w:rsidP="0040500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sectPr w:rsidR="00A86D9C" w:rsidRPr="006218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75029"/>
    <w:multiLevelType w:val="hybridMultilevel"/>
    <w:tmpl w:val="03B6C9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35759"/>
    <w:multiLevelType w:val="hybridMultilevel"/>
    <w:tmpl w:val="6C964080"/>
    <w:lvl w:ilvl="0" w:tplc="100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9F23FC"/>
    <w:multiLevelType w:val="hybridMultilevel"/>
    <w:tmpl w:val="54906BF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4C7E3B"/>
    <w:multiLevelType w:val="hybridMultilevel"/>
    <w:tmpl w:val="02FCFF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93736"/>
    <w:multiLevelType w:val="hybridMultilevel"/>
    <w:tmpl w:val="B386A1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81A62"/>
    <w:multiLevelType w:val="hybridMultilevel"/>
    <w:tmpl w:val="E9B4490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2F1990"/>
    <w:multiLevelType w:val="hybridMultilevel"/>
    <w:tmpl w:val="AC469CB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FC43D4"/>
    <w:multiLevelType w:val="hybridMultilevel"/>
    <w:tmpl w:val="C7C0B7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859AA"/>
    <w:multiLevelType w:val="hybridMultilevel"/>
    <w:tmpl w:val="184A0E2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67A09"/>
    <w:multiLevelType w:val="hybridMultilevel"/>
    <w:tmpl w:val="9364DB7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64389C"/>
    <w:multiLevelType w:val="hybridMultilevel"/>
    <w:tmpl w:val="0DA6FBE2"/>
    <w:lvl w:ilvl="0" w:tplc="1A86D1C4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B7E97"/>
    <w:multiLevelType w:val="hybridMultilevel"/>
    <w:tmpl w:val="6AA4B3F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7F74E2E"/>
    <w:multiLevelType w:val="hybridMultilevel"/>
    <w:tmpl w:val="1C2299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986E35"/>
    <w:multiLevelType w:val="hybridMultilevel"/>
    <w:tmpl w:val="CBFC0828"/>
    <w:lvl w:ilvl="0" w:tplc="8484318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6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12"/>
  </w:num>
  <w:num w:numId="10">
    <w:abstractNumId w:val="1"/>
  </w:num>
  <w:num w:numId="11">
    <w:abstractNumId w:val="2"/>
  </w:num>
  <w:num w:numId="12">
    <w:abstractNumId w:val="0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FD"/>
    <w:rsid w:val="00005B46"/>
    <w:rsid w:val="000455FE"/>
    <w:rsid w:val="0005317A"/>
    <w:rsid w:val="00055543"/>
    <w:rsid w:val="00056F5D"/>
    <w:rsid w:val="00063DCD"/>
    <w:rsid w:val="00070DAC"/>
    <w:rsid w:val="000769E9"/>
    <w:rsid w:val="000924C2"/>
    <w:rsid w:val="000B0D94"/>
    <w:rsid w:val="000B504B"/>
    <w:rsid w:val="000B594B"/>
    <w:rsid w:val="000D018E"/>
    <w:rsid w:val="000D588A"/>
    <w:rsid w:val="000E1BBB"/>
    <w:rsid w:val="000E53ED"/>
    <w:rsid w:val="000F2AE5"/>
    <w:rsid w:val="0010412C"/>
    <w:rsid w:val="00113D84"/>
    <w:rsid w:val="00115A4B"/>
    <w:rsid w:val="001217A6"/>
    <w:rsid w:val="001313F1"/>
    <w:rsid w:val="00137AB3"/>
    <w:rsid w:val="001561D4"/>
    <w:rsid w:val="00167786"/>
    <w:rsid w:val="00187221"/>
    <w:rsid w:val="00192D27"/>
    <w:rsid w:val="001A4874"/>
    <w:rsid w:val="001A550F"/>
    <w:rsid w:val="001C080A"/>
    <w:rsid w:val="001D42ED"/>
    <w:rsid w:val="001D6796"/>
    <w:rsid w:val="001E3A5F"/>
    <w:rsid w:val="0021308E"/>
    <w:rsid w:val="002152F5"/>
    <w:rsid w:val="00217116"/>
    <w:rsid w:val="0023049F"/>
    <w:rsid w:val="0023789A"/>
    <w:rsid w:val="00245154"/>
    <w:rsid w:val="00255A0C"/>
    <w:rsid w:val="00256900"/>
    <w:rsid w:val="00257FEF"/>
    <w:rsid w:val="0026175B"/>
    <w:rsid w:val="00274190"/>
    <w:rsid w:val="00284748"/>
    <w:rsid w:val="00297B34"/>
    <w:rsid w:val="002B3B0E"/>
    <w:rsid w:val="002B43B9"/>
    <w:rsid w:val="002C480F"/>
    <w:rsid w:val="002C706B"/>
    <w:rsid w:val="002D1500"/>
    <w:rsid w:val="002D1B04"/>
    <w:rsid w:val="002E5369"/>
    <w:rsid w:val="002F0BA4"/>
    <w:rsid w:val="00303CC2"/>
    <w:rsid w:val="00310FFF"/>
    <w:rsid w:val="00313453"/>
    <w:rsid w:val="003138C6"/>
    <w:rsid w:val="0032070E"/>
    <w:rsid w:val="00335D62"/>
    <w:rsid w:val="0034127F"/>
    <w:rsid w:val="003532C3"/>
    <w:rsid w:val="00355552"/>
    <w:rsid w:val="00370881"/>
    <w:rsid w:val="003A6F61"/>
    <w:rsid w:val="003B4957"/>
    <w:rsid w:val="003C220C"/>
    <w:rsid w:val="003C3ED6"/>
    <w:rsid w:val="003C5880"/>
    <w:rsid w:val="003C7690"/>
    <w:rsid w:val="003D73E8"/>
    <w:rsid w:val="003E7280"/>
    <w:rsid w:val="003F17B0"/>
    <w:rsid w:val="004046E3"/>
    <w:rsid w:val="00405006"/>
    <w:rsid w:val="00405529"/>
    <w:rsid w:val="00405F43"/>
    <w:rsid w:val="00424CED"/>
    <w:rsid w:val="00454FBE"/>
    <w:rsid w:val="0045506E"/>
    <w:rsid w:val="0046356A"/>
    <w:rsid w:val="004942C8"/>
    <w:rsid w:val="00495195"/>
    <w:rsid w:val="00495E43"/>
    <w:rsid w:val="004C06F6"/>
    <w:rsid w:val="004E217D"/>
    <w:rsid w:val="004E5045"/>
    <w:rsid w:val="005158F2"/>
    <w:rsid w:val="00524B23"/>
    <w:rsid w:val="00533DF3"/>
    <w:rsid w:val="005460CD"/>
    <w:rsid w:val="00550CD8"/>
    <w:rsid w:val="0058444B"/>
    <w:rsid w:val="0059693E"/>
    <w:rsid w:val="005D1D72"/>
    <w:rsid w:val="005D5ACA"/>
    <w:rsid w:val="00610507"/>
    <w:rsid w:val="006218A0"/>
    <w:rsid w:val="006310D5"/>
    <w:rsid w:val="0064057D"/>
    <w:rsid w:val="00641E04"/>
    <w:rsid w:val="00651347"/>
    <w:rsid w:val="00654A78"/>
    <w:rsid w:val="00677B3B"/>
    <w:rsid w:val="006878EB"/>
    <w:rsid w:val="0068792E"/>
    <w:rsid w:val="0069040C"/>
    <w:rsid w:val="006A42EF"/>
    <w:rsid w:val="006C2684"/>
    <w:rsid w:val="006E165A"/>
    <w:rsid w:val="006E69ED"/>
    <w:rsid w:val="006F0E2F"/>
    <w:rsid w:val="006F4312"/>
    <w:rsid w:val="00710DC5"/>
    <w:rsid w:val="007115D0"/>
    <w:rsid w:val="00722B86"/>
    <w:rsid w:val="007258E0"/>
    <w:rsid w:val="007270CA"/>
    <w:rsid w:val="00727462"/>
    <w:rsid w:val="0073130D"/>
    <w:rsid w:val="0073622C"/>
    <w:rsid w:val="00743860"/>
    <w:rsid w:val="00745E57"/>
    <w:rsid w:val="00755586"/>
    <w:rsid w:val="0076651F"/>
    <w:rsid w:val="007953FF"/>
    <w:rsid w:val="007A336D"/>
    <w:rsid w:val="007A642B"/>
    <w:rsid w:val="007B6209"/>
    <w:rsid w:val="007C6B5C"/>
    <w:rsid w:val="007D1E50"/>
    <w:rsid w:val="007D2BF8"/>
    <w:rsid w:val="007F279C"/>
    <w:rsid w:val="007F5535"/>
    <w:rsid w:val="008360CD"/>
    <w:rsid w:val="008363C6"/>
    <w:rsid w:val="00867703"/>
    <w:rsid w:val="00874BEA"/>
    <w:rsid w:val="00887FAD"/>
    <w:rsid w:val="008B5538"/>
    <w:rsid w:val="008C07AC"/>
    <w:rsid w:val="008C5226"/>
    <w:rsid w:val="008D43F9"/>
    <w:rsid w:val="009002DA"/>
    <w:rsid w:val="00906D33"/>
    <w:rsid w:val="009122AC"/>
    <w:rsid w:val="00924BBE"/>
    <w:rsid w:val="00956151"/>
    <w:rsid w:val="0095701C"/>
    <w:rsid w:val="0096047F"/>
    <w:rsid w:val="00977C9B"/>
    <w:rsid w:val="009870B9"/>
    <w:rsid w:val="009A0EF3"/>
    <w:rsid w:val="009B0E45"/>
    <w:rsid w:val="009C3D8B"/>
    <w:rsid w:val="009E780D"/>
    <w:rsid w:val="00A06CBF"/>
    <w:rsid w:val="00A07E9E"/>
    <w:rsid w:val="00A17595"/>
    <w:rsid w:val="00A36443"/>
    <w:rsid w:val="00A37049"/>
    <w:rsid w:val="00A4712B"/>
    <w:rsid w:val="00A517A7"/>
    <w:rsid w:val="00A54A43"/>
    <w:rsid w:val="00A70BDC"/>
    <w:rsid w:val="00A82BD2"/>
    <w:rsid w:val="00A85689"/>
    <w:rsid w:val="00A86D9C"/>
    <w:rsid w:val="00AC551E"/>
    <w:rsid w:val="00AD0E73"/>
    <w:rsid w:val="00AD3DEC"/>
    <w:rsid w:val="00AD48B4"/>
    <w:rsid w:val="00AD6A0F"/>
    <w:rsid w:val="00AD7982"/>
    <w:rsid w:val="00AE1488"/>
    <w:rsid w:val="00AE34CD"/>
    <w:rsid w:val="00AE6CEE"/>
    <w:rsid w:val="00B05DA8"/>
    <w:rsid w:val="00B07172"/>
    <w:rsid w:val="00B14F39"/>
    <w:rsid w:val="00B31794"/>
    <w:rsid w:val="00B351E0"/>
    <w:rsid w:val="00B43CE5"/>
    <w:rsid w:val="00B47047"/>
    <w:rsid w:val="00B50AFD"/>
    <w:rsid w:val="00B56250"/>
    <w:rsid w:val="00B81331"/>
    <w:rsid w:val="00B9128A"/>
    <w:rsid w:val="00BA106A"/>
    <w:rsid w:val="00BC1B72"/>
    <w:rsid w:val="00BD09AD"/>
    <w:rsid w:val="00C001F0"/>
    <w:rsid w:val="00C01CD1"/>
    <w:rsid w:val="00C03C35"/>
    <w:rsid w:val="00C1436E"/>
    <w:rsid w:val="00C16F3F"/>
    <w:rsid w:val="00C204EE"/>
    <w:rsid w:val="00C24C42"/>
    <w:rsid w:val="00C4637D"/>
    <w:rsid w:val="00C54545"/>
    <w:rsid w:val="00C57E1B"/>
    <w:rsid w:val="00C6030B"/>
    <w:rsid w:val="00C667AB"/>
    <w:rsid w:val="00C72ACC"/>
    <w:rsid w:val="00C81EDC"/>
    <w:rsid w:val="00C957E7"/>
    <w:rsid w:val="00C9607E"/>
    <w:rsid w:val="00CC5829"/>
    <w:rsid w:val="00CC5A4E"/>
    <w:rsid w:val="00CD4289"/>
    <w:rsid w:val="00CF0C85"/>
    <w:rsid w:val="00D03B44"/>
    <w:rsid w:val="00D10128"/>
    <w:rsid w:val="00D14D1D"/>
    <w:rsid w:val="00D22326"/>
    <w:rsid w:val="00D25D2E"/>
    <w:rsid w:val="00D41D22"/>
    <w:rsid w:val="00D4358A"/>
    <w:rsid w:val="00D47E17"/>
    <w:rsid w:val="00D65C3B"/>
    <w:rsid w:val="00D731AC"/>
    <w:rsid w:val="00D77CFC"/>
    <w:rsid w:val="00D80E25"/>
    <w:rsid w:val="00D90418"/>
    <w:rsid w:val="00D9438D"/>
    <w:rsid w:val="00DA1F8F"/>
    <w:rsid w:val="00DA3CF1"/>
    <w:rsid w:val="00DD211B"/>
    <w:rsid w:val="00DE09C8"/>
    <w:rsid w:val="00DE33DF"/>
    <w:rsid w:val="00DE3FD9"/>
    <w:rsid w:val="00DE6387"/>
    <w:rsid w:val="00DF17DB"/>
    <w:rsid w:val="00E10AF6"/>
    <w:rsid w:val="00E14DB9"/>
    <w:rsid w:val="00E45099"/>
    <w:rsid w:val="00E5033C"/>
    <w:rsid w:val="00E510E4"/>
    <w:rsid w:val="00E7609F"/>
    <w:rsid w:val="00E86680"/>
    <w:rsid w:val="00ED0038"/>
    <w:rsid w:val="00EF1FF8"/>
    <w:rsid w:val="00F21BE5"/>
    <w:rsid w:val="00F2725C"/>
    <w:rsid w:val="00F449B2"/>
    <w:rsid w:val="00F45CDC"/>
    <w:rsid w:val="00F626EE"/>
    <w:rsid w:val="00FA2355"/>
    <w:rsid w:val="00FA2EE8"/>
    <w:rsid w:val="00FA464B"/>
    <w:rsid w:val="00FC12E0"/>
    <w:rsid w:val="00FE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C4AF8"/>
  <w15:chartTrackingRefBased/>
  <w15:docId w15:val="{7A665DA3-54D6-4D67-AC66-5E08FE20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28A"/>
  </w:style>
  <w:style w:type="paragraph" w:styleId="Heading1">
    <w:name w:val="heading 1"/>
    <w:basedOn w:val="Normal"/>
    <w:next w:val="Normal"/>
    <w:link w:val="Heading1Char"/>
    <w:uiPriority w:val="9"/>
    <w:qFormat/>
    <w:rsid w:val="00DD21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4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8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0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81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0B594B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D21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0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E14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D6A0F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D6A0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6A0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D6A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7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0B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D9C"/>
    <w:rPr>
      <w:rFonts w:ascii="Courier New" w:eastAsia="Times New Roman" w:hAnsi="Courier New" w:cs="Courier New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9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3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3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7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238E7-3370-4362-BEB1-EB58FCD4A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6</TotalTime>
  <Pages>17</Pages>
  <Words>3255</Words>
  <Characters>1855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Meili</dc:creator>
  <cp:keywords/>
  <dc:description/>
  <cp:lastModifiedBy>Kaspar Meili</cp:lastModifiedBy>
  <cp:revision>237</cp:revision>
  <dcterms:created xsi:type="dcterms:W3CDTF">2020-10-30T13:39:00Z</dcterms:created>
  <dcterms:modified xsi:type="dcterms:W3CDTF">2022-01-25T16:03:00Z</dcterms:modified>
</cp:coreProperties>
</file>